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A16E1" w14:textId="4E671FD9" w:rsidR="002D55B7" w:rsidRPr="00213DAC" w:rsidRDefault="002D55B7" w:rsidP="00213DAC">
      <w:pPr>
        <w:spacing w:line="276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213DAC">
        <w:rPr>
          <w:rFonts w:ascii="Times New Roman" w:hAnsi="Times New Roman" w:cs="Times New Roman"/>
          <w:b/>
          <w:bCs/>
          <w:sz w:val="30"/>
          <w:szCs w:val="30"/>
        </w:rPr>
        <w:t xml:space="preserve">The safety and efficacy of </w:t>
      </w:r>
      <w:bookmarkStart w:id="0" w:name="_Hlk46851335"/>
      <w:r w:rsidRPr="00213DAC">
        <w:rPr>
          <w:rFonts w:ascii="Times New Roman" w:hAnsi="Times New Roman" w:cs="Times New Roman"/>
          <w:b/>
          <w:bCs/>
          <w:sz w:val="30"/>
          <w:szCs w:val="30"/>
        </w:rPr>
        <w:t>BCG encapsulate</w:t>
      </w:r>
      <w:r w:rsidR="000F0DD3">
        <w:rPr>
          <w:rFonts w:ascii="Times New Roman" w:hAnsi="Times New Roman" w:cs="Times New Roman"/>
          <w:b/>
          <w:bCs/>
          <w:sz w:val="30"/>
          <w:szCs w:val="30"/>
        </w:rPr>
        <w:t>d</w:t>
      </w:r>
      <w:r w:rsidRPr="00213DAC">
        <w:rPr>
          <w:rFonts w:ascii="Times New Roman" w:hAnsi="Times New Roman" w:cs="Times New Roman"/>
          <w:b/>
          <w:bCs/>
          <w:sz w:val="30"/>
          <w:szCs w:val="30"/>
        </w:rPr>
        <w:t xml:space="preserve"> alginate particle </w:t>
      </w:r>
      <w:bookmarkEnd w:id="0"/>
      <w:r w:rsidRPr="00213DAC">
        <w:rPr>
          <w:rFonts w:ascii="Times New Roman" w:hAnsi="Times New Roman" w:cs="Times New Roman"/>
          <w:b/>
          <w:bCs/>
          <w:sz w:val="30"/>
          <w:szCs w:val="30"/>
        </w:rPr>
        <w:t xml:space="preserve">(BEAP) against </w:t>
      </w:r>
      <w:bookmarkStart w:id="1" w:name="_Hlk43133612"/>
      <w:r w:rsidRPr="00213DAC">
        <w:rPr>
          <w:rFonts w:ascii="Times New Roman" w:hAnsi="Times New Roman" w:cs="Times New Roman"/>
          <w:b/>
          <w:bCs/>
          <w:i/>
          <w:iCs/>
          <w:sz w:val="30"/>
          <w:szCs w:val="30"/>
        </w:rPr>
        <w:t>M.tb</w:t>
      </w:r>
      <w:r w:rsidRPr="00213DAC">
        <w:rPr>
          <w:rFonts w:ascii="Times New Roman" w:hAnsi="Times New Roman" w:cs="Times New Roman"/>
          <w:b/>
          <w:bCs/>
          <w:sz w:val="30"/>
          <w:szCs w:val="30"/>
        </w:rPr>
        <w:t xml:space="preserve"> H37Rv infection </w:t>
      </w:r>
      <w:bookmarkEnd w:id="1"/>
      <w:r w:rsidRPr="00213DAC">
        <w:rPr>
          <w:rFonts w:ascii="Times New Roman" w:hAnsi="Times New Roman" w:cs="Times New Roman"/>
          <w:b/>
          <w:bCs/>
          <w:sz w:val="30"/>
          <w:szCs w:val="30"/>
        </w:rPr>
        <w:t xml:space="preserve">in </w:t>
      </w:r>
      <w:r w:rsidRPr="00213DAC">
        <w:rPr>
          <w:rFonts w:ascii="Times New Roman" w:hAnsi="Times New Roman" w:cs="Times New Roman"/>
          <w:b/>
          <w:bCs/>
          <w:i/>
          <w:iCs/>
          <w:sz w:val="30"/>
          <w:szCs w:val="30"/>
        </w:rPr>
        <w:t>Macaca mulatta</w:t>
      </w:r>
      <w:r w:rsidR="00213DAC" w:rsidRPr="00213DAC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 </w:t>
      </w:r>
      <w:r w:rsidR="00213DAC" w:rsidRPr="00213DAC">
        <w:rPr>
          <w:rFonts w:ascii="Times New Roman" w:hAnsi="Times New Roman" w:cs="Times New Roman"/>
          <w:b/>
          <w:bCs/>
          <w:sz w:val="30"/>
          <w:szCs w:val="30"/>
        </w:rPr>
        <w:t>: A pilot study</w:t>
      </w:r>
    </w:p>
    <w:p w14:paraId="2C5B2648" w14:textId="77777777" w:rsidR="002D55B7" w:rsidRPr="00EE3083" w:rsidRDefault="002D55B7" w:rsidP="002D55B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86DCD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Ashwani Kesarwani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EE3083">
        <w:rPr>
          <w:rFonts w:ascii="Times New Roman" w:hAnsi="Times New Roman" w:cs="Times New Roman"/>
          <w:bCs/>
          <w:sz w:val="24"/>
          <w:szCs w:val="24"/>
        </w:rPr>
        <w:t>, ashwani.kesar@gmail.com</w:t>
      </w:r>
    </w:p>
    <w:p w14:paraId="6CF91C8C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Parul Sahu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parulsahu18@nii.ac.in</w:t>
      </w:r>
    </w:p>
    <w:p w14:paraId="2BC92737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Kshama Jain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jainkshama@nii.ac.in</w:t>
      </w:r>
    </w:p>
    <w:p w14:paraId="5EF2224D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Prakriti Sinha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prakriti@nii.ac.in</w:t>
      </w:r>
    </w:p>
    <w:p w14:paraId="0A1ABC18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K Varsha Mohan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kvarshamohan@nii.ac.in</w:t>
      </w:r>
    </w:p>
    <w:p w14:paraId="3EAE8936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Puja S Nagpal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pujanii@gmail.com</w:t>
      </w:r>
    </w:p>
    <w:p w14:paraId="48D2A1B3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Surend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EE3083">
        <w:rPr>
          <w:rFonts w:ascii="Times New Roman" w:hAnsi="Times New Roman" w:cs="Times New Roman"/>
          <w:bCs/>
          <w:sz w:val="24"/>
          <w:szCs w:val="24"/>
        </w:rPr>
        <w:t>r Singh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631D9">
        <w:rPr>
          <w:rFonts w:ascii="Times New Roman" w:hAnsi="Times New Roman" w:cs="Times New Roman"/>
          <w:bCs/>
          <w:sz w:val="24"/>
          <w:szCs w:val="24"/>
        </w:rPr>
        <w:t>surenders@nii.ac.in</w:t>
      </w:r>
    </w:p>
    <w:p w14:paraId="53923C00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Rana Zaidi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E3083">
        <w:rPr>
          <w:rFonts w:ascii="Times New Roman" w:hAnsi="Times New Roman" w:cs="Times New Roman"/>
          <w:bCs/>
          <w:sz w:val="24"/>
          <w:szCs w:val="24"/>
        </w:rPr>
        <w:t>, rzaidi@jamiahamdard.ac.in</w:t>
      </w:r>
    </w:p>
    <w:p w14:paraId="2C149C06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Perumal Nagarajan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nagarajan@nii.ac.in</w:t>
      </w:r>
    </w:p>
    <w:p w14:paraId="2DB26BB8" w14:textId="77777777" w:rsidR="002D55B7" w:rsidRPr="00EE3083" w:rsidRDefault="002D55B7" w:rsidP="002D55B7">
      <w:pPr>
        <w:rPr>
          <w:rFonts w:ascii="Times New Roman" w:hAnsi="Times New Roman" w:cs="Times New Roman"/>
          <w:bCs/>
          <w:sz w:val="24"/>
          <w:szCs w:val="24"/>
        </w:rPr>
      </w:pPr>
      <w:r w:rsidRPr="00EE3083">
        <w:rPr>
          <w:rFonts w:ascii="Times New Roman" w:hAnsi="Times New Roman" w:cs="Times New Roman"/>
          <w:bCs/>
          <w:sz w:val="24"/>
          <w:szCs w:val="24"/>
        </w:rPr>
        <w:t>Pramod Upadhyay</w:t>
      </w:r>
      <w:r w:rsidRPr="00EE308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EE3083">
        <w:rPr>
          <w:rFonts w:ascii="Times New Roman" w:hAnsi="Times New Roman" w:cs="Times New Roman"/>
          <w:bCs/>
          <w:sz w:val="24"/>
          <w:szCs w:val="24"/>
        </w:rPr>
        <w:t>, pkumar@nii.ac.in</w:t>
      </w:r>
    </w:p>
    <w:p w14:paraId="30DB4E02" w14:textId="77777777" w:rsidR="002D55B7" w:rsidRPr="00EE3083" w:rsidRDefault="002D55B7" w:rsidP="002D55B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C663C" w14:textId="77777777" w:rsidR="002D55B7" w:rsidRPr="00EE3083" w:rsidRDefault="002D55B7" w:rsidP="002D55B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EE3083">
        <w:rPr>
          <w:rFonts w:ascii="Times New Roman" w:eastAsia="Times New Roman" w:hAnsi="Times New Roman" w:cs="Times New Roman"/>
          <w:sz w:val="24"/>
          <w:szCs w:val="24"/>
          <w:lang w:eastAsia="en-IN"/>
        </w:rPr>
        <w:t>1 National Institute of Immunology, Aruna Asaf Ali Marg, New Delhi 110067</w:t>
      </w:r>
    </w:p>
    <w:p w14:paraId="55FAFEE3" w14:textId="77777777" w:rsidR="002D55B7" w:rsidRPr="00EE3083" w:rsidRDefault="002D55B7" w:rsidP="002D55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3083">
        <w:rPr>
          <w:rFonts w:ascii="Times New Roman" w:hAnsi="Times New Roman" w:cs="Times New Roman"/>
          <w:sz w:val="24"/>
          <w:szCs w:val="24"/>
        </w:rPr>
        <w:t>2</w:t>
      </w:r>
      <w:r w:rsidRPr="00EE3083">
        <w:rPr>
          <w:sz w:val="24"/>
          <w:szCs w:val="24"/>
        </w:rPr>
        <w:t xml:space="preserve"> </w:t>
      </w:r>
      <w:r w:rsidRPr="00EE3083">
        <w:rPr>
          <w:rFonts w:ascii="Times New Roman" w:hAnsi="Times New Roman" w:cs="Times New Roman"/>
          <w:sz w:val="24"/>
          <w:szCs w:val="24"/>
        </w:rPr>
        <w:t>Department of Biochemistry, Jamia Hamdard, New Delhi, 110062</w:t>
      </w:r>
    </w:p>
    <w:p w14:paraId="73E86207" w14:textId="3414C390" w:rsidR="002D55B7" w:rsidRDefault="002D55B7" w:rsidP="0010130F">
      <w:pPr>
        <w:rPr>
          <w:rFonts w:ascii="Times New Roman" w:hAnsi="Times New Roman" w:cs="Times New Roman"/>
          <w:sz w:val="24"/>
          <w:szCs w:val="24"/>
        </w:rPr>
      </w:pPr>
    </w:p>
    <w:p w14:paraId="1B9F49A6" w14:textId="48D93314" w:rsidR="002D55B7" w:rsidRDefault="002D55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8974EF" w14:textId="057C39F3" w:rsidR="002D55B7" w:rsidRPr="00271489" w:rsidRDefault="00CC3DA3" w:rsidP="0010130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71489">
        <w:rPr>
          <w:rFonts w:ascii="Times New Roman" w:hAnsi="Times New Roman" w:cs="Times New Roman"/>
          <w:b/>
          <w:bCs/>
          <w:sz w:val="28"/>
          <w:szCs w:val="28"/>
        </w:rPr>
        <w:lastRenderedPageBreak/>
        <w:t>Contents</w:t>
      </w:r>
    </w:p>
    <w:p w14:paraId="60D2B0E1" w14:textId="77777777" w:rsidR="00271489" w:rsidRPr="00271489" w:rsidRDefault="00271489" w:rsidP="0010130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9C7BFA6" w14:textId="6F09AA2F" w:rsidR="00CC3DA3" w:rsidRPr="00271489" w:rsidRDefault="00CC3DA3" w:rsidP="0010130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71489">
        <w:rPr>
          <w:rFonts w:ascii="Times New Roman" w:hAnsi="Times New Roman" w:cs="Times New Roman"/>
          <w:b/>
          <w:bCs/>
          <w:sz w:val="28"/>
          <w:szCs w:val="28"/>
        </w:rPr>
        <w:t>Item</w:t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</w:r>
      <w:r w:rsidRPr="00271489">
        <w:rPr>
          <w:rFonts w:ascii="Times New Roman" w:hAnsi="Times New Roman" w:cs="Times New Roman"/>
          <w:b/>
          <w:bCs/>
          <w:sz w:val="28"/>
          <w:szCs w:val="28"/>
        </w:rPr>
        <w:tab/>
        <w:t>Page</w:t>
      </w:r>
    </w:p>
    <w:p w14:paraId="3CB5CF4C" w14:textId="77777777" w:rsidR="00CC3DA3" w:rsidRDefault="00CC3DA3" w:rsidP="0010130F">
      <w:pPr>
        <w:rPr>
          <w:rFonts w:ascii="Times New Roman" w:hAnsi="Times New Roman" w:cs="Times New Roman"/>
          <w:sz w:val="24"/>
          <w:szCs w:val="24"/>
        </w:rPr>
      </w:pPr>
    </w:p>
    <w:p w14:paraId="6059798D" w14:textId="3FF6E835" w:rsidR="00CC3DA3" w:rsidRPr="00CC3DA3" w:rsidRDefault="00CC3DA3" w:rsidP="0010130F">
      <w:pPr>
        <w:rPr>
          <w:rFonts w:ascii="Times New Roman" w:hAnsi="Times New Roman" w:cs="Times New Roman"/>
          <w:sz w:val="24"/>
          <w:szCs w:val="24"/>
        </w:rPr>
      </w:pPr>
      <w:r w:rsidRPr="00CC3DA3">
        <w:rPr>
          <w:rFonts w:ascii="Times New Roman" w:hAnsi="Times New Roman" w:cs="Times New Roman"/>
          <w:sz w:val="24"/>
          <w:szCs w:val="24"/>
        </w:rPr>
        <w:t>Table 1: List of Primers used in the study</w:t>
      </w:r>
      <w:r w:rsidRPr="00CC3DA3">
        <w:rPr>
          <w:rFonts w:ascii="Times New Roman" w:hAnsi="Times New Roman" w:cs="Times New Roman"/>
          <w:sz w:val="24"/>
          <w:szCs w:val="24"/>
        </w:rPr>
        <w:tab/>
      </w:r>
      <w:r w:rsidRPr="00CC3DA3">
        <w:rPr>
          <w:rFonts w:ascii="Times New Roman" w:hAnsi="Times New Roman" w:cs="Times New Roman"/>
          <w:sz w:val="24"/>
          <w:szCs w:val="24"/>
        </w:rPr>
        <w:tab/>
      </w:r>
      <w:r w:rsidRPr="00CC3DA3">
        <w:rPr>
          <w:rFonts w:ascii="Times New Roman" w:hAnsi="Times New Roman" w:cs="Times New Roman"/>
          <w:sz w:val="24"/>
          <w:szCs w:val="24"/>
        </w:rPr>
        <w:tab/>
      </w:r>
      <w:r w:rsidRPr="00CC3DA3">
        <w:rPr>
          <w:rFonts w:ascii="Times New Roman" w:hAnsi="Times New Roman" w:cs="Times New Roman"/>
          <w:sz w:val="24"/>
          <w:szCs w:val="24"/>
        </w:rPr>
        <w:tab/>
      </w:r>
      <w:r w:rsidRPr="00CC3DA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</w:t>
      </w:r>
    </w:p>
    <w:p w14:paraId="60EF2DC5" w14:textId="7E370AB3" w:rsidR="00CC3DA3" w:rsidRPr="00CC3DA3" w:rsidRDefault="00CC3DA3" w:rsidP="0010130F">
      <w:pPr>
        <w:rPr>
          <w:rFonts w:ascii="Times New Roman" w:hAnsi="Times New Roman" w:cs="Times New Roman"/>
          <w:sz w:val="24"/>
          <w:szCs w:val="24"/>
        </w:rPr>
      </w:pPr>
      <w:r w:rsidRPr="00CC3DA3">
        <w:rPr>
          <w:rFonts w:ascii="Times New Roman" w:hAnsi="Times New Roman" w:cs="Times New Roman"/>
          <w:sz w:val="24"/>
          <w:szCs w:val="24"/>
        </w:rPr>
        <w:t>Table 2 : Complete blood count (CBC) parameters for immunized and control animals at different time poin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</w:t>
      </w:r>
    </w:p>
    <w:p w14:paraId="592FE572" w14:textId="1284B4F3" w:rsidR="00CC3DA3" w:rsidRDefault="008151D8" w:rsidP="00101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hod for </w:t>
      </w:r>
      <w:r w:rsidR="00271489" w:rsidRPr="00271489">
        <w:rPr>
          <w:rFonts w:ascii="Times New Roman" w:hAnsi="Times New Roman" w:cs="Times New Roman"/>
          <w:sz w:val="24"/>
          <w:szCs w:val="24"/>
        </w:rPr>
        <w:t>CD4+ and CD8+ T cells coun</w:t>
      </w:r>
      <w:r w:rsidR="00E6203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(Figure S1)</w:t>
      </w:r>
      <w:r w:rsidR="00E6203E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271489">
        <w:rPr>
          <w:rFonts w:ascii="Times New Roman" w:hAnsi="Times New Roman" w:cs="Times New Roman"/>
          <w:sz w:val="24"/>
          <w:szCs w:val="24"/>
        </w:rPr>
        <w:tab/>
      </w:r>
      <w:r w:rsidR="00F50BD8">
        <w:rPr>
          <w:rFonts w:ascii="Times New Roman" w:hAnsi="Times New Roman" w:cs="Times New Roman"/>
          <w:sz w:val="24"/>
          <w:szCs w:val="24"/>
        </w:rPr>
        <w:t>7</w:t>
      </w:r>
    </w:p>
    <w:p w14:paraId="2CA5F8D8" w14:textId="052C0452" w:rsidR="008151D8" w:rsidRPr="00CC3DA3" w:rsidRDefault="008151D8" w:rsidP="00101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271489">
        <w:rPr>
          <w:rFonts w:ascii="Times New Roman" w:hAnsi="Times New Roman" w:cs="Times New Roman"/>
          <w:sz w:val="24"/>
          <w:szCs w:val="24"/>
        </w:rPr>
        <w:t>CD4+ and CD8+ T cells coun</w:t>
      </w:r>
      <w:r>
        <w:rPr>
          <w:rFonts w:ascii="Times New Roman" w:hAnsi="Times New Roman" w:cs="Times New Roman"/>
          <w:sz w:val="24"/>
          <w:szCs w:val="24"/>
        </w:rPr>
        <w:t>t (Figure S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</w:t>
      </w:r>
    </w:p>
    <w:p w14:paraId="3F047852" w14:textId="2988B1BD" w:rsidR="00CC3DA3" w:rsidRPr="00CC3DA3" w:rsidRDefault="00CC3DA3" w:rsidP="0010130F">
      <w:pPr>
        <w:rPr>
          <w:rFonts w:ascii="Times New Roman" w:hAnsi="Times New Roman" w:cs="Times New Roman"/>
          <w:sz w:val="24"/>
          <w:szCs w:val="24"/>
        </w:rPr>
      </w:pPr>
    </w:p>
    <w:p w14:paraId="7C17723A" w14:textId="2A8621B8" w:rsidR="00CC3DA3" w:rsidRPr="00CC3DA3" w:rsidRDefault="00CC3DA3">
      <w:pPr>
        <w:rPr>
          <w:rFonts w:ascii="Times New Roman" w:hAnsi="Times New Roman" w:cs="Times New Roman"/>
          <w:sz w:val="24"/>
          <w:szCs w:val="24"/>
        </w:rPr>
      </w:pPr>
      <w:r w:rsidRPr="00CC3DA3">
        <w:rPr>
          <w:rFonts w:ascii="Times New Roman" w:hAnsi="Times New Roman" w:cs="Times New Roman"/>
          <w:sz w:val="24"/>
          <w:szCs w:val="24"/>
        </w:rPr>
        <w:br w:type="page"/>
      </w:r>
    </w:p>
    <w:p w14:paraId="76C8530D" w14:textId="77777777" w:rsidR="00CC3DA3" w:rsidRDefault="00CC3DA3" w:rsidP="0010130F">
      <w:pPr>
        <w:rPr>
          <w:rFonts w:ascii="Times New Roman" w:hAnsi="Times New Roman" w:cs="Times New Roman"/>
          <w:sz w:val="24"/>
          <w:szCs w:val="24"/>
        </w:rPr>
      </w:pPr>
    </w:p>
    <w:p w14:paraId="6F0C5ADE" w14:textId="77777777" w:rsidR="00144396" w:rsidRPr="002D55B7" w:rsidRDefault="00144396" w:rsidP="001443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55B7">
        <w:rPr>
          <w:rFonts w:ascii="Times New Roman" w:hAnsi="Times New Roman" w:cs="Times New Roman"/>
          <w:b/>
          <w:bCs/>
          <w:sz w:val="24"/>
          <w:szCs w:val="24"/>
        </w:rPr>
        <w:t>Table 1: List of Primers used in the study.</w:t>
      </w:r>
    </w:p>
    <w:p w14:paraId="4806FC05" w14:textId="77777777" w:rsidR="00144396" w:rsidRPr="00F10923" w:rsidRDefault="00144396" w:rsidP="0014439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2" w:type="dxa"/>
        <w:tblLook w:val="04A0" w:firstRow="1" w:lastRow="0" w:firstColumn="1" w:lastColumn="0" w:noHBand="0" w:noVBand="1"/>
      </w:tblPr>
      <w:tblGrid>
        <w:gridCol w:w="703"/>
        <w:gridCol w:w="1083"/>
        <w:gridCol w:w="3705"/>
        <w:gridCol w:w="4081"/>
      </w:tblGrid>
      <w:tr w:rsidR="00144396" w:rsidRPr="00F10923" w14:paraId="7AE94EFB" w14:textId="77777777" w:rsidTr="00F50BD8">
        <w:trPr>
          <w:trHeight w:val="559"/>
        </w:trPr>
        <w:tc>
          <w:tcPr>
            <w:tcW w:w="650" w:type="dxa"/>
          </w:tcPr>
          <w:p w14:paraId="4EFF31F1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069" w:type="dxa"/>
          </w:tcPr>
          <w:p w14:paraId="2F2BDA7F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737" w:type="dxa"/>
          </w:tcPr>
          <w:p w14:paraId="4069FBD9" w14:textId="77777777" w:rsidR="00144396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  <w:p w14:paraId="3CEF9923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-3’</w:t>
            </w:r>
          </w:p>
        </w:tc>
        <w:tc>
          <w:tcPr>
            <w:tcW w:w="4116" w:type="dxa"/>
          </w:tcPr>
          <w:p w14:paraId="4ED29D5E" w14:textId="77777777" w:rsidR="00144396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  <w:p w14:paraId="00EC0E32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-3’</w:t>
            </w:r>
          </w:p>
        </w:tc>
      </w:tr>
      <w:tr w:rsidR="00144396" w:rsidRPr="00F10923" w14:paraId="007593F8" w14:textId="77777777" w:rsidTr="00F50BD8">
        <w:trPr>
          <w:trHeight w:val="566"/>
        </w:trPr>
        <w:tc>
          <w:tcPr>
            <w:tcW w:w="650" w:type="dxa"/>
          </w:tcPr>
          <w:p w14:paraId="6387E393" w14:textId="77777777" w:rsidR="00144396" w:rsidRPr="00F10923" w:rsidRDefault="00144396" w:rsidP="00F50B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069" w:type="dxa"/>
          </w:tcPr>
          <w:p w14:paraId="6F327576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N-γ</w:t>
            </w:r>
          </w:p>
        </w:tc>
        <w:tc>
          <w:tcPr>
            <w:tcW w:w="3737" w:type="dxa"/>
          </w:tcPr>
          <w:p w14:paraId="7DD121C1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GAATGTCCAACGCAAAGCA</w:t>
            </w:r>
          </w:p>
        </w:tc>
        <w:tc>
          <w:tcPr>
            <w:tcW w:w="4116" w:type="dxa"/>
          </w:tcPr>
          <w:p w14:paraId="5B08ECE9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ATGCTCTTCGACCTCGA</w:t>
            </w:r>
          </w:p>
        </w:tc>
      </w:tr>
      <w:tr w:rsidR="00144396" w:rsidRPr="00F10923" w14:paraId="54B834BF" w14:textId="77777777" w:rsidTr="00F50BD8">
        <w:trPr>
          <w:trHeight w:val="555"/>
        </w:trPr>
        <w:tc>
          <w:tcPr>
            <w:tcW w:w="650" w:type="dxa"/>
          </w:tcPr>
          <w:p w14:paraId="39BA4518" w14:textId="77777777" w:rsidR="00144396" w:rsidRPr="00F10923" w:rsidRDefault="00144396" w:rsidP="00F50B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069" w:type="dxa"/>
          </w:tcPr>
          <w:p w14:paraId="39F985CF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</w:t>
            </w:r>
          </w:p>
        </w:tc>
        <w:tc>
          <w:tcPr>
            <w:tcW w:w="3737" w:type="dxa"/>
          </w:tcPr>
          <w:p w14:paraId="348F1E35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CTCAGGCAGTCAGATCA</w:t>
            </w:r>
          </w:p>
        </w:tc>
        <w:tc>
          <w:tcPr>
            <w:tcW w:w="4116" w:type="dxa"/>
          </w:tcPr>
          <w:p w14:paraId="7186A015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TGAGGGTTTGCTACAACAT</w:t>
            </w:r>
          </w:p>
        </w:tc>
      </w:tr>
      <w:tr w:rsidR="00144396" w:rsidRPr="00F10923" w14:paraId="369327D8" w14:textId="77777777" w:rsidTr="00F50BD8">
        <w:trPr>
          <w:trHeight w:val="531"/>
        </w:trPr>
        <w:tc>
          <w:tcPr>
            <w:tcW w:w="650" w:type="dxa"/>
          </w:tcPr>
          <w:p w14:paraId="39CC6B9D" w14:textId="77777777" w:rsidR="00144396" w:rsidRPr="00F10923" w:rsidRDefault="00144396" w:rsidP="00F50B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069" w:type="dxa"/>
          </w:tcPr>
          <w:p w14:paraId="724932E9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3737" w:type="dxa"/>
          </w:tcPr>
          <w:p w14:paraId="7D32FC6B" w14:textId="77777777" w:rsidR="00144396" w:rsidRPr="00F10923" w:rsidRDefault="00144396" w:rsidP="00F50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10923">
              <w:rPr>
                <w:rFonts w:ascii="Times New Roman" w:hAnsi="Times New Roman" w:cs="Times New Roman"/>
                <w:sz w:val="24"/>
                <w:szCs w:val="24"/>
              </w:rPr>
              <w:t>GAGTAGTGAGGAGCAAGCCA</w:t>
            </w:r>
          </w:p>
        </w:tc>
        <w:tc>
          <w:tcPr>
            <w:tcW w:w="4116" w:type="dxa"/>
          </w:tcPr>
          <w:p w14:paraId="280A84BE" w14:textId="77777777" w:rsidR="00144396" w:rsidRPr="00F10923" w:rsidRDefault="00144396" w:rsidP="00F50B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F10923">
              <w:rPr>
                <w:rFonts w:ascii="Times New Roman" w:hAnsi="Times New Roman" w:cs="Times New Roman"/>
                <w:sz w:val="24"/>
                <w:szCs w:val="24"/>
              </w:rPr>
              <w:t>CATTTGTGGTTGGTTCAGGGG</w:t>
            </w:r>
          </w:p>
        </w:tc>
      </w:tr>
      <w:tr w:rsidR="00144396" w:rsidRPr="00F10923" w14:paraId="3D94A856" w14:textId="77777777" w:rsidTr="00F50BD8">
        <w:trPr>
          <w:trHeight w:val="551"/>
        </w:trPr>
        <w:tc>
          <w:tcPr>
            <w:tcW w:w="650" w:type="dxa"/>
          </w:tcPr>
          <w:p w14:paraId="466C537F" w14:textId="77777777" w:rsidR="00144396" w:rsidRPr="00F10923" w:rsidRDefault="00144396" w:rsidP="00F50B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1069" w:type="dxa"/>
          </w:tcPr>
          <w:p w14:paraId="44CC1AA9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2</w:t>
            </w:r>
          </w:p>
        </w:tc>
        <w:tc>
          <w:tcPr>
            <w:tcW w:w="3737" w:type="dxa"/>
          </w:tcPr>
          <w:p w14:paraId="652791F8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sz w:val="24"/>
                <w:szCs w:val="24"/>
              </w:rPr>
              <w:t>ATCCCAAACTCACCAGGATGC</w:t>
            </w:r>
          </w:p>
        </w:tc>
        <w:tc>
          <w:tcPr>
            <w:tcW w:w="4116" w:type="dxa"/>
          </w:tcPr>
          <w:p w14:paraId="3A17C95C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sz w:val="24"/>
                <w:szCs w:val="24"/>
              </w:rPr>
              <w:t>AGATGTTTCAATTCTGTGGCCTTC</w:t>
            </w:r>
          </w:p>
        </w:tc>
      </w:tr>
      <w:tr w:rsidR="00144396" w:rsidRPr="00F10923" w14:paraId="347D31F0" w14:textId="77777777" w:rsidTr="00F50BD8">
        <w:trPr>
          <w:trHeight w:val="570"/>
        </w:trPr>
        <w:tc>
          <w:tcPr>
            <w:tcW w:w="650" w:type="dxa"/>
          </w:tcPr>
          <w:p w14:paraId="0B0AC3E3" w14:textId="77777777" w:rsidR="00144396" w:rsidRPr="00F10923" w:rsidRDefault="00144396" w:rsidP="00F50B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1069" w:type="dxa"/>
          </w:tcPr>
          <w:p w14:paraId="37098A5F" w14:textId="77777777" w:rsidR="00144396" w:rsidRPr="00F10923" w:rsidRDefault="00144396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3737" w:type="dxa"/>
          </w:tcPr>
          <w:p w14:paraId="040E2D1E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sz w:val="24"/>
                <w:szCs w:val="24"/>
              </w:rPr>
              <w:t>GGAAGGTGAAGGTCGGAGTC</w:t>
            </w:r>
          </w:p>
        </w:tc>
        <w:tc>
          <w:tcPr>
            <w:tcW w:w="4116" w:type="dxa"/>
          </w:tcPr>
          <w:p w14:paraId="2EE579C4" w14:textId="77777777" w:rsidR="00144396" w:rsidRPr="00F10923" w:rsidRDefault="00144396" w:rsidP="00F50B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923">
              <w:rPr>
                <w:rFonts w:ascii="Times New Roman" w:hAnsi="Times New Roman" w:cs="Times New Roman"/>
                <w:sz w:val="24"/>
                <w:szCs w:val="24"/>
              </w:rPr>
              <w:t>GGCAACAATATCCACTTTA</w:t>
            </w:r>
          </w:p>
        </w:tc>
      </w:tr>
    </w:tbl>
    <w:p w14:paraId="41F1A6F1" w14:textId="77777777" w:rsidR="00144396" w:rsidRPr="00F10923" w:rsidRDefault="00144396" w:rsidP="00144396">
      <w:pPr>
        <w:rPr>
          <w:rFonts w:ascii="Times New Roman" w:hAnsi="Times New Roman" w:cs="Times New Roman"/>
          <w:sz w:val="24"/>
          <w:szCs w:val="24"/>
        </w:rPr>
      </w:pPr>
    </w:p>
    <w:p w14:paraId="6E9E54D3" w14:textId="698B1412" w:rsidR="004E3163" w:rsidRDefault="004E31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35EB2D" w14:textId="7729E259" w:rsidR="004E3163" w:rsidRPr="002D55B7" w:rsidRDefault="009F0C4D" w:rsidP="001013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55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4396" w:rsidRPr="002D55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55B7">
        <w:rPr>
          <w:rFonts w:ascii="Times New Roman" w:hAnsi="Times New Roman" w:cs="Times New Roman"/>
          <w:b/>
          <w:bCs/>
          <w:sz w:val="24"/>
          <w:szCs w:val="24"/>
        </w:rPr>
        <w:t xml:space="preserve"> : Complete blood count </w:t>
      </w:r>
      <w:r w:rsidR="00F1510C" w:rsidRPr="002D55B7">
        <w:rPr>
          <w:rFonts w:ascii="Times New Roman" w:hAnsi="Times New Roman" w:cs="Times New Roman"/>
          <w:b/>
          <w:bCs/>
          <w:sz w:val="24"/>
          <w:szCs w:val="24"/>
        </w:rPr>
        <w:t xml:space="preserve">(CBC) </w:t>
      </w:r>
      <w:r w:rsidRPr="002D55B7">
        <w:rPr>
          <w:rFonts w:ascii="Times New Roman" w:hAnsi="Times New Roman" w:cs="Times New Roman"/>
          <w:b/>
          <w:bCs/>
          <w:sz w:val="24"/>
          <w:szCs w:val="24"/>
        </w:rPr>
        <w:t>parameters for immunized and control animals at different time points.</w:t>
      </w:r>
    </w:p>
    <w:p w14:paraId="1BC287A1" w14:textId="77777777" w:rsidR="00CA2AE5" w:rsidRDefault="00CA2AE5" w:rsidP="0010130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p w14:paraId="43C7967D" w14:textId="2DBBE164" w:rsidR="00271489" w:rsidRPr="00F50BD8" w:rsidRDefault="00F50BD8" w:rsidP="001013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0BD8">
        <w:rPr>
          <w:rFonts w:ascii="Times New Roman" w:hAnsi="Times New Roman" w:cs="Times New Roman"/>
          <w:b/>
          <w:bCs/>
          <w:sz w:val="24"/>
          <w:szCs w:val="24"/>
        </w:rPr>
        <w:t>Animals immunized with BEA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F50BD8">
        <w:rPr>
          <w:rFonts w:ascii="Times New Roman" w:hAnsi="Times New Roman" w:cs="Times New Roman"/>
          <w:i/>
          <w:iCs/>
          <w:sz w:val="24"/>
          <w:szCs w:val="24"/>
        </w:rPr>
        <w:t>(*) indicate missing data point</w:t>
      </w:r>
    </w:p>
    <w:p w14:paraId="15859181" w14:textId="3638D5B9" w:rsidR="00F50BD8" w:rsidRPr="00F50BD8" w:rsidRDefault="00F50BD8" w:rsidP="00F50BD8">
      <w:pPr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996"/>
        <w:gridCol w:w="767"/>
        <w:gridCol w:w="621"/>
        <w:gridCol w:w="531"/>
        <w:gridCol w:w="531"/>
        <w:gridCol w:w="566"/>
        <w:gridCol w:w="621"/>
        <w:gridCol w:w="531"/>
        <w:gridCol w:w="531"/>
        <w:gridCol w:w="566"/>
        <w:gridCol w:w="531"/>
        <w:gridCol w:w="531"/>
        <w:gridCol w:w="531"/>
        <w:gridCol w:w="566"/>
      </w:tblGrid>
      <w:tr w:rsidR="00F50BD8" w:rsidRPr="00572C43" w14:paraId="0838898C" w14:textId="77777777" w:rsidTr="00F50BD8">
        <w:trPr>
          <w:trHeight w:val="520"/>
        </w:trPr>
        <w:tc>
          <w:tcPr>
            <w:tcW w:w="0" w:type="auto"/>
            <w:vAlign w:val="center"/>
          </w:tcPr>
          <w:p w14:paraId="402BC2D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DE04F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729D8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191122C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AP 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170CA2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AP 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F07C5B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AP 3</w:t>
            </w:r>
          </w:p>
        </w:tc>
      </w:tr>
      <w:tr w:rsidR="00F50BD8" w:rsidRPr="00572C43" w14:paraId="1312E91B" w14:textId="77777777" w:rsidTr="00F50BD8">
        <w:trPr>
          <w:trHeight w:val="340"/>
        </w:trPr>
        <w:tc>
          <w:tcPr>
            <w:tcW w:w="0" w:type="auto"/>
            <w:vAlign w:val="center"/>
          </w:tcPr>
          <w:p w14:paraId="7C017CB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0" w:type="auto"/>
            <w:vAlign w:val="center"/>
          </w:tcPr>
          <w:p w14:paraId="6019CBB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0" w:type="auto"/>
            <w:vAlign w:val="center"/>
          </w:tcPr>
          <w:p w14:paraId="58AA4DC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0" w:type="auto"/>
            <w:vAlign w:val="center"/>
            <w:hideMark/>
          </w:tcPr>
          <w:p w14:paraId="1877B58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437AA4E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5315DF2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14:paraId="091DD65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14:paraId="58B3DFC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079BD26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7FE33A0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14:paraId="4B3596A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14:paraId="61E241F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400A6A4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6A9B86F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14:paraId="6B96CBB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</w:tr>
      <w:tr w:rsidR="00F50BD8" w:rsidRPr="00572C43" w14:paraId="60154294" w14:textId="77777777" w:rsidTr="00F50BD8">
        <w:trPr>
          <w:trHeight w:val="780"/>
        </w:trPr>
        <w:tc>
          <w:tcPr>
            <w:tcW w:w="0" w:type="auto"/>
            <w:vAlign w:val="center"/>
          </w:tcPr>
          <w:p w14:paraId="5785636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0" w:type="auto"/>
            <w:vAlign w:val="center"/>
          </w:tcPr>
          <w:p w14:paraId="334297B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-0.9</w:t>
            </w:r>
          </w:p>
        </w:tc>
        <w:tc>
          <w:tcPr>
            <w:tcW w:w="0" w:type="auto"/>
            <w:vAlign w:val="center"/>
          </w:tcPr>
          <w:p w14:paraId="1CC4388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EB8769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75AA74D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275245B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1A4921A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029D931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721F7C8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3CF9AF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BC518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40903B1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783726F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6DF7EA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770A456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F50BD8" w:rsidRPr="00572C43" w14:paraId="3C1B0174" w14:textId="77777777" w:rsidTr="00F50BD8">
        <w:trPr>
          <w:trHeight w:val="360"/>
        </w:trPr>
        <w:tc>
          <w:tcPr>
            <w:tcW w:w="0" w:type="auto"/>
            <w:vAlign w:val="center"/>
          </w:tcPr>
          <w:p w14:paraId="2AA8109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ULOCYTES</w:t>
            </w:r>
          </w:p>
        </w:tc>
        <w:tc>
          <w:tcPr>
            <w:tcW w:w="0" w:type="auto"/>
            <w:vAlign w:val="center"/>
          </w:tcPr>
          <w:p w14:paraId="0C914F1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4-13.2</w:t>
            </w:r>
          </w:p>
        </w:tc>
        <w:tc>
          <w:tcPr>
            <w:tcW w:w="0" w:type="auto"/>
            <w:vAlign w:val="center"/>
          </w:tcPr>
          <w:p w14:paraId="3D94F8B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16042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42AB3D0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3E518AC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59463F4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76F63CB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5F85167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  <w:vAlign w:val="center"/>
            <w:hideMark/>
          </w:tcPr>
          <w:p w14:paraId="0FBBE485" w14:textId="6727B739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63A7D8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0" w:type="auto"/>
            <w:vAlign w:val="center"/>
            <w:hideMark/>
          </w:tcPr>
          <w:p w14:paraId="7CEDD11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0" w:type="auto"/>
            <w:vAlign w:val="center"/>
            <w:hideMark/>
          </w:tcPr>
          <w:p w14:paraId="4A7B830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0" w:type="auto"/>
            <w:vAlign w:val="center"/>
            <w:hideMark/>
          </w:tcPr>
          <w:p w14:paraId="7F5D657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0" w:type="auto"/>
            <w:noWrap/>
            <w:vAlign w:val="center"/>
            <w:hideMark/>
          </w:tcPr>
          <w:p w14:paraId="3D09CD6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</w:tr>
      <w:tr w:rsidR="00F50BD8" w:rsidRPr="00572C43" w14:paraId="491AD5DA" w14:textId="77777777" w:rsidTr="00F50BD8">
        <w:trPr>
          <w:trHeight w:val="580"/>
        </w:trPr>
        <w:tc>
          <w:tcPr>
            <w:tcW w:w="0" w:type="auto"/>
            <w:vAlign w:val="center"/>
          </w:tcPr>
          <w:p w14:paraId="731388B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C</w:t>
            </w:r>
          </w:p>
        </w:tc>
        <w:tc>
          <w:tcPr>
            <w:tcW w:w="0" w:type="auto"/>
            <w:vAlign w:val="center"/>
          </w:tcPr>
          <w:p w14:paraId="4F70E2E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1-5.7</w:t>
            </w:r>
          </w:p>
        </w:tc>
        <w:tc>
          <w:tcPr>
            <w:tcW w:w="0" w:type="auto"/>
            <w:vAlign w:val="center"/>
          </w:tcPr>
          <w:p w14:paraId="38BE36C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447345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vAlign w:val="center"/>
            <w:hideMark/>
          </w:tcPr>
          <w:p w14:paraId="6AB10B6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0" w:type="auto"/>
            <w:vAlign w:val="center"/>
            <w:hideMark/>
          </w:tcPr>
          <w:p w14:paraId="251082F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0" w:type="auto"/>
            <w:vAlign w:val="center"/>
            <w:hideMark/>
          </w:tcPr>
          <w:p w14:paraId="057CBE7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0" w:type="auto"/>
            <w:vAlign w:val="center"/>
            <w:hideMark/>
          </w:tcPr>
          <w:p w14:paraId="1DA4477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14:paraId="4257088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0" w:type="auto"/>
            <w:vAlign w:val="center"/>
            <w:hideMark/>
          </w:tcPr>
          <w:p w14:paraId="1FEE405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0" w:type="auto"/>
            <w:vAlign w:val="center"/>
            <w:hideMark/>
          </w:tcPr>
          <w:p w14:paraId="1228012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center"/>
            <w:hideMark/>
          </w:tcPr>
          <w:p w14:paraId="23C13F6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  <w:vAlign w:val="center"/>
            <w:hideMark/>
          </w:tcPr>
          <w:p w14:paraId="47AA7DD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vAlign w:val="center"/>
            <w:hideMark/>
          </w:tcPr>
          <w:p w14:paraId="72AB04C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25E479A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</w:tr>
      <w:tr w:rsidR="00F50BD8" w:rsidRPr="00572C43" w14:paraId="177B3693" w14:textId="77777777" w:rsidTr="00F50BD8">
        <w:trPr>
          <w:trHeight w:val="580"/>
        </w:trPr>
        <w:tc>
          <w:tcPr>
            <w:tcW w:w="0" w:type="auto"/>
            <w:vAlign w:val="center"/>
          </w:tcPr>
          <w:p w14:paraId="258AE72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V</w:t>
            </w:r>
          </w:p>
        </w:tc>
        <w:tc>
          <w:tcPr>
            <w:tcW w:w="0" w:type="auto"/>
            <w:vAlign w:val="center"/>
          </w:tcPr>
          <w:p w14:paraId="5CD2D70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1.0-103.0</w:t>
            </w:r>
          </w:p>
        </w:tc>
        <w:tc>
          <w:tcPr>
            <w:tcW w:w="0" w:type="auto"/>
            <w:vAlign w:val="center"/>
          </w:tcPr>
          <w:p w14:paraId="1F8F034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4C7E74D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</w:p>
        </w:tc>
        <w:tc>
          <w:tcPr>
            <w:tcW w:w="0" w:type="auto"/>
            <w:vAlign w:val="center"/>
            <w:hideMark/>
          </w:tcPr>
          <w:p w14:paraId="2A54599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00FD72F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0" w:type="auto"/>
            <w:vAlign w:val="center"/>
            <w:hideMark/>
          </w:tcPr>
          <w:p w14:paraId="162F117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0" w:type="auto"/>
            <w:vAlign w:val="center"/>
            <w:hideMark/>
          </w:tcPr>
          <w:p w14:paraId="26BCF4F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8.4</w:t>
            </w:r>
          </w:p>
        </w:tc>
        <w:tc>
          <w:tcPr>
            <w:tcW w:w="0" w:type="auto"/>
            <w:vAlign w:val="center"/>
            <w:hideMark/>
          </w:tcPr>
          <w:p w14:paraId="3A0F8A8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0" w:type="auto"/>
            <w:vAlign w:val="center"/>
            <w:hideMark/>
          </w:tcPr>
          <w:p w14:paraId="0143365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  <w:tc>
          <w:tcPr>
            <w:tcW w:w="0" w:type="auto"/>
            <w:vAlign w:val="center"/>
            <w:hideMark/>
          </w:tcPr>
          <w:p w14:paraId="0A88E4E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0" w:type="auto"/>
            <w:vAlign w:val="center"/>
            <w:hideMark/>
          </w:tcPr>
          <w:p w14:paraId="40C1387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0" w:type="auto"/>
            <w:vAlign w:val="center"/>
            <w:hideMark/>
          </w:tcPr>
          <w:p w14:paraId="4FA049C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7.3</w:t>
            </w:r>
          </w:p>
        </w:tc>
        <w:tc>
          <w:tcPr>
            <w:tcW w:w="0" w:type="auto"/>
            <w:vAlign w:val="center"/>
            <w:hideMark/>
          </w:tcPr>
          <w:p w14:paraId="533BCC0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0" w:type="auto"/>
            <w:noWrap/>
            <w:vAlign w:val="center"/>
            <w:hideMark/>
          </w:tcPr>
          <w:p w14:paraId="380E4BB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</w:tr>
      <w:tr w:rsidR="00F50BD8" w:rsidRPr="00572C43" w14:paraId="24C00C74" w14:textId="77777777" w:rsidTr="00F50BD8">
        <w:trPr>
          <w:trHeight w:val="360"/>
        </w:trPr>
        <w:tc>
          <w:tcPr>
            <w:tcW w:w="0" w:type="auto"/>
            <w:vAlign w:val="center"/>
          </w:tcPr>
          <w:p w14:paraId="6CE9546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T</w:t>
            </w:r>
          </w:p>
        </w:tc>
        <w:tc>
          <w:tcPr>
            <w:tcW w:w="0" w:type="auto"/>
            <w:vAlign w:val="center"/>
          </w:tcPr>
          <w:p w14:paraId="4E57092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9.6-55.3</w:t>
            </w:r>
          </w:p>
        </w:tc>
        <w:tc>
          <w:tcPr>
            <w:tcW w:w="0" w:type="auto"/>
            <w:vAlign w:val="center"/>
          </w:tcPr>
          <w:p w14:paraId="7C07A13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4BC1B39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0" w:type="auto"/>
            <w:vAlign w:val="center"/>
            <w:hideMark/>
          </w:tcPr>
          <w:p w14:paraId="6112BF2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0" w:type="auto"/>
            <w:vAlign w:val="center"/>
            <w:hideMark/>
          </w:tcPr>
          <w:p w14:paraId="273D2B1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0A9FF7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0" w:type="auto"/>
            <w:vAlign w:val="center"/>
            <w:hideMark/>
          </w:tcPr>
          <w:p w14:paraId="44BA85B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0" w:type="auto"/>
            <w:vAlign w:val="center"/>
            <w:hideMark/>
          </w:tcPr>
          <w:p w14:paraId="42A7D51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0" w:type="auto"/>
            <w:vAlign w:val="center"/>
            <w:hideMark/>
          </w:tcPr>
          <w:p w14:paraId="3BA745A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B28C1A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059A32A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0" w:type="auto"/>
            <w:vAlign w:val="center"/>
            <w:hideMark/>
          </w:tcPr>
          <w:p w14:paraId="07953A3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0" w:type="auto"/>
            <w:vAlign w:val="center"/>
            <w:hideMark/>
          </w:tcPr>
          <w:p w14:paraId="02E6D66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0" w:type="auto"/>
            <w:noWrap/>
            <w:vAlign w:val="center"/>
            <w:hideMark/>
          </w:tcPr>
          <w:p w14:paraId="6CBCDEE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</w:tr>
      <w:tr w:rsidR="00F50BD8" w:rsidRPr="00572C43" w14:paraId="147C71F4" w14:textId="77777777" w:rsidTr="00F50BD8">
        <w:trPr>
          <w:trHeight w:val="360"/>
        </w:trPr>
        <w:tc>
          <w:tcPr>
            <w:tcW w:w="0" w:type="auto"/>
            <w:vAlign w:val="center"/>
          </w:tcPr>
          <w:p w14:paraId="76AA821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</w:tcPr>
          <w:p w14:paraId="064DEF9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0" w:type="auto"/>
            <w:vAlign w:val="center"/>
          </w:tcPr>
          <w:p w14:paraId="76EE680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</w:p>
        </w:tc>
        <w:tc>
          <w:tcPr>
            <w:tcW w:w="0" w:type="auto"/>
            <w:vAlign w:val="center"/>
            <w:hideMark/>
          </w:tcPr>
          <w:p w14:paraId="3319900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0" w:type="auto"/>
            <w:vAlign w:val="center"/>
            <w:hideMark/>
          </w:tcPr>
          <w:p w14:paraId="76B78BC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vAlign w:val="center"/>
            <w:hideMark/>
          </w:tcPr>
          <w:p w14:paraId="7A7B0BD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5D82255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0" w:type="auto"/>
            <w:vAlign w:val="center"/>
            <w:hideMark/>
          </w:tcPr>
          <w:p w14:paraId="64DEC27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0" w:type="auto"/>
            <w:vAlign w:val="center"/>
            <w:hideMark/>
          </w:tcPr>
          <w:p w14:paraId="50D7E70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5C6416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1C6A6D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0" w:type="auto"/>
            <w:vAlign w:val="center"/>
            <w:hideMark/>
          </w:tcPr>
          <w:p w14:paraId="5CFB4AF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0" w:type="auto"/>
            <w:vAlign w:val="center"/>
            <w:hideMark/>
          </w:tcPr>
          <w:p w14:paraId="2F77BCC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0" w:type="auto"/>
            <w:vAlign w:val="center"/>
            <w:hideMark/>
          </w:tcPr>
          <w:p w14:paraId="1F92BA8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5B09728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</w:tr>
      <w:tr w:rsidR="00F50BD8" w:rsidRPr="00572C43" w14:paraId="2A5B5F83" w14:textId="77777777" w:rsidTr="00F50BD8">
        <w:trPr>
          <w:trHeight w:val="360"/>
        </w:trPr>
        <w:tc>
          <w:tcPr>
            <w:tcW w:w="0" w:type="auto"/>
            <w:vAlign w:val="center"/>
          </w:tcPr>
          <w:p w14:paraId="052C523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C</w:t>
            </w:r>
          </w:p>
        </w:tc>
        <w:tc>
          <w:tcPr>
            <w:tcW w:w="0" w:type="auto"/>
            <w:vAlign w:val="center"/>
          </w:tcPr>
          <w:p w14:paraId="105BDBA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-36</w:t>
            </w:r>
          </w:p>
        </w:tc>
        <w:tc>
          <w:tcPr>
            <w:tcW w:w="0" w:type="auto"/>
            <w:vAlign w:val="center"/>
          </w:tcPr>
          <w:p w14:paraId="2F0597C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0" w:type="auto"/>
            <w:vAlign w:val="center"/>
            <w:hideMark/>
          </w:tcPr>
          <w:p w14:paraId="049CF43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145238B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0" w:type="auto"/>
            <w:vAlign w:val="center"/>
            <w:hideMark/>
          </w:tcPr>
          <w:p w14:paraId="3157016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0" w:type="auto"/>
            <w:vAlign w:val="center"/>
            <w:hideMark/>
          </w:tcPr>
          <w:p w14:paraId="71DC967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368638B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0" w:type="auto"/>
            <w:vAlign w:val="center"/>
            <w:hideMark/>
          </w:tcPr>
          <w:p w14:paraId="563A8F5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F999B5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0" w:type="auto"/>
            <w:vAlign w:val="center"/>
            <w:hideMark/>
          </w:tcPr>
          <w:p w14:paraId="62E8AB1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0" w:type="auto"/>
            <w:vAlign w:val="center"/>
            <w:hideMark/>
          </w:tcPr>
          <w:p w14:paraId="12F9BAA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0" w:type="auto"/>
            <w:vAlign w:val="center"/>
            <w:hideMark/>
          </w:tcPr>
          <w:p w14:paraId="117A4BD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0" w:type="auto"/>
            <w:vAlign w:val="center"/>
            <w:hideMark/>
          </w:tcPr>
          <w:p w14:paraId="1BBC79A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0" w:type="auto"/>
            <w:noWrap/>
            <w:vAlign w:val="center"/>
            <w:hideMark/>
          </w:tcPr>
          <w:p w14:paraId="2892FF5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</w:tr>
      <w:tr w:rsidR="00F50BD8" w:rsidRPr="00572C43" w14:paraId="40892445" w14:textId="77777777" w:rsidTr="00F50BD8">
        <w:trPr>
          <w:trHeight w:val="360"/>
        </w:trPr>
        <w:tc>
          <w:tcPr>
            <w:tcW w:w="0" w:type="auto"/>
            <w:vAlign w:val="center"/>
          </w:tcPr>
          <w:p w14:paraId="0E6BFE6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</w:tcPr>
          <w:p w14:paraId="600C93A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</w:tcPr>
          <w:p w14:paraId="5D88873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B923B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2E9D488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62F348D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2A3E40F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vAlign w:val="center"/>
            <w:hideMark/>
          </w:tcPr>
          <w:p w14:paraId="314FFE6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0" w:type="auto"/>
            <w:vAlign w:val="center"/>
            <w:hideMark/>
          </w:tcPr>
          <w:p w14:paraId="64E0979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center"/>
            <w:hideMark/>
          </w:tcPr>
          <w:p w14:paraId="1724E064" w14:textId="41B20FE9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CC10FF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  <w:vAlign w:val="center"/>
            <w:hideMark/>
          </w:tcPr>
          <w:p w14:paraId="158DE34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7F53DF6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FAE1B0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  <w:noWrap/>
            <w:vAlign w:val="center"/>
            <w:hideMark/>
          </w:tcPr>
          <w:p w14:paraId="654FC6C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F50BD8" w:rsidRPr="00572C43" w14:paraId="57E93D1D" w14:textId="77777777" w:rsidTr="00F50BD8">
        <w:trPr>
          <w:trHeight w:val="360"/>
        </w:trPr>
        <w:tc>
          <w:tcPr>
            <w:tcW w:w="0" w:type="auto"/>
            <w:vAlign w:val="center"/>
          </w:tcPr>
          <w:p w14:paraId="6841477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</w:t>
            </w:r>
          </w:p>
        </w:tc>
        <w:tc>
          <w:tcPr>
            <w:tcW w:w="0" w:type="auto"/>
            <w:vAlign w:val="center"/>
          </w:tcPr>
          <w:p w14:paraId="2B5F058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5-16.3</w:t>
            </w:r>
          </w:p>
        </w:tc>
        <w:tc>
          <w:tcPr>
            <w:tcW w:w="0" w:type="auto"/>
            <w:vAlign w:val="center"/>
          </w:tcPr>
          <w:p w14:paraId="7764FF4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0" w:type="auto"/>
            <w:vAlign w:val="center"/>
            <w:hideMark/>
          </w:tcPr>
          <w:p w14:paraId="78A37B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0" w:type="auto"/>
            <w:vAlign w:val="center"/>
            <w:hideMark/>
          </w:tcPr>
          <w:p w14:paraId="32B382C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0" w:type="auto"/>
            <w:vAlign w:val="center"/>
            <w:hideMark/>
          </w:tcPr>
          <w:p w14:paraId="2BADC26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  <w:hideMark/>
          </w:tcPr>
          <w:p w14:paraId="44087BC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0" w:type="auto"/>
            <w:vAlign w:val="center"/>
            <w:hideMark/>
          </w:tcPr>
          <w:p w14:paraId="14826E1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0" w:type="auto"/>
            <w:vAlign w:val="center"/>
            <w:hideMark/>
          </w:tcPr>
          <w:p w14:paraId="6AC75E6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  <w:vAlign w:val="center"/>
            <w:hideMark/>
          </w:tcPr>
          <w:p w14:paraId="7D7D3F4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48F25B7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14ACC79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4372BFE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437FF8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1352508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</w:tr>
      <w:tr w:rsidR="00F50BD8" w:rsidRPr="00572C43" w14:paraId="1F1B5069" w14:textId="77777777" w:rsidTr="00F50BD8">
        <w:trPr>
          <w:trHeight w:val="360"/>
        </w:trPr>
        <w:tc>
          <w:tcPr>
            <w:tcW w:w="0" w:type="auto"/>
            <w:vAlign w:val="center"/>
          </w:tcPr>
          <w:p w14:paraId="29DA601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0" w:type="auto"/>
            <w:vAlign w:val="center"/>
          </w:tcPr>
          <w:p w14:paraId="39A55B6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2-519</w:t>
            </w:r>
          </w:p>
        </w:tc>
        <w:tc>
          <w:tcPr>
            <w:tcW w:w="0" w:type="auto"/>
            <w:vAlign w:val="center"/>
          </w:tcPr>
          <w:p w14:paraId="17B03A5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EBBC13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0" w:type="auto"/>
            <w:vAlign w:val="center"/>
            <w:hideMark/>
          </w:tcPr>
          <w:p w14:paraId="63F1885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0" w:type="auto"/>
            <w:vAlign w:val="center"/>
            <w:hideMark/>
          </w:tcPr>
          <w:p w14:paraId="440783F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0" w:type="auto"/>
            <w:vAlign w:val="center"/>
            <w:hideMark/>
          </w:tcPr>
          <w:p w14:paraId="6F5F3E5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vAlign w:val="center"/>
            <w:hideMark/>
          </w:tcPr>
          <w:p w14:paraId="33E7DA7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0" w:type="auto"/>
            <w:vAlign w:val="center"/>
            <w:hideMark/>
          </w:tcPr>
          <w:p w14:paraId="60B3C92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0" w:type="auto"/>
            <w:vAlign w:val="center"/>
            <w:hideMark/>
          </w:tcPr>
          <w:p w14:paraId="6C38245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0" w:type="auto"/>
            <w:vAlign w:val="center"/>
            <w:hideMark/>
          </w:tcPr>
          <w:p w14:paraId="40D8367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0" w:type="auto"/>
            <w:vAlign w:val="center"/>
            <w:hideMark/>
          </w:tcPr>
          <w:p w14:paraId="41AF3B7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7A8A21B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14:paraId="203B8A1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noWrap/>
            <w:vAlign w:val="center"/>
            <w:hideMark/>
          </w:tcPr>
          <w:p w14:paraId="272DB23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</w:tr>
      <w:tr w:rsidR="00F50BD8" w:rsidRPr="00572C43" w14:paraId="3C4C312C" w14:textId="77777777" w:rsidTr="00F50BD8">
        <w:trPr>
          <w:trHeight w:val="360"/>
        </w:trPr>
        <w:tc>
          <w:tcPr>
            <w:tcW w:w="0" w:type="auto"/>
            <w:vAlign w:val="center"/>
          </w:tcPr>
          <w:p w14:paraId="75E890D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</w:tcPr>
          <w:p w14:paraId="7609EAB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</w:tcPr>
          <w:p w14:paraId="757D469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6209006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0E61D75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5A8E457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1F0B0C6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05E73A5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2B5BF3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center"/>
            <w:hideMark/>
          </w:tcPr>
          <w:p w14:paraId="6174C5B7" w14:textId="79ACF8A5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7D1F48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2C9F44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501779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5456AF4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noWrap/>
            <w:vAlign w:val="center"/>
            <w:hideMark/>
          </w:tcPr>
          <w:p w14:paraId="1C8F30B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F50BD8" w:rsidRPr="00572C43" w14:paraId="3909F05D" w14:textId="77777777" w:rsidTr="00F50BD8">
        <w:trPr>
          <w:trHeight w:val="360"/>
        </w:trPr>
        <w:tc>
          <w:tcPr>
            <w:tcW w:w="0" w:type="auto"/>
            <w:vAlign w:val="center"/>
          </w:tcPr>
          <w:p w14:paraId="52073F4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t</w:t>
            </w:r>
          </w:p>
        </w:tc>
        <w:tc>
          <w:tcPr>
            <w:tcW w:w="0" w:type="auto"/>
            <w:vAlign w:val="center"/>
          </w:tcPr>
          <w:p w14:paraId="7B13358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FA22E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59192F0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362D6A0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074A0DA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3EFB6BF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E6A569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089F4D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2781D4B6" w14:textId="7BCBC434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ACA1B5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7687AE8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4E4017C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0BDE503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6AB83D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50BD8" w:rsidRPr="00572C43" w14:paraId="1F552DAA" w14:textId="77777777" w:rsidTr="00F50BD8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D56E9D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W</w:t>
            </w:r>
          </w:p>
        </w:tc>
        <w:tc>
          <w:tcPr>
            <w:tcW w:w="0" w:type="auto"/>
            <w:noWrap/>
            <w:vAlign w:val="center"/>
            <w:hideMark/>
          </w:tcPr>
          <w:p w14:paraId="1A54BC1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noWrap/>
            <w:vAlign w:val="center"/>
            <w:hideMark/>
          </w:tcPr>
          <w:p w14:paraId="3FC0649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DF00F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5033F77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74A968D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229084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B2F80E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08711A7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0" w:type="auto"/>
            <w:vAlign w:val="center"/>
            <w:hideMark/>
          </w:tcPr>
          <w:p w14:paraId="76108344" w14:textId="5332FF3E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288D19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0" w:type="auto"/>
            <w:vAlign w:val="center"/>
            <w:hideMark/>
          </w:tcPr>
          <w:p w14:paraId="05DCB04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E6325F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3CB5AD2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20C0CBB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</w:tbl>
    <w:p w14:paraId="21C58CFB" w14:textId="77777777" w:rsidR="00F50BD8" w:rsidRPr="00572C43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32BE31D5" w14:textId="5536B571" w:rsidR="00F50BD8" w:rsidRPr="00CA2AE5" w:rsidRDefault="00CA2AE5" w:rsidP="00F50BD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A2A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continues to next page :</w:t>
      </w:r>
    </w:p>
    <w:p w14:paraId="458A7825" w14:textId="77777777" w:rsidR="00F50BD8" w:rsidRPr="00572C43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6C2FED05" w14:textId="77777777" w:rsidR="00F50BD8" w:rsidRPr="00572C43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05A4C0E5" w14:textId="77777777" w:rsidR="00F50BD8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304728B1" w14:textId="0FD1D116" w:rsidR="00CA2AE5" w:rsidRPr="00CA2AE5" w:rsidRDefault="00CA2AE5" w:rsidP="00F50BD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A2A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continues from previos page :</w:t>
      </w:r>
    </w:p>
    <w:p w14:paraId="4A7C67EF" w14:textId="7B3EB8DE" w:rsidR="00F50BD8" w:rsidRPr="00F50BD8" w:rsidRDefault="00F50BD8" w:rsidP="00F50B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0BD8">
        <w:rPr>
          <w:rFonts w:ascii="Times New Roman" w:hAnsi="Times New Roman" w:cs="Times New Roman"/>
          <w:b/>
          <w:bCs/>
          <w:sz w:val="24"/>
          <w:szCs w:val="24"/>
        </w:rPr>
        <w:t>Animals immunized with 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G, </w:t>
      </w:r>
      <w:r w:rsidRPr="00F50BD8">
        <w:rPr>
          <w:rFonts w:ascii="Times New Roman" w:hAnsi="Times New Roman" w:cs="Times New Roman"/>
          <w:i/>
          <w:iCs/>
          <w:sz w:val="24"/>
          <w:szCs w:val="24"/>
        </w:rPr>
        <w:t>(*) indicate missing data point</w:t>
      </w:r>
    </w:p>
    <w:p w14:paraId="7AD5D0EB" w14:textId="77777777" w:rsidR="00F50BD8" w:rsidRPr="00572C43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996"/>
        <w:gridCol w:w="767"/>
        <w:gridCol w:w="436"/>
        <w:gridCol w:w="621"/>
        <w:gridCol w:w="531"/>
        <w:gridCol w:w="566"/>
        <w:gridCol w:w="531"/>
        <w:gridCol w:w="621"/>
        <w:gridCol w:w="531"/>
        <w:gridCol w:w="566"/>
        <w:gridCol w:w="621"/>
        <w:gridCol w:w="531"/>
        <w:gridCol w:w="531"/>
        <w:gridCol w:w="566"/>
      </w:tblGrid>
      <w:tr w:rsidR="00F50BD8" w:rsidRPr="00572C43" w14:paraId="12C9864E" w14:textId="77777777" w:rsidTr="00F50BD8">
        <w:trPr>
          <w:trHeight w:val="260"/>
        </w:trPr>
        <w:tc>
          <w:tcPr>
            <w:tcW w:w="0" w:type="auto"/>
            <w:noWrap/>
            <w:vAlign w:val="center"/>
            <w:hideMark/>
          </w:tcPr>
          <w:p w14:paraId="77BCC2E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8EEC2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07010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2CBED6A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G</w:t>
            </w: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303DF3E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G 2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3C39F7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G 3</w:t>
            </w:r>
          </w:p>
        </w:tc>
      </w:tr>
      <w:tr w:rsidR="00F50BD8" w:rsidRPr="00572C43" w14:paraId="46D1FF88" w14:textId="77777777" w:rsidTr="00F50BD8">
        <w:trPr>
          <w:trHeight w:val="520"/>
        </w:trPr>
        <w:tc>
          <w:tcPr>
            <w:tcW w:w="0" w:type="auto"/>
            <w:vAlign w:val="center"/>
            <w:hideMark/>
          </w:tcPr>
          <w:p w14:paraId="58320B4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0" w:type="auto"/>
            <w:vAlign w:val="center"/>
            <w:hideMark/>
          </w:tcPr>
          <w:p w14:paraId="12E8157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0" w:type="auto"/>
            <w:vAlign w:val="center"/>
            <w:hideMark/>
          </w:tcPr>
          <w:p w14:paraId="6C8D1CB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0" w:type="auto"/>
            <w:vAlign w:val="center"/>
            <w:hideMark/>
          </w:tcPr>
          <w:p w14:paraId="7C92D30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27B6587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196D55A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14:paraId="127BC1E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14:paraId="30C9C94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483A876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0869242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14:paraId="449CCCA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14:paraId="4E64E0E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0F144EB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191C8BB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vAlign w:val="center"/>
            <w:hideMark/>
          </w:tcPr>
          <w:p w14:paraId="7727A42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</w:tr>
      <w:tr w:rsidR="00F50BD8" w:rsidRPr="00572C43" w14:paraId="27633E1B" w14:textId="77777777" w:rsidTr="00F50BD8">
        <w:trPr>
          <w:trHeight w:val="780"/>
        </w:trPr>
        <w:tc>
          <w:tcPr>
            <w:tcW w:w="0" w:type="auto"/>
            <w:vAlign w:val="center"/>
            <w:hideMark/>
          </w:tcPr>
          <w:p w14:paraId="0144CC4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0" w:type="auto"/>
            <w:vAlign w:val="center"/>
            <w:hideMark/>
          </w:tcPr>
          <w:p w14:paraId="475D079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-0.9</w:t>
            </w:r>
          </w:p>
        </w:tc>
        <w:tc>
          <w:tcPr>
            <w:tcW w:w="0" w:type="auto"/>
            <w:vAlign w:val="center"/>
            <w:hideMark/>
          </w:tcPr>
          <w:p w14:paraId="56F9499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488A5A2" w14:textId="6676CD34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946FCC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335C890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0002B66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14:paraId="031D535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1713A92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684CC50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vAlign w:val="center"/>
            <w:hideMark/>
          </w:tcPr>
          <w:p w14:paraId="642EC9E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720547A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4F9B11E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0B0BDB4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60E7603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50BD8" w:rsidRPr="00572C43" w14:paraId="4ED21BF2" w14:textId="77777777" w:rsidTr="00F50BD8">
        <w:trPr>
          <w:trHeight w:val="780"/>
        </w:trPr>
        <w:tc>
          <w:tcPr>
            <w:tcW w:w="0" w:type="auto"/>
            <w:vAlign w:val="center"/>
            <w:hideMark/>
          </w:tcPr>
          <w:p w14:paraId="25524BA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ULOCYTES</w:t>
            </w:r>
          </w:p>
        </w:tc>
        <w:tc>
          <w:tcPr>
            <w:tcW w:w="0" w:type="auto"/>
            <w:vAlign w:val="center"/>
            <w:hideMark/>
          </w:tcPr>
          <w:p w14:paraId="612D283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4-13.2</w:t>
            </w:r>
          </w:p>
        </w:tc>
        <w:tc>
          <w:tcPr>
            <w:tcW w:w="0" w:type="auto"/>
            <w:vAlign w:val="center"/>
            <w:hideMark/>
          </w:tcPr>
          <w:p w14:paraId="1C6C00E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6B3F42" w14:textId="76AB425E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B66C0A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  <w:hideMark/>
          </w:tcPr>
          <w:p w14:paraId="7FF9ECA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31F7E98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0" w:type="auto"/>
            <w:vAlign w:val="center"/>
            <w:hideMark/>
          </w:tcPr>
          <w:p w14:paraId="0EC5CE0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557CFBE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36D8398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0232EB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0" w:type="auto"/>
            <w:vAlign w:val="center"/>
            <w:hideMark/>
          </w:tcPr>
          <w:p w14:paraId="00C3A09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  <w:vAlign w:val="center"/>
            <w:hideMark/>
          </w:tcPr>
          <w:p w14:paraId="6BF545C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0" w:type="auto"/>
            <w:vAlign w:val="center"/>
            <w:hideMark/>
          </w:tcPr>
          <w:p w14:paraId="3B81E91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0" w:type="auto"/>
            <w:vAlign w:val="center"/>
            <w:hideMark/>
          </w:tcPr>
          <w:p w14:paraId="01D7CCA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F50BD8" w:rsidRPr="00572C43" w14:paraId="67826C2F" w14:textId="77777777" w:rsidTr="00F50BD8">
        <w:trPr>
          <w:trHeight w:val="340"/>
        </w:trPr>
        <w:tc>
          <w:tcPr>
            <w:tcW w:w="0" w:type="auto"/>
            <w:vAlign w:val="center"/>
            <w:hideMark/>
          </w:tcPr>
          <w:p w14:paraId="6D86FC7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C</w:t>
            </w:r>
          </w:p>
        </w:tc>
        <w:tc>
          <w:tcPr>
            <w:tcW w:w="0" w:type="auto"/>
            <w:vAlign w:val="center"/>
            <w:hideMark/>
          </w:tcPr>
          <w:p w14:paraId="6E9135A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1-5.7</w:t>
            </w:r>
          </w:p>
        </w:tc>
        <w:tc>
          <w:tcPr>
            <w:tcW w:w="0" w:type="auto"/>
            <w:vAlign w:val="center"/>
            <w:hideMark/>
          </w:tcPr>
          <w:p w14:paraId="53C342D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4E74A55" w14:textId="231E015E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81B62C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0" w:type="auto"/>
            <w:vAlign w:val="center"/>
            <w:hideMark/>
          </w:tcPr>
          <w:p w14:paraId="0DA8C26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0" w:type="auto"/>
            <w:vAlign w:val="center"/>
            <w:hideMark/>
          </w:tcPr>
          <w:p w14:paraId="1E36FB6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0" w:type="auto"/>
            <w:vAlign w:val="center"/>
            <w:hideMark/>
          </w:tcPr>
          <w:p w14:paraId="3E568BC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38</w:t>
            </w:r>
          </w:p>
        </w:tc>
        <w:tc>
          <w:tcPr>
            <w:tcW w:w="0" w:type="auto"/>
            <w:vAlign w:val="center"/>
            <w:hideMark/>
          </w:tcPr>
          <w:p w14:paraId="193D65C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0" w:type="auto"/>
            <w:vAlign w:val="center"/>
            <w:hideMark/>
          </w:tcPr>
          <w:p w14:paraId="637743C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0" w:type="auto"/>
            <w:vAlign w:val="center"/>
            <w:hideMark/>
          </w:tcPr>
          <w:p w14:paraId="716F64F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vAlign w:val="center"/>
            <w:hideMark/>
          </w:tcPr>
          <w:p w14:paraId="5980F20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0" w:type="auto"/>
            <w:vAlign w:val="center"/>
            <w:hideMark/>
          </w:tcPr>
          <w:p w14:paraId="42D1ED7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0" w:type="auto"/>
            <w:vAlign w:val="center"/>
            <w:hideMark/>
          </w:tcPr>
          <w:p w14:paraId="0A8F5F1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0" w:type="auto"/>
            <w:vAlign w:val="center"/>
            <w:hideMark/>
          </w:tcPr>
          <w:p w14:paraId="3940016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</w:tr>
      <w:tr w:rsidR="00F50BD8" w:rsidRPr="00572C43" w14:paraId="5E6C9587" w14:textId="77777777" w:rsidTr="00F50BD8">
        <w:trPr>
          <w:trHeight w:val="580"/>
        </w:trPr>
        <w:tc>
          <w:tcPr>
            <w:tcW w:w="0" w:type="auto"/>
            <w:vAlign w:val="center"/>
            <w:hideMark/>
          </w:tcPr>
          <w:p w14:paraId="117D47E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V</w:t>
            </w:r>
          </w:p>
        </w:tc>
        <w:tc>
          <w:tcPr>
            <w:tcW w:w="0" w:type="auto"/>
            <w:vAlign w:val="center"/>
            <w:hideMark/>
          </w:tcPr>
          <w:p w14:paraId="0E3B3F6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1.0-103.0</w:t>
            </w:r>
          </w:p>
        </w:tc>
        <w:tc>
          <w:tcPr>
            <w:tcW w:w="0" w:type="auto"/>
            <w:vAlign w:val="center"/>
            <w:hideMark/>
          </w:tcPr>
          <w:p w14:paraId="11FD3DC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3B36999C" w14:textId="5127384E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8AFCB9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0" w:type="auto"/>
            <w:vAlign w:val="center"/>
            <w:hideMark/>
          </w:tcPr>
          <w:p w14:paraId="4B232CF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1F81AF6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0" w:type="auto"/>
            <w:vAlign w:val="center"/>
            <w:hideMark/>
          </w:tcPr>
          <w:p w14:paraId="4D33569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  <w:hideMark/>
          </w:tcPr>
          <w:p w14:paraId="458EAE7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8.66</w:t>
            </w:r>
          </w:p>
        </w:tc>
        <w:tc>
          <w:tcPr>
            <w:tcW w:w="0" w:type="auto"/>
            <w:vAlign w:val="center"/>
            <w:hideMark/>
          </w:tcPr>
          <w:p w14:paraId="0DC7AE2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0" w:type="auto"/>
            <w:vAlign w:val="center"/>
            <w:hideMark/>
          </w:tcPr>
          <w:p w14:paraId="4070B40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0" w:type="auto"/>
            <w:vAlign w:val="center"/>
            <w:hideMark/>
          </w:tcPr>
          <w:p w14:paraId="3EB6802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0" w:type="auto"/>
            <w:vAlign w:val="center"/>
            <w:hideMark/>
          </w:tcPr>
          <w:p w14:paraId="7A5F205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0" w:type="auto"/>
            <w:vAlign w:val="center"/>
            <w:hideMark/>
          </w:tcPr>
          <w:p w14:paraId="2E67E6E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0" w:type="auto"/>
            <w:vAlign w:val="center"/>
            <w:hideMark/>
          </w:tcPr>
          <w:p w14:paraId="6312AC6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</w:tr>
      <w:tr w:rsidR="00F50BD8" w:rsidRPr="00572C43" w14:paraId="4EB3B49A" w14:textId="77777777" w:rsidTr="00F50BD8">
        <w:trPr>
          <w:trHeight w:val="580"/>
        </w:trPr>
        <w:tc>
          <w:tcPr>
            <w:tcW w:w="0" w:type="auto"/>
            <w:vAlign w:val="center"/>
            <w:hideMark/>
          </w:tcPr>
          <w:p w14:paraId="06B1390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T</w:t>
            </w:r>
          </w:p>
        </w:tc>
        <w:tc>
          <w:tcPr>
            <w:tcW w:w="0" w:type="auto"/>
            <w:vAlign w:val="center"/>
            <w:hideMark/>
          </w:tcPr>
          <w:p w14:paraId="57E5AB5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9.6-55.3</w:t>
            </w:r>
          </w:p>
        </w:tc>
        <w:tc>
          <w:tcPr>
            <w:tcW w:w="0" w:type="auto"/>
            <w:vAlign w:val="center"/>
            <w:hideMark/>
          </w:tcPr>
          <w:p w14:paraId="20EB14B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75870187" w14:textId="68A7FB46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7528FB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0" w:type="auto"/>
            <w:vAlign w:val="center"/>
            <w:hideMark/>
          </w:tcPr>
          <w:p w14:paraId="155FC96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0" w:type="auto"/>
            <w:vAlign w:val="center"/>
            <w:hideMark/>
          </w:tcPr>
          <w:p w14:paraId="16BD51A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0" w:type="auto"/>
            <w:vAlign w:val="center"/>
            <w:hideMark/>
          </w:tcPr>
          <w:p w14:paraId="77F31F9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6.5</w:t>
            </w:r>
          </w:p>
        </w:tc>
        <w:tc>
          <w:tcPr>
            <w:tcW w:w="0" w:type="auto"/>
            <w:vAlign w:val="center"/>
            <w:hideMark/>
          </w:tcPr>
          <w:p w14:paraId="45105B4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0" w:type="auto"/>
            <w:vAlign w:val="center"/>
            <w:hideMark/>
          </w:tcPr>
          <w:p w14:paraId="1F8A378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0" w:type="auto"/>
            <w:vAlign w:val="center"/>
            <w:hideMark/>
          </w:tcPr>
          <w:p w14:paraId="1480877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0" w:type="auto"/>
            <w:vAlign w:val="center"/>
            <w:hideMark/>
          </w:tcPr>
          <w:p w14:paraId="21D8AE4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0" w:type="auto"/>
            <w:vAlign w:val="center"/>
            <w:hideMark/>
          </w:tcPr>
          <w:p w14:paraId="10A2A46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A8A99C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0" w:type="auto"/>
            <w:vAlign w:val="center"/>
            <w:hideMark/>
          </w:tcPr>
          <w:p w14:paraId="423A394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</w:tr>
      <w:tr w:rsidR="00F50BD8" w:rsidRPr="00572C43" w14:paraId="30F2E0FD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5F245C0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  <w:hideMark/>
          </w:tcPr>
          <w:p w14:paraId="10EC2BF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0" w:type="auto"/>
            <w:vAlign w:val="center"/>
            <w:hideMark/>
          </w:tcPr>
          <w:p w14:paraId="4F5FD3B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</w:p>
        </w:tc>
        <w:tc>
          <w:tcPr>
            <w:tcW w:w="0" w:type="auto"/>
            <w:vAlign w:val="center"/>
            <w:hideMark/>
          </w:tcPr>
          <w:p w14:paraId="2A49C84E" w14:textId="0F5F9EB3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B96345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0" w:type="auto"/>
            <w:vAlign w:val="center"/>
            <w:hideMark/>
          </w:tcPr>
          <w:p w14:paraId="7C63164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0" w:type="auto"/>
            <w:vAlign w:val="center"/>
            <w:hideMark/>
          </w:tcPr>
          <w:p w14:paraId="005A2A1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0" w:type="auto"/>
            <w:vAlign w:val="center"/>
            <w:hideMark/>
          </w:tcPr>
          <w:p w14:paraId="1E0E544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0" w:type="auto"/>
            <w:vAlign w:val="center"/>
            <w:hideMark/>
          </w:tcPr>
          <w:p w14:paraId="26C50FE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0" w:type="auto"/>
            <w:vAlign w:val="center"/>
            <w:hideMark/>
          </w:tcPr>
          <w:p w14:paraId="70FFD16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0" w:type="auto"/>
            <w:vAlign w:val="center"/>
            <w:hideMark/>
          </w:tcPr>
          <w:p w14:paraId="211251D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0" w:type="auto"/>
            <w:vAlign w:val="center"/>
            <w:hideMark/>
          </w:tcPr>
          <w:p w14:paraId="56DB4A2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0" w:type="auto"/>
            <w:vAlign w:val="center"/>
            <w:hideMark/>
          </w:tcPr>
          <w:p w14:paraId="35B87CD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0" w:type="auto"/>
            <w:vAlign w:val="center"/>
            <w:hideMark/>
          </w:tcPr>
          <w:p w14:paraId="019AAA5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5866C3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F50BD8" w:rsidRPr="00572C43" w14:paraId="3B665B01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70AE08C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C</w:t>
            </w:r>
          </w:p>
        </w:tc>
        <w:tc>
          <w:tcPr>
            <w:tcW w:w="0" w:type="auto"/>
            <w:vAlign w:val="center"/>
            <w:hideMark/>
          </w:tcPr>
          <w:p w14:paraId="5F94ECE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-36</w:t>
            </w:r>
          </w:p>
        </w:tc>
        <w:tc>
          <w:tcPr>
            <w:tcW w:w="0" w:type="auto"/>
            <w:vAlign w:val="center"/>
            <w:hideMark/>
          </w:tcPr>
          <w:p w14:paraId="6F51AB0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0" w:type="auto"/>
            <w:vAlign w:val="center"/>
            <w:hideMark/>
          </w:tcPr>
          <w:p w14:paraId="2B1B9D43" w14:textId="6257EC94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D6CEC4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0" w:type="auto"/>
            <w:vAlign w:val="center"/>
            <w:hideMark/>
          </w:tcPr>
          <w:p w14:paraId="36B150F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B7AC54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0" w:type="auto"/>
            <w:vAlign w:val="center"/>
            <w:hideMark/>
          </w:tcPr>
          <w:p w14:paraId="3FF00B1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0" w:type="auto"/>
            <w:vAlign w:val="center"/>
            <w:hideMark/>
          </w:tcPr>
          <w:p w14:paraId="76E55AD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0" w:type="auto"/>
            <w:vAlign w:val="center"/>
            <w:hideMark/>
          </w:tcPr>
          <w:p w14:paraId="57DA2DB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0" w:type="auto"/>
            <w:vAlign w:val="center"/>
            <w:hideMark/>
          </w:tcPr>
          <w:p w14:paraId="6818900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0" w:type="auto"/>
            <w:vAlign w:val="center"/>
            <w:hideMark/>
          </w:tcPr>
          <w:p w14:paraId="115A78D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0" w:type="auto"/>
            <w:vAlign w:val="center"/>
            <w:hideMark/>
          </w:tcPr>
          <w:p w14:paraId="56DACC8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2E67ED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0" w:type="auto"/>
            <w:vAlign w:val="center"/>
            <w:hideMark/>
          </w:tcPr>
          <w:p w14:paraId="7F9CBF5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</w:tr>
      <w:tr w:rsidR="00F50BD8" w:rsidRPr="00572C43" w14:paraId="70BDB8B3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60BE17E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  <w:hideMark/>
          </w:tcPr>
          <w:p w14:paraId="77A7808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  <w:hideMark/>
          </w:tcPr>
          <w:p w14:paraId="6FFBDC0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347F37" w14:textId="621BC26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5011AE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center"/>
            <w:hideMark/>
          </w:tcPr>
          <w:p w14:paraId="4671D30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17BA905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6B3FFB5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10996EF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69424B5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vAlign w:val="center"/>
            <w:hideMark/>
          </w:tcPr>
          <w:p w14:paraId="2F5184D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center"/>
            <w:hideMark/>
          </w:tcPr>
          <w:p w14:paraId="6561774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0" w:type="auto"/>
            <w:vAlign w:val="center"/>
            <w:hideMark/>
          </w:tcPr>
          <w:p w14:paraId="6729DCD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C09520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1C9DE74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F50BD8" w:rsidRPr="00572C43" w14:paraId="045A7DBA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3963902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3B9F16F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5-16.3</w:t>
            </w:r>
          </w:p>
        </w:tc>
        <w:tc>
          <w:tcPr>
            <w:tcW w:w="0" w:type="auto"/>
            <w:vAlign w:val="center"/>
            <w:hideMark/>
          </w:tcPr>
          <w:p w14:paraId="613FFA6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0" w:type="auto"/>
            <w:vAlign w:val="center"/>
            <w:hideMark/>
          </w:tcPr>
          <w:p w14:paraId="6E766655" w14:textId="5DFDE50C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F40C31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  <w:vAlign w:val="center"/>
            <w:hideMark/>
          </w:tcPr>
          <w:p w14:paraId="0288242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3BDF3F1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7E83155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vAlign w:val="center"/>
            <w:hideMark/>
          </w:tcPr>
          <w:p w14:paraId="05D5A05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0" w:type="auto"/>
            <w:vAlign w:val="center"/>
            <w:hideMark/>
          </w:tcPr>
          <w:p w14:paraId="6F75E4D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0" w:type="auto"/>
            <w:vAlign w:val="center"/>
            <w:hideMark/>
          </w:tcPr>
          <w:p w14:paraId="18D8791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43A9A2A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DD17E7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  <w:vAlign w:val="center"/>
            <w:hideMark/>
          </w:tcPr>
          <w:p w14:paraId="48EE667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vAlign w:val="center"/>
            <w:hideMark/>
          </w:tcPr>
          <w:p w14:paraId="7CDEA48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F50BD8" w:rsidRPr="00572C43" w14:paraId="4D7092DB" w14:textId="77777777" w:rsidTr="00F50BD8">
        <w:trPr>
          <w:trHeight w:val="340"/>
        </w:trPr>
        <w:tc>
          <w:tcPr>
            <w:tcW w:w="0" w:type="auto"/>
            <w:vAlign w:val="center"/>
            <w:hideMark/>
          </w:tcPr>
          <w:p w14:paraId="1E96025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0" w:type="auto"/>
            <w:vAlign w:val="center"/>
            <w:hideMark/>
          </w:tcPr>
          <w:p w14:paraId="7BE49F2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2-519</w:t>
            </w:r>
          </w:p>
        </w:tc>
        <w:tc>
          <w:tcPr>
            <w:tcW w:w="0" w:type="auto"/>
            <w:vAlign w:val="center"/>
            <w:hideMark/>
          </w:tcPr>
          <w:p w14:paraId="0CBB0D1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EF2D8F0" w14:textId="7048F252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579735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0" w:type="auto"/>
            <w:vAlign w:val="center"/>
            <w:hideMark/>
          </w:tcPr>
          <w:p w14:paraId="5F4B7A2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0" w:type="auto"/>
            <w:vAlign w:val="center"/>
            <w:hideMark/>
          </w:tcPr>
          <w:p w14:paraId="6D99C29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  <w:hideMark/>
          </w:tcPr>
          <w:p w14:paraId="3ECB234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121611F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0" w:type="auto"/>
            <w:vAlign w:val="center"/>
            <w:hideMark/>
          </w:tcPr>
          <w:p w14:paraId="73BC3E7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</w:p>
        </w:tc>
        <w:tc>
          <w:tcPr>
            <w:tcW w:w="0" w:type="auto"/>
            <w:vAlign w:val="center"/>
            <w:hideMark/>
          </w:tcPr>
          <w:p w14:paraId="17B65B1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vAlign w:val="center"/>
            <w:hideMark/>
          </w:tcPr>
          <w:p w14:paraId="49D149D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  <w:hideMark/>
          </w:tcPr>
          <w:p w14:paraId="7D097CD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  <w:vAlign w:val="center"/>
            <w:hideMark/>
          </w:tcPr>
          <w:p w14:paraId="70071A7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vAlign w:val="center"/>
            <w:hideMark/>
          </w:tcPr>
          <w:p w14:paraId="5B90649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</w:tr>
      <w:tr w:rsidR="00F50BD8" w:rsidRPr="00572C43" w14:paraId="38EC81B6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72BEC1C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  <w:hideMark/>
          </w:tcPr>
          <w:p w14:paraId="1B1C266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  <w:hideMark/>
          </w:tcPr>
          <w:p w14:paraId="21F987F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7CE307EB" w14:textId="39852262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CB3AAB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0" w:type="auto"/>
            <w:vAlign w:val="center"/>
            <w:hideMark/>
          </w:tcPr>
          <w:p w14:paraId="03AA3C4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34D72FE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0" w:type="auto"/>
            <w:vAlign w:val="center"/>
            <w:hideMark/>
          </w:tcPr>
          <w:p w14:paraId="3E56A9E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1DC0169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6D2EC63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6770A6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0" w:type="auto"/>
            <w:vAlign w:val="center"/>
            <w:hideMark/>
          </w:tcPr>
          <w:p w14:paraId="0FD6731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0" w:type="auto"/>
            <w:vAlign w:val="center"/>
            <w:hideMark/>
          </w:tcPr>
          <w:p w14:paraId="3109641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  <w:hideMark/>
          </w:tcPr>
          <w:p w14:paraId="5051851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626ADEA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F50BD8" w:rsidRPr="00572C43" w14:paraId="61A378EC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6439032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t</w:t>
            </w:r>
          </w:p>
        </w:tc>
        <w:tc>
          <w:tcPr>
            <w:tcW w:w="0" w:type="auto"/>
            <w:vAlign w:val="center"/>
            <w:hideMark/>
          </w:tcPr>
          <w:p w14:paraId="7A3BA9F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F35F2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5C969537" w14:textId="4384E756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7E7395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14:paraId="1C8FC10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51EE18F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3641991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0D9C13B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37AD9BC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1A3D75D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42DE5F1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67F2F91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6F4A5A8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12805E0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50BD8" w:rsidRPr="00572C43" w14:paraId="4D79CB6E" w14:textId="77777777" w:rsidTr="00F50BD8">
        <w:trPr>
          <w:trHeight w:val="290"/>
        </w:trPr>
        <w:tc>
          <w:tcPr>
            <w:tcW w:w="0" w:type="auto"/>
            <w:vAlign w:val="center"/>
            <w:hideMark/>
          </w:tcPr>
          <w:p w14:paraId="5762DBC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W</w:t>
            </w:r>
          </w:p>
        </w:tc>
        <w:tc>
          <w:tcPr>
            <w:tcW w:w="0" w:type="auto"/>
            <w:vAlign w:val="center"/>
            <w:hideMark/>
          </w:tcPr>
          <w:p w14:paraId="069696F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  <w:hideMark/>
          </w:tcPr>
          <w:p w14:paraId="5A2B7A7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063285" w14:textId="5CABB0FF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5CD0BD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564CADD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6B616D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  <w:hideMark/>
          </w:tcPr>
          <w:p w14:paraId="22978BC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ADB12D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  <w:hideMark/>
          </w:tcPr>
          <w:p w14:paraId="316D792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4FCD7A8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center"/>
            <w:hideMark/>
          </w:tcPr>
          <w:p w14:paraId="18E1563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17B5746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vAlign w:val="center"/>
            <w:hideMark/>
          </w:tcPr>
          <w:p w14:paraId="273EF63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14:paraId="3577BC2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</w:tbl>
    <w:p w14:paraId="547E1BB1" w14:textId="77777777" w:rsidR="00F50BD8" w:rsidRPr="00572C43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2C5723B8" w14:textId="77777777" w:rsidR="00CA2AE5" w:rsidRPr="00CA2AE5" w:rsidRDefault="00CA2AE5" w:rsidP="00CA2AE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A2A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continues to next page :</w:t>
      </w:r>
    </w:p>
    <w:p w14:paraId="26022363" w14:textId="77777777" w:rsidR="00CA2AE5" w:rsidRPr="00572C43" w:rsidRDefault="00CA2AE5" w:rsidP="00CA2AE5">
      <w:pPr>
        <w:rPr>
          <w:rFonts w:ascii="Times New Roman" w:hAnsi="Times New Roman" w:cs="Times New Roman"/>
          <w:sz w:val="18"/>
          <w:szCs w:val="18"/>
        </w:rPr>
      </w:pPr>
    </w:p>
    <w:p w14:paraId="3B1442C4" w14:textId="77777777" w:rsidR="00CA2AE5" w:rsidRPr="00572C43" w:rsidRDefault="00CA2AE5" w:rsidP="00CA2AE5">
      <w:pPr>
        <w:rPr>
          <w:rFonts w:ascii="Times New Roman" w:hAnsi="Times New Roman" w:cs="Times New Roman"/>
          <w:sz w:val="18"/>
          <w:szCs w:val="18"/>
        </w:rPr>
      </w:pPr>
    </w:p>
    <w:p w14:paraId="13521CB7" w14:textId="77777777" w:rsidR="00CA2AE5" w:rsidRDefault="00CA2AE5" w:rsidP="00CA2AE5">
      <w:pPr>
        <w:rPr>
          <w:rFonts w:ascii="Times New Roman" w:hAnsi="Times New Roman" w:cs="Times New Roman"/>
          <w:sz w:val="18"/>
          <w:szCs w:val="18"/>
        </w:rPr>
      </w:pPr>
    </w:p>
    <w:p w14:paraId="50246535" w14:textId="77777777" w:rsidR="00CA2AE5" w:rsidRPr="00CA2AE5" w:rsidRDefault="00CA2AE5" w:rsidP="00CA2AE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A2A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continues from previos page :</w:t>
      </w:r>
    </w:p>
    <w:p w14:paraId="541E93E8" w14:textId="77777777" w:rsidR="00F50BD8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6FA22789" w14:textId="79F6B48D" w:rsidR="00F50BD8" w:rsidRPr="00F50BD8" w:rsidRDefault="00F50BD8" w:rsidP="00F50B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trol un</w:t>
      </w:r>
      <w:r w:rsidRPr="00F50BD8">
        <w:rPr>
          <w:rFonts w:ascii="Times New Roman" w:hAnsi="Times New Roman" w:cs="Times New Roman"/>
          <w:b/>
          <w:bCs/>
          <w:sz w:val="24"/>
          <w:szCs w:val="24"/>
        </w:rPr>
        <w:t xml:space="preserve">immunized </w:t>
      </w:r>
      <w:r>
        <w:rPr>
          <w:rFonts w:ascii="Times New Roman" w:hAnsi="Times New Roman" w:cs="Times New Roman"/>
          <w:b/>
          <w:bCs/>
          <w:sz w:val="24"/>
          <w:szCs w:val="24"/>
        </w:rPr>
        <w:t>animals</w:t>
      </w:r>
    </w:p>
    <w:p w14:paraId="00364523" w14:textId="77777777" w:rsidR="00F50BD8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996"/>
        <w:gridCol w:w="767"/>
        <w:gridCol w:w="621"/>
        <w:gridCol w:w="531"/>
        <w:gridCol w:w="531"/>
        <w:gridCol w:w="566"/>
        <w:gridCol w:w="531"/>
        <w:gridCol w:w="531"/>
        <w:gridCol w:w="531"/>
        <w:gridCol w:w="566"/>
      </w:tblGrid>
      <w:tr w:rsidR="00F50BD8" w:rsidRPr="00572C43" w14:paraId="39251514" w14:textId="77777777" w:rsidTr="00F50BD8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D0701C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DBA2E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066DD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32AF86E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1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2D60FB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2</w:t>
            </w:r>
          </w:p>
        </w:tc>
      </w:tr>
      <w:tr w:rsidR="00F50BD8" w:rsidRPr="00572C43" w14:paraId="16B75513" w14:textId="77777777" w:rsidTr="00F50BD8">
        <w:trPr>
          <w:trHeight w:val="520"/>
        </w:trPr>
        <w:tc>
          <w:tcPr>
            <w:tcW w:w="0" w:type="auto"/>
            <w:vAlign w:val="center"/>
            <w:hideMark/>
          </w:tcPr>
          <w:p w14:paraId="5EA66BF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0" w:type="auto"/>
            <w:vAlign w:val="center"/>
            <w:hideMark/>
          </w:tcPr>
          <w:p w14:paraId="3187E7E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0" w:type="auto"/>
            <w:vAlign w:val="center"/>
            <w:hideMark/>
          </w:tcPr>
          <w:p w14:paraId="45D92DB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0" w:type="auto"/>
            <w:vAlign w:val="center"/>
            <w:hideMark/>
          </w:tcPr>
          <w:p w14:paraId="37BC7FC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557FDB0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25016EA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noWrap/>
            <w:vAlign w:val="center"/>
            <w:hideMark/>
          </w:tcPr>
          <w:p w14:paraId="430007B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  <w:tc>
          <w:tcPr>
            <w:tcW w:w="0" w:type="auto"/>
            <w:vAlign w:val="center"/>
            <w:hideMark/>
          </w:tcPr>
          <w:p w14:paraId="7333DC2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0</w:t>
            </w:r>
          </w:p>
        </w:tc>
        <w:tc>
          <w:tcPr>
            <w:tcW w:w="0" w:type="auto"/>
            <w:vAlign w:val="center"/>
            <w:hideMark/>
          </w:tcPr>
          <w:p w14:paraId="2791AF9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M</w:t>
            </w:r>
          </w:p>
        </w:tc>
        <w:tc>
          <w:tcPr>
            <w:tcW w:w="0" w:type="auto"/>
            <w:vAlign w:val="center"/>
            <w:hideMark/>
          </w:tcPr>
          <w:p w14:paraId="1B0B062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M</w:t>
            </w:r>
          </w:p>
        </w:tc>
        <w:tc>
          <w:tcPr>
            <w:tcW w:w="0" w:type="auto"/>
            <w:noWrap/>
            <w:vAlign w:val="center"/>
            <w:hideMark/>
          </w:tcPr>
          <w:p w14:paraId="10F80A7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M</w:t>
            </w:r>
          </w:p>
        </w:tc>
      </w:tr>
      <w:tr w:rsidR="00F50BD8" w:rsidRPr="00572C43" w14:paraId="0D040B62" w14:textId="77777777" w:rsidTr="00F50BD8">
        <w:trPr>
          <w:trHeight w:val="520"/>
        </w:trPr>
        <w:tc>
          <w:tcPr>
            <w:tcW w:w="0" w:type="auto"/>
            <w:vAlign w:val="center"/>
            <w:hideMark/>
          </w:tcPr>
          <w:p w14:paraId="1247707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CYTES</w:t>
            </w:r>
          </w:p>
        </w:tc>
        <w:tc>
          <w:tcPr>
            <w:tcW w:w="0" w:type="auto"/>
            <w:vAlign w:val="center"/>
            <w:hideMark/>
          </w:tcPr>
          <w:p w14:paraId="59B1CE9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-0.9</w:t>
            </w:r>
          </w:p>
        </w:tc>
        <w:tc>
          <w:tcPr>
            <w:tcW w:w="0" w:type="auto"/>
            <w:vAlign w:val="center"/>
            <w:hideMark/>
          </w:tcPr>
          <w:p w14:paraId="1550008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931FEC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4E09200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4F1E2AF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53634D0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238FC73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5DDA342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170F148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14:paraId="38937BE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F50BD8" w:rsidRPr="00572C43" w14:paraId="6766CAEF" w14:textId="77777777" w:rsidTr="00F50BD8">
        <w:trPr>
          <w:trHeight w:val="780"/>
        </w:trPr>
        <w:tc>
          <w:tcPr>
            <w:tcW w:w="0" w:type="auto"/>
            <w:vAlign w:val="center"/>
            <w:hideMark/>
          </w:tcPr>
          <w:p w14:paraId="6F355B4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ULOCYTES</w:t>
            </w:r>
          </w:p>
        </w:tc>
        <w:tc>
          <w:tcPr>
            <w:tcW w:w="0" w:type="auto"/>
            <w:vAlign w:val="center"/>
            <w:hideMark/>
          </w:tcPr>
          <w:p w14:paraId="6CFAD6B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4-13.2</w:t>
            </w:r>
          </w:p>
        </w:tc>
        <w:tc>
          <w:tcPr>
            <w:tcW w:w="0" w:type="auto"/>
            <w:vAlign w:val="center"/>
            <w:hideMark/>
          </w:tcPr>
          <w:p w14:paraId="6E0BAE9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136237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0" w:type="auto"/>
            <w:vAlign w:val="center"/>
            <w:hideMark/>
          </w:tcPr>
          <w:p w14:paraId="24FC284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0" w:type="auto"/>
            <w:vAlign w:val="center"/>
            <w:hideMark/>
          </w:tcPr>
          <w:p w14:paraId="78A242F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  <w:tc>
          <w:tcPr>
            <w:tcW w:w="0" w:type="auto"/>
            <w:noWrap/>
            <w:vAlign w:val="center"/>
            <w:hideMark/>
          </w:tcPr>
          <w:p w14:paraId="03F11F9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0" w:type="auto"/>
            <w:vAlign w:val="center"/>
            <w:hideMark/>
          </w:tcPr>
          <w:p w14:paraId="5456579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0" w:type="auto"/>
            <w:vAlign w:val="center"/>
            <w:hideMark/>
          </w:tcPr>
          <w:p w14:paraId="0F6B5DB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vAlign w:val="center"/>
            <w:hideMark/>
          </w:tcPr>
          <w:p w14:paraId="24F6830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37</w:t>
            </w:r>
          </w:p>
        </w:tc>
        <w:tc>
          <w:tcPr>
            <w:tcW w:w="0" w:type="auto"/>
            <w:noWrap/>
            <w:vAlign w:val="center"/>
            <w:hideMark/>
          </w:tcPr>
          <w:p w14:paraId="200E809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</w:tr>
      <w:tr w:rsidR="00F50BD8" w:rsidRPr="00572C43" w14:paraId="1DE20C36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6D841C9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C</w:t>
            </w:r>
          </w:p>
        </w:tc>
        <w:tc>
          <w:tcPr>
            <w:tcW w:w="0" w:type="auto"/>
            <w:vAlign w:val="center"/>
            <w:hideMark/>
          </w:tcPr>
          <w:p w14:paraId="004AEBE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1-5.7</w:t>
            </w:r>
          </w:p>
        </w:tc>
        <w:tc>
          <w:tcPr>
            <w:tcW w:w="0" w:type="auto"/>
            <w:vAlign w:val="center"/>
            <w:hideMark/>
          </w:tcPr>
          <w:p w14:paraId="55481B2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A45E5F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0" w:type="auto"/>
            <w:vAlign w:val="center"/>
            <w:hideMark/>
          </w:tcPr>
          <w:p w14:paraId="7694B55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0" w:type="auto"/>
            <w:vAlign w:val="center"/>
            <w:hideMark/>
          </w:tcPr>
          <w:p w14:paraId="41FE68D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0" w:type="auto"/>
            <w:noWrap/>
            <w:vAlign w:val="center"/>
            <w:hideMark/>
          </w:tcPr>
          <w:p w14:paraId="5808881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0" w:type="auto"/>
            <w:vAlign w:val="center"/>
            <w:hideMark/>
          </w:tcPr>
          <w:p w14:paraId="5A5AF7C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16</w:t>
            </w:r>
          </w:p>
        </w:tc>
        <w:tc>
          <w:tcPr>
            <w:tcW w:w="0" w:type="auto"/>
            <w:vAlign w:val="center"/>
            <w:hideMark/>
          </w:tcPr>
          <w:p w14:paraId="6EE1A54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0" w:type="auto"/>
            <w:vAlign w:val="center"/>
            <w:hideMark/>
          </w:tcPr>
          <w:p w14:paraId="618E6FE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0" w:type="auto"/>
            <w:noWrap/>
            <w:vAlign w:val="center"/>
            <w:hideMark/>
          </w:tcPr>
          <w:p w14:paraId="3067EC5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</w:tr>
      <w:tr w:rsidR="00F50BD8" w:rsidRPr="00572C43" w14:paraId="1979A80E" w14:textId="77777777" w:rsidTr="00F50BD8">
        <w:trPr>
          <w:trHeight w:val="580"/>
        </w:trPr>
        <w:tc>
          <w:tcPr>
            <w:tcW w:w="0" w:type="auto"/>
            <w:vAlign w:val="center"/>
            <w:hideMark/>
          </w:tcPr>
          <w:p w14:paraId="03FB483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V</w:t>
            </w:r>
          </w:p>
        </w:tc>
        <w:tc>
          <w:tcPr>
            <w:tcW w:w="0" w:type="auto"/>
            <w:vAlign w:val="center"/>
            <w:hideMark/>
          </w:tcPr>
          <w:p w14:paraId="5A0E1C3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1.0-103.0</w:t>
            </w:r>
          </w:p>
        </w:tc>
        <w:tc>
          <w:tcPr>
            <w:tcW w:w="0" w:type="auto"/>
            <w:vAlign w:val="center"/>
            <w:hideMark/>
          </w:tcPr>
          <w:p w14:paraId="6A5DCA6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2B2A38B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0" w:type="auto"/>
            <w:vAlign w:val="center"/>
            <w:hideMark/>
          </w:tcPr>
          <w:p w14:paraId="0DCDBA6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0" w:type="auto"/>
            <w:vAlign w:val="center"/>
            <w:hideMark/>
          </w:tcPr>
          <w:p w14:paraId="28744AD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0" w:type="auto"/>
            <w:noWrap/>
            <w:vAlign w:val="center"/>
            <w:hideMark/>
          </w:tcPr>
          <w:p w14:paraId="10691DD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0" w:type="auto"/>
            <w:vAlign w:val="center"/>
            <w:hideMark/>
          </w:tcPr>
          <w:p w14:paraId="2BAB5A6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0" w:type="auto"/>
            <w:vAlign w:val="center"/>
            <w:hideMark/>
          </w:tcPr>
          <w:p w14:paraId="67B75D2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0" w:type="auto"/>
            <w:vAlign w:val="center"/>
            <w:hideMark/>
          </w:tcPr>
          <w:p w14:paraId="007DB58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0" w:type="auto"/>
            <w:noWrap/>
            <w:vAlign w:val="center"/>
            <w:hideMark/>
          </w:tcPr>
          <w:p w14:paraId="71A9C86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</w:tr>
      <w:tr w:rsidR="00F50BD8" w:rsidRPr="00572C43" w14:paraId="071AE489" w14:textId="77777777" w:rsidTr="00F50BD8">
        <w:trPr>
          <w:trHeight w:val="580"/>
        </w:trPr>
        <w:tc>
          <w:tcPr>
            <w:tcW w:w="0" w:type="auto"/>
            <w:vAlign w:val="center"/>
            <w:hideMark/>
          </w:tcPr>
          <w:p w14:paraId="6B30EC8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T</w:t>
            </w:r>
          </w:p>
        </w:tc>
        <w:tc>
          <w:tcPr>
            <w:tcW w:w="0" w:type="auto"/>
            <w:vAlign w:val="center"/>
            <w:hideMark/>
          </w:tcPr>
          <w:p w14:paraId="4EEF409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9.6-55.3</w:t>
            </w:r>
          </w:p>
        </w:tc>
        <w:tc>
          <w:tcPr>
            <w:tcW w:w="0" w:type="auto"/>
            <w:vAlign w:val="center"/>
            <w:hideMark/>
          </w:tcPr>
          <w:p w14:paraId="4B8E1F1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264BE30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851D21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05F6C0C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0" w:type="auto"/>
            <w:noWrap/>
            <w:vAlign w:val="center"/>
            <w:hideMark/>
          </w:tcPr>
          <w:p w14:paraId="664EAA7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0" w:type="auto"/>
            <w:vAlign w:val="center"/>
            <w:hideMark/>
          </w:tcPr>
          <w:p w14:paraId="72EEBA6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0" w:type="auto"/>
            <w:vAlign w:val="center"/>
            <w:hideMark/>
          </w:tcPr>
          <w:p w14:paraId="4B72B29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0" w:type="auto"/>
            <w:vAlign w:val="center"/>
            <w:hideMark/>
          </w:tcPr>
          <w:p w14:paraId="0A3A910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0" w:type="auto"/>
            <w:noWrap/>
            <w:vAlign w:val="center"/>
            <w:hideMark/>
          </w:tcPr>
          <w:p w14:paraId="03DB175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F50BD8" w:rsidRPr="00572C43" w14:paraId="15D73CEF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2DBE084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  <w:hideMark/>
          </w:tcPr>
          <w:p w14:paraId="6E50619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0" w:type="auto"/>
            <w:vAlign w:val="center"/>
            <w:hideMark/>
          </w:tcPr>
          <w:p w14:paraId="1CBC908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</w:p>
        </w:tc>
        <w:tc>
          <w:tcPr>
            <w:tcW w:w="0" w:type="auto"/>
            <w:vAlign w:val="center"/>
            <w:hideMark/>
          </w:tcPr>
          <w:p w14:paraId="09009CF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  <w:tc>
          <w:tcPr>
            <w:tcW w:w="0" w:type="auto"/>
            <w:vAlign w:val="center"/>
            <w:hideMark/>
          </w:tcPr>
          <w:p w14:paraId="7792DCD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0" w:type="auto"/>
            <w:vAlign w:val="center"/>
            <w:hideMark/>
          </w:tcPr>
          <w:p w14:paraId="582E080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14:paraId="78F6E71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0" w:type="auto"/>
            <w:vAlign w:val="center"/>
            <w:hideMark/>
          </w:tcPr>
          <w:p w14:paraId="330CEC9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0" w:type="auto"/>
            <w:vAlign w:val="center"/>
            <w:hideMark/>
          </w:tcPr>
          <w:p w14:paraId="11DD71B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0" w:type="auto"/>
            <w:vAlign w:val="center"/>
            <w:hideMark/>
          </w:tcPr>
          <w:p w14:paraId="7761366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0" w:type="auto"/>
            <w:noWrap/>
            <w:vAlign w:val="center"/>
            <w:hideMark/>
          </w:tcPr>
          <w:p w14:paraId="6771DA7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</w:tr>
      <w:tr w:rsidR="00F50BD8" w:rsidRPr="00572C43" w14:paraId="511870F6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7D4962A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C</w:t>
            </w:r>
          </w:p>
        </w:tc>
        <w:tc>
          <w:tcPr>
            <w:tcW w:w="0" w:type="auto"/>
            <w:vAlign w:val="center"/>
            <w:hideMark/>
          </w:tcPr>
          <w:p w14:paraId="035AABF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-36</w:t>
            </w:r>
          </w:p>
        </w:tc>
        <w:tc>
          <w:tcPr>
            <w:tcW w:w="0" w:type="auto"/>
            <w:vAlign w:val="center"/>
            <w:hideMark/>
          </w:tcPr>
          <w:p w14:paraId="4883C99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0" w:type="auto"/>
            <w:vAlign w:val="center"/>
            <w:hideMark/>
          </w:tcPr>
          <w:p w14:paraId="02DA96A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0" w:type="auto"/>
            <w:vAlign w:val="center"/>
            <w:hideMark/>
          </w:tcPr>
          <w:p w14:paraId="16D25FD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FB4309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14:paraId="5EB843F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0" w:type="auto"/>
            <w:vAlign w:val="center"/>
            <w:hideMark/>
          </w:tcPr>
          <w:p w14:paraId="5E14C01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vAlign w:val="center"/>
            <w:hideMark/>
          </w:tcPr>
          <w:p w14:paraId="5D19E5E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0" w:type="auto"/>
            <w:vAlign w:val="center"/>
            <w:hideMark/>
          </w:tcPr>
          <w:p w14:paraId="4595CDE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0" w:type="auto"/>
            <w:noWrap/>
            <w:vAlign w:val="center"/>
            <w:hideMark/>
          </w:tcPr>
          <w:p w14:paraId="1F09AC0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</w:tr>
      <w:tr w:rsidR="00F50BD8" w:rsidRPr="00572C43" w14:paraId="73B9E738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31B27BF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W</w:t>
            </w:r>
          </w:p>
        </w:tc>
        <w:tc>
          <w:tcPr>
            <w:tcW w:w="0" w:type="auto"/>
            <w:vAlign w:val="center"/>
            <w:hideMark/>
          </w:tcPr>
          <w:p w14:paraId="274A6A1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  <w:hideMark/>
          </w:tcPr>
          <w:p w14:paraId="6CD54A3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8C6FC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vAlign w:val="center"/>
            <w:hideMark/>
          </w:tcPr>
          <w:p w14:paraId="1FA9ED4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54FFB2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  <w:noWrap/>
            <w:vAlign w:val="center"/>
            <w:hideMark/>
          </w:tcPr>
          <w:p w14:paraId="705D811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E2E6BA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0" w:type="auto"/>
            <w:vAlign w:val="center"/>
            <w:hideMark/>
          </w:tcPr>
          <w:p w14:paraId="65E4E24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0" w:type="auto"/>
            <w:vAlign w:val="center"/>
            <w:hideMark/>
          </w:tcPr>
          <w:p w14:paraId="18C973E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0" w:type="auto"/>
            <w:noWrap/>
            <w:vAlign w:val="center"/>
            <w:hideMark/>
          </w:tcPr>
          <w:p w14:paraId="036FD13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50BD8" w:rsidRPr="00572C43" w14:paraId="1DB9F038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3DE8510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</w:t>
            </w:r>
          </w:p>
        </w:tc>
        <w:tc>
          <w:tcPr>
            <w:tcW w:w="0" w:type="auto"/>
            <w:vAlign w:val="center"/>
            <w:hideMark/>
          </w:tcPr>
          <w:p w14:paraId="1479FD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9.5-16.3</w:t>
            </w:r>
          </w:p>
        </w:tc>
        <w:tc>
          <w:tcPr>
            <w:tcW w:w="0" w:type="auto"/>
            <w:vAlign w:val="center"/>
            <w:hideMark/>
          </w:tcPr>
          <w:p w14:paraId="26EC837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g/dl</w:t>
            </w:r>
          </w:p>
        </w:tc>
        <w:tc>
          <w:tcPr>
            <w:tcW w:w="0" w:type="auto"/>
            <w:vAlign w:val="center"/>
            <w:hideMark/>
          </w:tcPr>
          <w:p w14:paraId="5A7CD747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025BB79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39E7B1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noWrap/>
            <w:vAlign w:val="center"/>
            <w:hideMark/>
          </w:tcPr>
          <w:p w14:paraId="41E5D2E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8D9418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vAlign w:val="center"/>
            <w:hideMark/>
          </w:tcPr>
          <w:p w14:paraId="31B304A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  <w:vAlign w:val="center"/>
            <w:hideMark/>
          </w:tcPr>
          <w:p w14:paraId="3BC627C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  <w:noWrap/>
            <w:vAlign w:val="center"/>
            <w:hideMark/>
          </w:tcPr>
          <w:p w14:paraId="3BF0BE1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F50BD8" w:rsidRPr="00572C43" w14:paraId="78A2B78F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0141691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0" w:type="auto"/>
            <w:vAlign w:val="center"/>
            <w:hideMark/>
          </w:tcPr>
          <w:p w14:paraId="45695B8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2-519</w:t>
            </w:r>
          </w:p>
        </w:tc>
        <w:tc>
          <w:tcPr>
            <w:tcW w:w="0" w:type="auto"/>
            <w:vAlign w:val="center"/>
            <w:hideMark/>
          </w:tcPr>
          <w:p w14:paraId="75E9A23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m/mm</w:t>
            </w:r>
            <w:r w:rsidRPr="00572C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F00D83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  <w:hideMark/>
          </w:tcPr>
          <w:p w14:paraId="7E72C34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vAlign w:val="center"/>
            <w:hideMark/>
          </w:tcPr>
          <w:p w14:paraId="13B9DE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noWrap/>
            <w:vAlign w:val="center"/>
            <w:hideMark/>
          </w:tcPr>
          <w:p w14:paraId="5C87493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vAlign w:val="center"/>
            <w:hideMark/>
          </w:tcPr>
          <w:p w14:paraId="4D11D12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3F9181C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14:paraId="4C2CD3D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vAlign w:val="center"/>
            <w:hideMark/>
          </w:tcPr>
          <w:p w14:paraId="6EC78E1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</w:tr>
      <w:tr w:rsidR="00F50BD8" w:rsidRPr="00572C43" w14:paraId="4E512486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1568D39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V</w:t>
            </w:r>
          </w:p>
        </w:tc>
        <w:tc>
          <w:tcPr>
            <w:tcW w:w="0" w:type="auto"/>
            <w:vAlign w:val="center"/>
            <w:hideMark/>
          </w:tcPr>
          <w:p w14:paraId="71897428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  <w:hideMark/>
          </w:tcPr>
          <w:p w14:paraId="413A26D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6EF1710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3F891E3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0A58D85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0D70F3A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  <w:hideMark/>
          </w:tcPr>
          <w:p w14:paraId="413F0F6D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14:paraId="2B3F9B52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423660A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14:paraId="3B267B3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F50BD8" w:rsidRPr="00572C43" w14:paraId="030FCE35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19F3101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t</w:t>
            </w:r>
          </w:p>
        </w:tc>
        <w:tc>
          <w:tcPr>
            <w:tcW w:w="0" w:type="auto"/>
            <w:vAlign w:val="center"/>
            <w:hideMark/>
          </w:tcPr>
          <w:p w14:paraId="1CBCC29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081968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5677E4E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5095261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04E24434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775F3330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1A3BB06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7EEB0B8C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1A26F98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643FEA63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50BD8" w:rsidRPr="00572C43" w14:paraId="0B26CBCA" w14:textId="77777777" w:rsidTr="00F50BD8">
        <w:trPr>
          <w:trHeight w:val="360"/>
        </w:trPr>
        <w:tc>
          <w:tcPr>
            <w:tcW w:w="0" w:type="auto"/>
            <w:vAlign w:val="center"/>
            <w:hideMark/>
          </w:tcPr>
          <w:p w14:paraId="10666C7F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W</w:t>
            </w:r>
          </w:p>
        </w:tc>
        <w:tc>
          <w:tcPr>
            <w:tcW w:w="0" w:type="auto"/>
            <w:vAlign w:val="center"/>
            <w:hideMark/>
          </w:tcPr>
          <w:p w14:paraId="445D022E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4.0-7.0</w:t>
            </w:r>
          </w:p>
        </w:tc>
        <w:tc>
          <w:tcPr>
            <w:tcW w:w="0" w:type="auto"/>
            <w:vAlign w:val="center"/>
            <w:hideMark/>
          </w:tcPr>
          <w:p w14:paraId="3F29787A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FFAB0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center"/>
            <w:hideMark/>
          </w:tcPr>
          <w:p w14:paraId="4F50E2B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center"/>
            <w:hideMark/>
          </w:tcPr>
          <w:p w14:paraId="6D156E2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6A2F9D71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3FB7D8C9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B045D9B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center"/>
            <w:hideMark/>
          </w:tcPr>
          <w:p w14:paraId="4187BAD5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noWrap/>
            <w:vAlign w:val="center"/>
            <w:hideMark/>
          </w:tcPr>
          <w:p w14:paraId="0F1747B6" w14:textId="77777777" w:rsidR="00F50BD8" w:rsidRPr="00572C43" w:rsidRDefault="00F50BD8" w:rsidP="00F50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2C43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</w:tbl>
    <w:p w14:paraId="6A64C079" w14:textId="77777777" w:rsidR="00F50BD8" w:rsidRPr="00572C43" w:rsidRDefault="00F50BD8" w:rsidP="00F50BD8">
      <w:pPr>
        <w:rPr>
          <w:rFonts w:ascii="Times New Roman" w:hAnsi="Times New Roman" w:cs="Times New Roman"/>
          <w:sz w:val="18"/>
          <w:szCs w:val="18"/>
        </w:rPr>
      </w:pPr>
    </w:p>
    <w:p w14:paraId="20B08253" w14:textId="77777777" w:rsidR="002D55B7" w:rsidRDefault="002D55B7" w:rsidP="0010130F">
      <w:pPr>
        <w:rPr>
          <w:rFonts w:ascii="Times New Roman" w:hAnsi="Times New Roman" w:cs="Times New Roman"/>
          <w:sz w:val="24"/>
          <w:szCs w:val="24"/>
        </w:rPr>
      </w:pPr>
    </w:p>
    <w:p w14:paraId="0C753EBD" w14:textId="77777777" w:rsidR="00F50BD8" w:rsidRDefault="00F50BD8" w:rsidP="0010130F">
      <w:pPr>
        <w:rPr>
          <w:rFonts w:ascii="Times New Roman" w:hAnsi="Times New Roman" w:cs="Times New Roman"/>
          <w:sz w:val="28"/>
          <w:szCs w:val="28"/>
        </w:rPr>
      </w:pPr>
    </w:p>
    <w:p w14:paraId="009DD84C" w14:textId="4688E2E5" w:rsidR="00F50BD8" w:rsidRPr="00F50BD8" w:rsidRDefault="00F50BD8" w:rsidP="0010130F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F50BD8">
        <w:rPr>
          <w:rFonts w:ascii="Times New Roman" w:hAnsi="Times New Roman" w:cs="Times New Roman"/>
          <w:b/>
          <w:bCs/>
          <w:sz w:val="28"/>
          <w:szCs w:val="28"/>
        </w:rPr>
        <w:t>Details on CD4+ and CD8+ T cells count</w:t>
      </w:r>
      <w:r w:rsidRPr="00F50BD8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</w:t>
      </w:r>
    </w:p>
    <w:p w14:paraId="3F6F84DA" w14:textId="3311373C" w:rsidR="00F50BD8" w:rsidRPr="00625EA8" w:rsidRDefault="00F50BD8" w:rsidP="0010130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25EA8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ethod </w:t>
      </w:r>
    </w:p>
    <w:p w14:paraId="2129FE9B" w14:textId="158717E3" w:rsidR="00562596" w:rsidRDefault="00562596" w:rsidP="0056259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ood was collected from Control, BCG and BEAP immunized animals in EDTA tubes and stained with anti-human </w:t>
      </w:r>
      <w:r w:rsidRPr="009708AE">
        <w:rPr>
          <w:rFonts w:ascii="Times New Roman" w:hAnsi="Times New Roman" w:cs="Times New Roman"/>
          <w:sz w:val="24"/>
          <w:szCs w:val="24"/>
        </w:rPr>
        <w:t>CD3 (FITC)</w:t>
      </w:r>
      <w:r w:rsidR="0017113C">
        <w:rPr>
          <w:rFonts w:ascii="Times New Roman" w:hAnsi="Times New Roman" w:cs="Times New Roman"/>
          <w:sz w:val="24"/>
          <w:szCs w:val="24"/>
        </w:rPr>
        <w:t xml:space="preserve"> (</w:t>
      </w:r>
      <w:r w:rsidR="0017113C" w:rsidRPr="0017113C">
        <w:rPr>
          <w:rFonts w:ascii="Times New Roman" w:hAnsi="Times New Roman" w:cs="Times New Roman"/>
          <w:sz w:val="24"/>
          <w:szCs w:val="24"/>
        </w:rPr>
        <w:t>BIOLEGEND</w:t>
      </w:r>
      <w:r w:rsidRPr="009708AE">
        <w:rPr>
          <w:rFonts w:ascii="Times New Roman" w:hAnsi="Times New Roman" w:cs="Times New Roman"/>
          <w:sz w:val="24"/>
          <w:szCs w:val="24"/>
        </w:rPr>
        <w:t>,</w:t>
      </w:r>
      <w:r w:rsidR="0017113C">
        <w:rPr>
          <w:rFonts w:ascii="Times New Roman" w:hAnsi="Times New Roman" w:cs="Times New Roman"/>
          <w:sz w:val="24"/>
          <w:szCs w:val="24"/>
        </w:rPr>
        <w:t xml:space="preserve"> Catalog No. 300405),</w:t>
      </w:r>
      <w:r w:rsidRPr="009708AE">
        <w:rPr>
          <w:rFonts w:ascii="Times New Roman" w:hAnsi="Times New Roman" w:cs="Times New Roman"/>
          <w:sz w:val="24"/>
          <w:szCs w:val="24"/>
        </w:rPr>
        <w:t xml:space="preserve"> CD4 (PE)</w:t>
      </w:r>
      <w:r w:rsidR="0017113C">
        <w:rPr>
          <w:rFonts w:ascii="Times New Roman" w:hAnsi="Times New Roman" w:cs="Times New Roman"/>
          <w:sz w:val="24"/>
          <w:szCs w:val="24"/>
        </w:rPr>
        <w:t xml:space="preserve"> (</w:t>
      </w:r>
      <w:r w:rsidR="0017113C" w:rsidRPr="0017113C">
        <w:rPr>
          <w:rFonts w:ascii="Times New Roman" w:hAnsi="Times New Roman" w:cs="Times New Roman"/>
          <w:sz w:val="24"/>
          <w:szCs w:val="24"/>
        </w:rPr>
        <w:t>BIOLEGEND</w:t>
      </w:r>
      <w:r w:rsidR="0017113C" w:rsidRPr="009708AE">
        <w:rPr>
          <w:rFonts w:ascii="Times New Roman" w:hAnsi="Times New Roman" w:cs="Times New Roman"/>
          <w:sz w:val="24"/>
          <w:szCs w:val="24"/>
        </w:rPr>
        <w:t>,</w:t>
      </w:r>
      <w:r w:rsidR="0017113C">
        <w:rPr>
          <w:rFonts w:ascii="Times New Roman" w:hAnsi="Times New Roman" w:cs="Times New Roman"/>
          <w:sz w:val="24"/>
          <w:szCs w:val="24"/>
        </w:rPr>
        <w:t xml:space="preserve"> Catalog No. 301014)</w:t>
      </w:r>
      <w:r w:rsidR="0017113C" w:rsidRPr="009708AE">
        <w:rPr>
          <w:rFonts w:ascii="Times New Roman" w:hAnsi="Times New Roman" w:cs="Times New Roman"/>
          <w:sz w:val="24"/>
          <w:szCs w:val="24"/>
        </w:rPr>
        <w:t xml:space="preserve"> </w:t>
      </w:r>
      <w:r w:rsidRPr="009708AE">
        <w:rPr>
          <w:rFonts w:ascii="Times New Roman" w:hAnsi="Times New Roman" w:cs="Times New Roman"/>
          <w:sz w:val="24"/>
          <w:szCs w:val="24"/>
        </w:rPr>
        <w:t xml:space="preserve"> and CD8 (APC)</w:t>
      </w:r>
      <w:r w:rsidR="0017113C">
        <w:rPr>
          <w:rFonts w:ascii="Times New Roman" w:hAnsi="Times New Roman" w:cs="Times New Roman"/>
          <w:sz w:val="24"/>
          <w:szCs w:val="24"/>
        </w:rPr>
        <w:t xml:space="preserve"> (</w:t>
      </w:r>
      <w:r w:rsidR="0017113C" w:rsidRPr="0017113C">
        <w:rPr>
          <w:rFonts w:ascii="Times New Roman" w:hAnsi="Times New Roman" w:cs="Times New Roman"/>
          <w:sz w:val="24"/>
          <w:szCs w:val="24"/>
        </w:rPr>
        <w:t>BIOLEGEND</w:t>
      </w:r>
      <w:r w:rsidR="0017113C" w:rsidRPr="009708AE">
        <w:rPr>
          <w:rFonts w:ascii="Times New Roman" w:hAnsi="Times New Roman" w:cs="Times New Roman"/>
          <w:sz w:val="24"/>
          <w:szCs w:val="24"/>
        </w:rPr>
        <w:t>,</w:t>
      </w:r>
      <w:r w:rsidR="0017113C">
        <w:rPr>
          <w:rFonts w:ascii="Times New Roman" w:hAnsi="Times New Roman" w:cs="Times New Roman"/>
          <w:sz w:val="24"/>
          <w:szCs w:val="24"/>
        </w:rPr>
        <w:t xml:space="preserve"> Catalog No. 317410)</w:t>
      </w:r>
      <w:r>
        <w:rPr>
          <w:rFonts w:ascii="Times New Roman" w:hAnsi="Times New Roman" w:cs="Times New Roman"/>
          <w:sz w:val="24"/>
          <w:szCs w:val="24"/>
        </w:rPr>
        <w:t xml:space="preserve"> antibodies</w:t>
      </w:r>
      <w:r w:rsidRPr="009708AE">
        <w:rPr>
          <w:rFonts w:ascii="Times New Roman" w:hAnsi="Times New Roman" w:cs="Times New Roman"/>
          <w:sz w:val="24"/>
          <w:szCs w:val="24"/>
        </w:rPr>
        <w:t>. For staining</w:t>
      </w:r>
      <w:r>
        <w:rPr>
          <w:rFonts w:ascii="Times New Roman" w:hAnsi="Times New Roman" w:cs="Times New Roman"/>
          <w:sz w:val="24"/>
          <w:szCs w:val="24"/>
        </w:rPr>
        <w:t xml:space="preserve">, 50 </w:t>
      </w:r>
      <w:r w:rsidRPr="00562596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>l antibody cocktail (1:200 dilution) was added to</w:t>
      </w:r>
      <w:r w:rsidRPr="009708AE">
        <w:rPr>
          <w:rFonts w:ascii="Times New Roman" w:hAnsi="Times New Roman" w:cs="Times New Roman"/>
          <w:sz w:val="24"/>
          <w:szCs w:val="24"/>
        </w:rPr>
        <w:t xml:space="preserve"> 50 µl blood and incubated at 4</w:t>
      </w:r>
      <w:r w:rsidRPr="00562596">
        <w:rPr>
          <w:rFonts w:ascii="Times New Roman" w:hAnsi="Times New Roman" w:cs="Times New Roman"/>
          <w:sz w:val="24"/>
          <w:szCs w:val="24"/>
        </w:rPr>
        <w:t>°</w:t>
      </w:r>
      <w:r w:rsidRPr="009708AE">
        <w:rPr>
          <w:rFonts w:ascii="Times New Roman" w:hAnsi="Times New Roman" w:cs="Times New Roman"/>
          <w:sz w:val="24"/>
          <w:szCs w:val="24"/>
        </w:rPr>
        <w:t>C for 45 min</w:t>
      </w:r>
      <w:r>
        <w:rPr>
          <w:rFonts w:ascii="Times New Roman" w:hAnsi="Times New Roman" w:cs="Times New Roman"/>
          <w:sz w:val="24"/>
          <w:szCs w:val="24"/>
        </w:rPr>
        <w:t>, followed by RBC lysis and cell fixation with</w:t>
      </w:r>
      <w:r w:rsidRPr="009708AE">
        <w:rPr>
          <w:rFonts w:ascii="Times New Roman" w:hAnsi="Times New Roman" w:cs="Times New Roman"/>
          <w:sz w:val="24"/>
          <w:szCs w:val="24"/>
        </w:rPr>
        <w:t xml:space="preserve"> 1X BD Phosflow</w:t>
      </w:r>
      <w:r w:rsidR="008151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708AE">
        <w:rPr>
          <w:rFonts w:ascii="Times New Roman" w:hAnsi="Times New Roman" w:cs="Times New Roman"/>
          <w:sz w:val="24"/>
          <w:szCs w:val="24"/>
        </w:rPr>
        <w:t>Lyse/Fix buffer (BD, 558049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708A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amples were</w:t>
      </w:r>
      <w:r w:rsidRPr="009708AE">
        <w:rPr>
          <w:rFonts w:ascii="Times New Roman" w:hAnsi="Times New Roman" w:cs="Times New Roman"/>
          <w:sz w:val="24"/>
          <w:szCs w:val="24"/>
        </w:rPr>
        <w:t xml:space="preserve"> incubated </w:t>
      </w:r>
      <w:r>
        <w:rPr>
          <w:rFonts w:ascii="Times New Roman" w:hAnsi="Times New Roman" w:cs="Times New Roman"/>
          <w:sz w:val="24"/>
          <w:szCs w:val="24"/>
        </w:rPr>
        <w:t xml:space="preserve">in lyse/fix buffer </w:t>
      </w:r>
      <w:r w:rsidRPr="009708AE">
        <w:rPr>
          <w:rFonts w:ascii="Times New Roman" w:hAnsi="Times New Roman" w:cs="Times New Roman"/>
          <w:sz w:val="24"/>
          <w:szCs w:val="24"/>
        </w:rPr>
        <w:t>at 37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9708AE">
        <w:rPr>
          <w:rFonts w:ascii="Times New Roman" w:hAnsi="Times New Roman" w:cs="Times New Roman"/>
          <w:sz w:val="24"/>
          <w:szCs w:val="24"/>
        </w:rPr>
        <w:t>C for 15 mi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708AE">
        <w:rPr>
          <w:rFonts w:ascii="Times New Roman" w:hAnsi="Times New Roman" w:cs="Times New Roman"/>
          <w:sz w:val="24"/>
          <w:szCs w:val="24"/>
        </w:rPr>
        <w:t xml:space="preserve">further washed with 1X PBS twice and resuspended in 200 µl PBS </w:t>
      </w:r>
      <w:r w:rsidR="00A70BD2">
        <w:rPr>
          <w:rFonts w:ascii="Times New Roman" w:hAnsi="Times New Roman" w:cs="Times New Roman"/>
          <w:sz w:val="24"/>
          <w:szCs w:val="24"/>
        </w:rPr>
        <w:t>and run on BD FACSVerse. Placed below</w:t>
      </w:r>
      <w:r w:rsidR="00CA2AE5">
        <w:rPr>
          <w:rFonts w:ascii="Times New Roman" w:hAnsi="Times New Roman" w:cs="Times New Roman"/>
          <w:sz w:val="24"/>
          <w:szCs w:val="24"/>
        </w:rPr>
        <w:t xml:space="preserve"> (Figure S1)</w:t>
      </w:r>
      <w:r w:rsidR="00A70BD2">
        <w:rPr>
          <w:rFonts w:ascii="Times New Roman" w:hAnsi="Times New Roman" w:cs="Times New Roman"/>
          <w:sz w:val="24"/>
          <w:szCs w:val="24"/>
        </w:rPr>
        <w:t xml:space="preserve"> is a typical plot indicating gating strategy. </w:t>
      </w:r>
    </w:p>
    <w:p w14:paraId="48AA34AA" w14:textId="44B34B74" w:rsidR="00A70BD2" w:rsidRDefault="00A70BD2" w:rsidP="0056259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6277FC" w14:textId="079C1F91" w:rsidR="00A70BD2" w:rsidRPr="009708AE" w:rsidRDefault="00A70BD2" w:rsidP="0056259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 w:bidi="ar-SA"/>
        </w:rPr>
        <w:drawing>
          <wp:anchor distT="0" distB="0" distL="114300" distR="114300" simplePos="0" relativeHeight="251659264" behindDoc="0" locked="0" layoutInCell="1" allowOverlap="1" wp14:anchorId="3577AF1E" wp14:editId="31935427">
            <wp:simplePos x="0" y="0"/>
            <wp:positionH relativeFrom="column">
              <wp:posOffset>1337481</wp:posOffset>
            </wp:positionH>
            <wp:positionV relativeFrom="paragraph">
              <wp:posOffset>57908</wp:posOffset>
            </wp:positionV>
            <wp:extent cx="5553748" cy="2197148"/>
            <wp:effectExtent l="0" t="0" r="889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748" cy="2197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80C945" w14:textId="717AE912" w:rsidR="00F50BD8" w:rsidRDefault="00F50BD8" w:rsidP="0010130F">
      <w:pPr>
        <w:rPr>
          <w:rFonts w:ascii="Times New Roman" w:hAnsi="Times New Roman" w:cs="Times New Roman"/>
          <w:noProof/>
          <w:sz w:val="24"/>
          <w:szCs w:val="24"/>
        </w:rPr>
      </w:pPr>
    </w:p>
    <w:p w14:paraId="7CC256CD" w14:textId="30C54F66" w:rsidR="00F50BD8" w:rsidRPr="00F50BD8" w:rsidRDefault="00F50BD8" w:rsidP="0010130F">
      <w:pPr>
        <w:rPr>
          <w:rFonts w:ascii="Times New Roman" w:hAnsi="Times New Roman" w:cs="Times New Roman"/>
          <w:noProof/>
          <w:sz w:val="24"/>
          <w:szCs w:val="24"/>
        </w:rPr>
      </w:pPr>
    </w:p>
    <w:p w14:paraId="3382AB61" w14:textId="48B5F59B" w:rsidR="00F50BD8" w:rsidRDefault="00F50BD8" w:rsidP="0010130F">
      <w:pPr>
        <w:rPr>
          <w:noProof/>
        </w:rPr>
      </w:pPr>
    </w:p>
    <w:p w14:paraId="335348A6" w14:textId="0B73B281" w:rsidR="00F50BD8" w:rsidRDefault="00F50BD8" w:rsidP="0010130F">
      <w:pPr>
        <w:rPr>
          <w:noProof/>
        </w:rPr>
      </w:pPr>
    </w:p>
    <w:p w14:paraId="7093B482" w14:textId="428B9830" w:rsidR="00A70BD2" w:rsidRDefault="00A70BD2" w:rsidP="0010130F">
      <w:pPr>
        <w:rPr>
          <w:noProof/>
        </w:rPr>
      </w:pPr>
    </w:p>
    <w:p w14:paraId="005A41EF" w14:textId="21A00ECB" w:rsidR="00A70BD2" w:rsidRDefault="00A70BD2" w:rsidP="0010130F">
      <w:pPr>
        <w:rPr>
          <w:noProof/>
        </w:rPr>
      </w:pPr>
    </w:p>
    <w:p w14:paraId="7A4F8F30" w14:textId="5935186D" w:rsidR="00A70BD2" w:rsidRDefault="00A70BD2" w:rsidP="0010130F">
      <w:pPr>
        <w:rPr>
          <w:noProof/>
        </w:rPr>
      </w:pPr>
    </w:p>
    <w:p w14:paraId="72978FB5" w14:textId="4F286BFA" w:rsidR="008D443C" w:rsidRPr="008151D8" w:rsidRDefault="00CA2AE5" w:rsidP="0010130F">
      <w:pPr>
        <w:rPr>
          <w:rFonts w:ascii="Times New Roman" w:hAnsi="Times New Roman" w:cs="Times New Roman"/>
          <w:i/>
          <w:iCs/>
          <w:noProof/>
          <w:sz w:val="24"/>
          <w:szCs w:val="24"/>
        </w:rPr>
      </w:pPr>
      <w:r w:rsidRPr="008151D8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Figure S1 : </w:t>
      </w:r>
      <w:r w:rsidR="00A70BD2" w:rsidRPr="008151D8">
        <w:rPr>
          <w:rFonts w:ascii="Times New Roman" w:hAnsi="Times New Roman" w:cs="Times New Roman"/>
          <w:i/>
          <w:iCs/>
          <w:noProof/>
          <w:sz w:val="24"/>
          <w:szCs w:val="24"/>
        </w:rPr>
        <w:t>Representative graphs demonstrating the gating strategy used for calculating the percentage CD3+CD4+ and CD3+CD8+ population in whole blood. A: The SSC/FSC graphs showing the blood profile having gated lymphocytes as our cells of interest (P1). B: The Lymphocytes (P1) was further gated for double positive cells i.e. FITC-A (CD3) and PE-A (CD4). C: similarly, double positive cells FITC-A (CD3) and APC-A (CD8) were gated on P1 population.  Appropriate single colour controls were also run for the compensation and the voltage settings.</w:t>
      </w:r>
    </w:p>
    <w:p w14:paraId="6CD9FF8F" w14:textId="77777777" w:rsidR="00F55F63" w:rsidRDefault="00F55F63" w:rsidP="0010130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197C5F" w14:textId="7B8D0A88" w:rsidR="008D443C" w:rsidRDefault="00F55F63" w:rsidP="0010130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50BD8">
        <w:rPr>
          <w:rFonts w:ascii="Times New Roman" w:hAnsi="Times New Roman" w:cs="Times New Roman"/>
          <w:b/>
          <w:bCs/>
          <w:sz w:val="28"/>
          <w:szCs w:val="28"/>
        </w:rPr>
        <w:t>Details on CD4+ and CD8+ T cells count</w:t>
      </w:r>
    </w:p>
    <w:p w14:paraId="2CEF27C9" w14:textId="5E915241" w:rsidR="00C90485" w:rsidRPr="00625EA8" w:rsidRDefault="00A70BD2" w:rsidP="001013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5EA8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3286702D" w14:textId="7E34FBCF" w:rsidR="00A70BD2" w:rsidRDefault="00625EA8" w:rsidP="001013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ically,</w:t>
      </w:r>
      <w:r w:rsidR="004B2D13">
        <w:rPr>
          <w:rFonts w:ascii="Times New Roman" w:hAnsi="Times New Roman" w:cs="Times New Roman"/>
          <w:sz w:val="24"/>
          <w:szCs w:val="24"/>
        </w:rPr>
        <w:t xml:space="preserve"> there was an increase in the CD4+ and CD8+ cell counts after</w:t>
      </w:r>
      <w:r>
        <w:rPr>
          <w:rFonts w:ascii="Times New Roman" w:hAnsi="Times New Roman" w:cs="Times New Roman"/>
          <w:sz w:val="24"/>
          <w:szCs w:val="24"/>
        </w:rPr>
        <w:t xml:space="preserve"> two months of</w:t>
      </w:r>
      <w:r w:rsidR="004B2D13">
        <w:rPr>
          <w:rFonts w:ascii="Times New Roman" w:hAnsi="Times New Roman" w:cs="Times New Roman"/>
          <w:sz w:val="24"/>
          <w:szCs w:val="24"/>
        </w:rPr>
        <w:t xml:space="preserve"> immunization in </w:t>
      </w:r>
      <w:r>
        <w:rPr>
          <w:rFonts w:ascii="Times New Roman" w:hAnsi="Times New Roman" w:cs="Times New Roman"/>
          <w:sz w:val="24"/>
          <w:szCs w:val="24"/>
        </w:rPr>
        <w:t xml:space="preserve">the BCG as well as the BEAP group but no specific pattern was observed at subsequent time points. </w:t>
      </w:r>
      <w:r w:rsidR="004B2D13">
        <w:rPr>
          <w:noProof/>
          <w:lang w:eastAsia="en-IN" w:bidi="ar-SA"/>
        </w:rPr>
        <w:drawing>
          <wp:anchor distT="0" distB="0" distL="114300" distR="114300" simplePos="0" relativeHeight="251660288" behindDoc="0" locked="0" layoutInCell="1" allowOverlap="1" wp14:anchorId="450D16D3" wp14:editId="44B6F3AD">
            <wp:simplePos x="0" y="0"/>
            <wp:positionH relativeFrom="column">
              <wp:posOffset>1655768</wp:posOffset>
            </wp:positionH>
            <wp:positionV relativeFrom="paragraph">
              <wp:posOffset>645819</wp:posOffset>
            </wp:positionV>
            <wp:extent cx="4700905" cy="3542665"/>
            <wp:effectExtent l="0" t="0" r="4445" b="63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905" cy="354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2D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2DFAED" w14:textId="0600162A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4C5F0859" w14:textId="74D015EC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6DE5E589" w14:textId="27A39AB4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4A72AE73" w14:textId="2C9B616C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5FF5386F" w14:textId="5D82F01C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034250B2" w14:textId="221E6D12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044B0C0F" w14:textId="4E1A4EA0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62472C49" w14:textId="5F7AD664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067FAD6C" w14:textId="6B2CBBB5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2E2A06CA" w14:textId="1D534CED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1FBAD5E6" w14:textId="5DAC9C10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41EC04E7" w14:textId="1684EBC3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04554327" w14:textId="55FDE231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07DB6665" w14:textId="06F3D616" w:rsidR="00625EA8" w:rsidRDefault="00625EA8" w:rsidP="0010130F">
      <w:pPr>
        <w:rPr>
          <w:rFonts w:ascii="Times New Roman" w:hAnsi="Times New Roman" w:cs="Times New Roman"/>
          <w:sz w:val="24"/>
          <w:szCs w:val="24"/>
        </w:rPr>
      </w:pPr>
    </w:p>
    <w:p w14:paraId="2A986252" w14:textId="692A8557" w:rsidR="00625EA8" w:rsidRPr="008151D8" w:rsidRDefault="00625EA8" w:rsidP="0010130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5EA8">
        <w:rPr>
          <w:rFonts w:ascii="Times New Roman" w:hAnsi="Times New Roman" w:cs="Times New Roman"/>
          <w:i/>
          <w:iCs/>
          <w:sz w:val="24"/>
          <w:szCs w:val="24"/>
        </w:rPr>
        <w:t>Figure S</w:t>
      </w:r>
      <w:r w:rsidR="00CA2AE5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625EA8">
        <w:rPr>
          <w:rFonts w:ascii="Times New Roman" w:hAnsi="Times New Roman" w:cs="Times New Roman"/>
          <w:i/>
          <w:iCs/>
          <w:sz w:val="24"/>
          <w:szCs w:val="24"/>
        </w:rPr>
        <w:t xml:space="preserve">: Changes in the CD4+ and CD8+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opulation </w:t>
      </w:r>
      <w:r w:rsidRPr="00625EA8">
        <w:rPr>
          <w:rFonts w:ascii="Times New Roman" w:hAnsi="Times New Roman" w:cs="Times New Roman"/>
          <w:i/>
          <w:iCs/>
          <w:sz w:val="24"/>
          <w:szCs w:val="24"/>
        </w:rPr>
        <w:t xml:space="preserve">upon immunization at different time points. </w:t>
      </w:r>
      <w:r w:rsidR="00374BC7" w:rsidRPr="00374BC7">
        <w:rPr>
          <w:rFonts w:ascii="Times New Roman" w:hAnsi="Times New Roman" w:cs="Times New Roman"/>
          <w:i/>
          <w:iCs/>
          <w:sz w:val="24"/>
          <w:szCs w:val="24"/>
        </w:rPr>
        <w:t>Graphs plotted using GraphPad Prism version-7 program (https://www.graphpad.com/).</w:t>
      </w:r>
    </w:p>
    <w:sectPr w:rsidR="00625EA8" w:rsidRPr="008151D8" w:rsidSect="00257E53">
      <w:headerReference w:type="default" r:id="rId8"/>
      <w:footerReference w:type="default" r:id="rId9"/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087D9" w14:textId="77777777" w:rsidR="00467746" w:rsidRDefault="00467746" w:rsidP="008145D5">
      <w:pPr>
        <w:spacing w:after="0" w:line="240" w:lineRule="auto"/>
      </w:pPr>
      <w:r>
        <w:separator/>
      </w:r>
    </w:p>
  </w:endnote>
  <w:endnote w:type="continuationSeparator" w:id="0">
    <w:p w14:paraId="7944707B" w14:textId="77777777" w:rsidR="00467746" w:rsidRDefault="00467746" w:rsidP="008145D5">
      <w:pPr>
        <w:spacing w:after="0" w:line="240" w:lineRule="auto"/>
      </w:pPr>
      <w:r>
        <w:continuationSeparator/>
      </w:r>
    </w:p>
  </w:endnote>
  <w:endnote w:type="continuationNotice" w:id="1">
    <w:p w14:paraId="6A405FE7" w14:textId="77777777" w:rsidR="00467746" w:rsidRDefault="004677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0315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0C3F9" w14:textId="5C2D7B93" w:rsidR="00CA2AE5" w:rsidRDefault="00CA2A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7E5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B0BBD96" w14:textId="77777777" w:rsidR="00CA2AE5" w:rsidRDefault="00CA2A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4BE555" w14:textId="77777777" w:rsidR="00467746" w:rsidRDefault="00467746" w:rsidP="008145D5">
      <w:pPr>
        <w:spacing w:after="0" w:line="240" w:lineRule="auto"/>
      </w:pPr>
      <w:r>
        <w:separator/>
      </w:r>
    </w:p>
  </w:footnote>
  <w:footnote w:type="continuationSeparator" w:id="0">
    <w:p w14:paraId="51A9BE30" w14:textId="77777777" w:rsidR="00467746" w:rsidRDefault="00467746" w:rsidP="008145D5">
      <w:pPr>
        <w:spacing w:after="0" w:line="240" w:lineRule="auto"/>
      </w:pPr>
      <w:r>
        <w:continuationSeparator/>
      </w:r>
    </w:p>
  </w:footnote>
  <w:footnote w:type="continuationNotice" w:id="1">
    <w:p w14:paraId="1D53F98B" w14:textId="77777777" w:rsidR="00467746" w:rsidRDefault="004677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25633" w14:textId="77777777" w:rsidR="00A27831" w:rsidRDefault="00A278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0NjMwtrS0MLQ0MDJQ0lEKTi0uzszPAykwrAUABxNBxiwAAAA="/>
  </w:docVars>
  <w:rsids>
    <w:rsidRoot w:val="00C956D2"/>
    <w:rsid w:val="00001271"/>
    <w:rsid w:val="00002DC0"/>
    <w:rsid w:val="00003349"/>
    <w:rsid w:val="00003CB8"/>
    <w:rsid w:val="000107B8"/>
    <w:rsid w:val="00013CA3"/>
    <w:rsid w:val="000145C3"/>
    <w:rsid w:val="00015785"/>
    <w:rsid w:val="00016C2A"/>
    <w:rsid w:val="00020992"/>
    <w:rsid w:val="000221AC"/>
    <w:rsid w:val="00023133"/>
    <w:rsid w:val="00023663"/>
    <w:rsid w:val="000265AA"/>
    <w:rsid w:val="000327CC"/>
    <w:rsid w:val="00032C69"/>
    <w:rsid w:val="000339A0"/>
    <w:rsid w:val="000373E7"/>
    <w:rsid w:val="000378FB"/>
    <w:rsid w:val="00037F8C"/>
    <w:rsid w:val="0004091C"/>
    <w:rsid w:val="00041829"/>
    <w:rsid w:val="00041A47"/>
    <w:rsid w:val="0004200E"/>
    <w:rsid w:val="000433CC"/>
    <w:rsid w:val="00043F9F"/>
    <w:rsid w:val="00045275"/>
    <w:rsid w:val="0004780A"/>
    <w:rsid w:val="000479AD"/>
    <w:rsid w:val="000521AB"/>
    <w:rsid w:val="000627A3"/>
    <w:rsid w:val="00063EEA"/>
    <w:rsid w:val="00064BCD"/>
    <w:rsid w:val="00067DB6"/>
    <w:rsid w:val="0007432F"/>
    <w:rsid w:val="00076DAE"/>
    <w:rsid w:val="00077D52"/>
    <w:rsid w:val="000823F3"/>
    <w:rsid w:val="000857D6"/>
    <w:rsid w:val="00085EEA"/>
    <w:rsid w:val="000900F6"/>
    <w:rsid w:val="00091300"/>
    <w:rsid w:val="00091507"/>
    <w:rsid w:val="00094941"/>
    <w:rsid w:val="00096E8C"/>
    <w:rsid w:val="000A06CC"/>
    <w:rsid w:val="000A368D"/>
    <w:rsid w:val="000B7E23"/>
    <w:rsid w:val="000C66EA"/>
    <w:rsid w:val="000D0BB2"/>
    <w:rsid w:val="000D279A"/>
    <w:rsid w:val="000D27B7"/>
    <w:rsid w:val="000D2F96"/>
    <w:rsid w:val="000D31FD"/>
    <w:rsid w:val="000D45FB"/>
    <w:rsid w:val="000D4C68"/>
    <w:rsid w:val="000D550E"/>
    <w:rsid w:val="000E162F"/>
    <w:rsid w:val="000E26BD"/>
    <w:rsid w:val="000E3CE3"/>
    <w:rsid w:val="000F00EE"/>
    <w:rsid w:val="000F0DD3"/>
    <w:rsid w:val="000F14C4"/>
    <w:rsid w:val="000F2037"/>
    <w:rsid w:val="000F2B1E"/>
    <w:rsid w:val="000F2D8F"/>
    <w:rsid w:val="000F5AEF"/>
    <w:rsid w:val="000F6720"/>
    <w:rsid w:val="001005A9"/>
    <w:rsid w:val="0010130F"/>
    <w:rsid w:val="0010351E"/>
    <w:rsid w:val="00103DEA"/>
    <w:rsid w:val="00104B95"/>
    <w:rsid w:val="00104FB5"/>
    <w:rsid w:val="00105D27"/>
    <w:rsid w:val="00110EEC"/>
    <w:rsid w:val="00111E97"/>
    <w:rsid w:val="0011290F"/>
    <w:rsid w:val="00113809"/>
    <w:rsid w:val="00114235"/>
    <w:rsid w:val="001150EE"/>
    <w:rsid w:val="00116270"/>
    <w:rsid w:val="00116409"/>
    <w:rsid w:val="0011653C"/>
    <w:rsid w:val="00124EDD"/>
    <w:rsid w:val="001306DB"/>
    <w:rsid w:val="00131C86"/>
    <w:rsid w:val="0013320D"/>
    <w:rsid w:val="00133296"/>
    <w:rsid w:val="00135CD9"/>
    <w:rsid w:val="00136801"/>
    <w:rsid w:val="0014002C"/>
    <w:rsid w:val="00141649"/>
    <w:rsid w:val="00144070"/>
    <w:rsid w:val="00144396"/>
    <w:rsid w:val="001448FA"/>
    <w:rsid w:val="00144A93"/>
    <w:rsid w:val="00144D1B"/>
    <w:rsid w:val="00144D56"/>
    <w:rsid w:val="001455B2"/>
    <w:rsid w:val="00146E28"/>
    <w:rsid w:val="001479FC"/>
    <w:rsid w:val="00150BC0"/>
    <w:rsid w:val="00152C61"/>
    <w:rsid w:val="001530CA"/>
    <w:rsid w:val="00154F6B"/>
    <w:rsid w:val="0015506B"/>
    <w:rsid w:val="00155088"/>
    <w:rsid w:val="001557DA"/>
    <w:rsid w:val="00155B76"/>
    <w:rsid w:val="00157314"/>
    <w:rsid w:val="00163043"/>
    <w:rsid w:val="001674E1"/>
    <w:rsid w:val="0017113C"/>
    <w:rsid w:val="001713B7"/>
    <w:rsid w:val="00172B4B"/>
    <w:rsid w:val="00172C3C"/>
    <w:rsid w:val="00173258"/>
    <w:rsid w:val="001745E2"/>
    <w:rsid w:val="00177382"/>
    <w:rsid w:val="00180261"/>
    <w:rsid w:val="00180341"/>
    <w:rsid w:val="001805D2"/>
    <w:rsid w:val="00183BF2"/>
    <w:rsid w:val="00187B7E"/>
    <w:rsid w:val="001900AF"/>
    <w:rsid w:val="00192A57"/>
    <w:rsid w:val="00192E42"/>
    <w:rsid w:val="00194708"/>
    <w:rsid w:val="00195C90"/>
    <w:rsid w:val="001A0541"/>
    <w:rsid w:val="001A372A"/>
    <w:rsid w:val="001A5FF3"/>
    <w:rsid w:val="001A70DA"/>
    <w:rsid w:val="001B06A5"/>
    <w:rsid w:val="001B2EC4"/>
    <w:rsid w:val="001C0001"/>
    <w:rsid w:val="001C36CC"/>
    <w:rsid w:val="001C6A18"/>
    <w:rsid w:val="001C7026"/>
    <w:rsid w:val="001D5B8C"/>
    <w:rsid w:val="001E50E3"/>
    <w:rsid w:val="001E6961"/>
    <w:rsid w:val="001F00EB"/>
    <w:rsid w:val="001F00FC"/>
    <w:rsid w:val="001F1DF7"/>
    <w:rsid w:val="001F2904"/>
    <w:rsid w:val="001F5000"/>
    <w:rsid w:val="00200AD8"/>
    <w:rsid w:val="00200C47"/>
    <w:rsid w:val="0020416B"/>
    <w:rsid w:val="002054E0"/>
    <w:rsid w:val="00206952"/>
    <w:rsid w:val="00206AD9"/>
    <w:rsid w:val="0021074F"/>
    <w:rsid w:val="00213DAC"/>
    <w:rsid w:val="002175B4"/>
    <w:rsid w:val="002235D6"/>
    <w:rsid w:val="002242C4"/>
    <w:rsid w:val="00235B08"/>
    <w:rsid w:val="002404C1"/>
    <w:rsid w:val="00240E85"/>
    <w:rsid w:val="002426CB"/>
    <w:rsid w:val="00243CAD"/>
    <w:rsid w:val="00245A85"/>
    <w:rsid w:val="00246EAC"/>
    <w:rsid w:val="00247C94"/>
    <w:rsid w:val="0025054A"/>
    <w:rsid w:val="00251CEF"/>
    <w:rsid w:val="00252016"/>
    <w:rsid w:val="0025223D"/>
    <w:rsid w:val="00252A30"/>
    <w:rsid w:val="00253331"/>
    <w:rsid w:val="0025398C"/>
    <w:rsid w:val="002539D6"/>
    <w:rsid w:val="00255A82"/>
    <w:rsid w:val="00257E53"/>
    <w:rsid w:val="0026046D"/>
    <w:rsid w:val="00262136"/>
    <w:rsid w:val="0026439C"/>
    <w:rsid w:val="00264ED8"/>
    <w:rsid w:val="002654CB"/>
    <w:rsid w:val="00265918"/>
    <w:rsid w:val="00266405"/>
    <w:rsid w:val="00271489"/>
    <w:rsid w:val="002745BB"/>
    <w:rsid w:val="00274E8C"/>
    <w:rsid w:val="002803B7"/>
    <w:rsid w:val="0028105C"/>
    <w:rsid w:val="002825D7"/>
    <w:rsid w:val="00290F8E"/>
    <w:rsid w:val="00294E4C"/>
    <w:rsid w:val="00295659"/>
    <w:rsid w:val="00297C71"/>
    <w:rsid w:val="002A3F50"/>
    <w:rsid w:val="002A5C41"/>
    <w:rsid w:val="002A5F8E"/>
    <w:rsid w:val="002B5558"/>
    <w:rsid w:val="002C462E"/>
    <w:rsid w:val="002D0E33"/>
    <w:rsid w:val="002D2B2D"/>
    <w:rsid w:val="002D4015"/>
    <w:rsid w:val="002D55B7"/>
    <w:rsid w:val="002D7474"/>
    <w:rsid w:val="002E671C"/>
    <w:rsid w:val="002E7088"/>
    <w:rsid w:val="002E7285"/>
    <w:rsid w:val="002F0038"/>
    <w:rsid w:val="002F1A72"/>
    <w:rsid w:val="002F20CC"/>
    <w:rsid w:val="00300B0B"/>
    <w:rsid w:val="0030112D"/>
    <w:rsid w:val="00301A83"/>
    <w:rsid w:val="003026E9"/>
    <w:rsid w:val="00304EF6"/>
    <w:rsid w:val="003052E8"/>
    <w:rsid w:val="00306489"/>
    <w:rsid w:val="00306932"/>
    <w:rsid w:val="00307079"/>
    <w:rsid w:val="00311238"/>
    <w:rsid w:val="003132B0"/>
    <w:rsid w:val="00313CF5"/>
    <w:rsid w:val="00314413"/>
    <w:rsid w:val="00314AB6"/>
    <w:rsid w:val="003162B7"/>
    <w:rsid w:val="00316E45"/>
    <w:rsid w:val="00320762"/>
    <w:rsid w:val="00322089"/>
    <w:rsid w:val="003222A4"/>
    <w:rsid w:val="00325DF1"/>
    <w:rsid w:val="003278AB"/>
    <w:rsid w:val="0032799B"/>
    <w:rsid w:val="00330D0C"/>
    <w:rsid w:val="00335C70"/>
    <w:rsid w:val="00336C4F"/>
    <w:rsid w:val="00337B87"/>
    <w:rsid w:val="003403F2"/>
    <w:rsid w:val="00341B70"/>
    <w:rsid w:val="00341DC8"/>
    <w:rsid w:val="0034202B"/>
    <w:rsid w:val="00342730"/>
    <w:rsid w:val="00346EEE"/>
    <w:rsid w:val="00351BAC"/>
    <w:rsid w:val="003548A7"/>
    <w:rsid w:val="00355567"/>
    <w:rsid w:val="0036100F"/>
    <w:rsid w:val="00361346"/>
    <w:rsid w:val="003635D2"/>
    <w:rsid w:val="00364060"/>
    <w:rsid w:val="00371558"/>
    <w:rsid w:val="00371B06"/>
    <w:rsid w:val="00374BC7"/>
    <w:rsid w:val="0037635B"/>
    <w:rsid w:val="00376495"/>
    <w:rsid w:val="00380209"/>
    <w:rsid w:val="00380CA0"/>
    <w:rsid w:val="00382121"/>
    <w:rsid w:val="003824D1"/>
    <w:rsid w:val="00384211"/>
    <w:rsid w:val="00384348"/>
    <w:rsid w:val="003874A7"/>
    <w:rsid w:val="00392056"/>
    <w:rsid w:val="0039288E"/>
    <w:rsid w:val="003953E4"/>
    <w:rsid w:val="003A1E8E"/>
    <w:rsid w:val="003A2926"/>
    <w:rsid w:val="003A3295"/>
    <w:rsid w:val="003A499D"/>
    <w:rsid w:val="003A639E"/>
    <w:rsid w:val="003A6A71"/>
    <w:rsid w:val="003A6B33"/>
    <w:rsid w:val="003B2963"/>
    <w:rsid w:val="003B3F37"/>
    <w:rsid w:val="003B4CFD"/>
    <w:rsid w:val="003B52D3"/>
    <w:rsid w:val="003B5B88"/>
    <w:rsid w:val="003B5F6B"/>
    <w:rsid w:val="003B7907"/>
    <w:rsid w:val="003B7ECD"/>
    <w:rsid w:val="003C5492"/>
    <w:rsid w:val="003C7F8A"/>
    <w:rsid w:val="003D1662"/>
    <w:rsid w:val="003D3BE3"/>
    <w:rsid w:val="003D554B"/>
    <w:rsid w:val="003D5840"/>
    <w:rsid w:val="003D6A77"/>
    <w:rsid w:val="003D7B0B"/>
    <w:rsid w:val="003E17CC"/>
    <w:rsid w:val="003E2DF0"/>
    <w:rsid w:val="003E62CA"/>
    <w:rsid w:val="003F1177"/>
    <w:rsid w:val="003F1E18"/>
    <w:rsid w:val="003F2373"/>
    <w:rsid w:val="003F3241"/>
    <w:rsid w:val="00400E68"/>
    <w:rsid w:val="00404AD5"/>
    <w:rsid w:val="0040633E"/>
    <w:rsid w:val="004067EF"/>
    <w:rsid w:val="0041011C"/>
    <w:rsid w:val="00411726"/>
    <w:rsid w:val="00411B29"/>
    <w:rsid w:val="0042077F"/>
    <w:rsid w:val="00421AD4"/>
    <w:rsid w:val="0042294E"/>
    <w:rsid w:val="00423B0E"/>
    <w:rsid w:val="00426026"/>
    <w:rsid w:val="00427680"/>
    <w:rsid w:val="00430685"/>
    <w:rsid w:val="00431B24"/>
    <w:rsid w:val="0043515B"/>
    <w:rsid w:val="0044082D"/>
    <w:rsid w:val="004424B2"/>
    <w:rsid w:val="004435D9"/>
    <w:rsid w:val="00453138"/>
    <w:rsid w:val="00455A1D"/>
    <w:rsid w:val="00455E7A"/>
    <w:rsid w:val="00455FC5"/>
    <w:rsid w:val="00456292"/>
    <w:rsid w:val="00460998"/>
    <w:rsid w:val="00467746"/>
    <w:rsid w:val="00467B23"/>
    <w:rsid w:val="00467F34"/>
    <w:rsid w:val="00471D6C"/>
    <w:rsid w:val="00475869"/>
    <w:rsid w:val="00475967"/>
    <w:rsid w:val="00476C79"/>
    <w:rsid w:val="00480165"/>
    <w:rsid w:val="00487453"/>
    <w:rsid w:val="00487B19"/>
    <w:rsid w:val="00487DAD"/>
    <w:rsid w:val="00492A27"/>
    <w:rsid w:val="004941AC"/>
    <w:rsid w:val="00496207"/>
    <w:rsid w:val="00496E63"/>
    <w:rsid w:val="004973D7"/>
    <w:rsid w:val="00497712"/>
    <w:rsid w:val="00497A0D"/>
    <w:rsid w:val="00497AA7"/>
    <w:rsid w:val="004A0EA5"/>
    <w:rsid w:val="004A5007"/>
    <w:rsid w:val="004A73FC"/>
    <w:rsid w:val="004B00D4"/>
    <w:rsid w:val="004B070B"/>
    <w:rsid w:val="004B1769"/>
    <w:rsid w:val="004B2D13"/>
    <w:rsid w:val="004B3D3A"/>
    <w:rsid w:val="004B6BE3"/>
    <w:rsid w:val="004C190A"/>
    <w:rsid w:val="004C1FBE"/>
    <w:rsid w:val="004C3489"/>
    <w:rsid w:val="004C3BD1"/>
    <w:rsid w:val="004C4F15"/>
    <w:rsid w:val="004C5224"/>
    <w:rsid w:val="004E0547"/>
    <w:rsid w:val="004E11B8"/>
    <w:rsid w:val="004E296E"/>
    <w:rsid w:val="004E3163"/>
    <w:rsid w:val="004F6E83"/>
    <w:rsid w:val="004F7ED4"/>
    <w:rsid w:val="005005EC"/>
    <w:rsid w:val="00501009"/>
    <w:rsid w:val="00501F68"/>
    <w:rsid w:val="00503CD6"/>
    <w:rsid w:val="0050557B"/>
    <w:rsid w:val="00506660"/>
    <w:rsid w:val="005077EA"/>
    <w:rsid w:val="00511B1B"/>
    <w:rsid w:val="00511CF8"/>
    <w:rsid w:val="0051721D"/>
    <w:rsid w:val="005210BC"/>
    <w:rsid w:val="00522358"/>
    <w:rsid w:val="0052528D"/>
    <w:rsid w:val="0053023D"/>
    <w:rsid w:val="00531557"/>
    <w:rsid w:val="005322B0"/>
    <w:rsid w:val="00532879"/>
    <w:rsid w:val="005334DC"/>
    <w:rsid w:val="00533831"/>
    <w:rsid w:val="00535D43"/>
    <w:rsid w:val="00535DB4"/>
    <w:rsid w:val="0053673A"/>
    <w:rsid w:val="00536B82"/>
    <w:rsid w:val="00537441"/>
    <w:rsid w:val="00537BFE"/>
    <w:rsid w:val="00537C82"/>
    <w:rsid w:val="00543272"/>
    <w:rsid w:val="00544532"/>
    <w:rsid w:val="005450CD"/>
    <w:rsid w:val="005454E4"/>
    <w:rsid w:val="005476CE"/>
    <w:rsid w:val="00550143"/>
    <w:rsid w:val="0055595A"/>
    <w:rsid w:val="005568C7"/>
    <w:rsid w:val="00557B24"/>
    <w:rsid w:val="005602C1"/>
    <w:rsid w:val="00562596"/>
    <w:rsid w:val="005636AC"/>
    <w:rsid w:val="005649EC"/>
    <w:rsid w:val="00572BA7"/>
    <w:rsid w:val="00580739"/>
    <w:rsid w:val="005831DD"/>
    <w:rsid w:val="00584CDA"/>
    <w:rsid w:val="005870D4"/>
    <w:rsid w:val="00591638"/>
    <w:rsid w:val="005935B0"/>
    <w:rsid w:val="005939B0"/>
    <w:rsid w:val="005939D9"/>
    <w:rsid w:val="0059458F"/>
    <w:rsid w:val="00594F9C"/>
    <w:rsid w:val="00595CCD"/>
    <w:rsid w:val="00597984"/>
    <w:rsid w:val="005A076F"/>
    <w:rsid w:val="005A1D7F"/>
    <w:rsid w:val="005A3E62"/>
    <w:rsid w:val="005B0FAF"/>
    <w:rsid w:val="005B3B1B"/>
    <w:rsid w:val="005B401C"/>
    <w:rsid w:val="005B4AB0"/>
    <w:rsid w:val="005B5837"/>
    <w:rsid w:val="005B7226"/>
    <w:rsid w:val="005C043E"/>
    <w:rsid w:val="005C3082"/>
    <w:rsid w:val="005C3D1E"/>
    <w:rsid w:val="005C7B18"/>
    <w:rsid w:val="005C7C10"/>
    <w:rsid w:val="005D08CD"/>
    <w:rsid w:val="005D1A44"/>
    <w:rsid w:val="005D223E"/>
    <w:rsid w:val="005D3875"/>
    <w:rsid w:val="005D6441"/>
    <w:rsid w:val="005D7027"/>
    <w:rsid w:val="005D7D0C"/>
    <w:rsid w:val="005E30FC"/>
    <w:rsid w:val="005E3BC6"/>
    <w:rsid w:val="005E3D18"/>
    <w:rsid w:val="005E7BD6"/>
    <w:rsid w:val="005F003B"/>
    <w:rsid w:val="005F1221"/>
    <w:rsid w:val="005F3F3F"/>
    <w:rsid w:val="005F4A24"/>
    <w:rsid w:val="005F5130"/>
    <w:rsid w:val="005F65B8"/>
    <w:rsid w:val="00606343"/>
    <w:rsid w:val="006115BD"/>
    <w:rsid w:val="006126E7"/>
    <w:rsid w:val="00612A78"/>
    <w:rsid w:val="0061369F"/>
    <w:rsid w:val="00613AB0"/>
    <w:rsid w:val="00614718"/>
    <w:rsid w:val="00614F02"/>
    <w:rsid w:val="00615364"/>
    <w:rsid w:val="0061564F"/>
    <w:rsid w:val="00615871"/>
    <w:rsid w:val="00617101"/>
    <w:rsid w:val="0061784E"/>
    <w:rsid w:val="006225C9"/>
    <w:rsid w:val="0062523A"/>
    <w:rsid w:val="00625A21"/>
    <w:rsid w:val="00625EA8"/>
    <w:rsid w:val="006273F3"/>
    <w:rsid w:val="0062769B"/>
    <w:rsid w:val="00627FE1"/>
    <w:rsid w:val="00631475"/>
    <w:rsid w:val="00633130"/>
    <w:rsid w:val="006345D4"/>
    <w:rsid w:val="00640A1F"/>
    <w:rsid w:val="00640A5E"/>
    <w:rsid w:val="006437F5"/>
    <w:rsid w:val="00645422"/>
    <w:rsid w:val="00645573"/>
    <w:rsid w:val="006476A9"/>
    <w:rsid w:val="00647D5F"/>
    <w:rsid w:val="00650D55"/>
    <w:rsid w:val="006536D9"/>
    <w:rsid w:val="00654D99"/>
    <w:rsid w:val="00656BB5"/>
    <w:rsid w:val="00657C28"/>
    <w:rsid w:val="0066055D"/>
    <w:rsid w:val="006629F6"/>
    <w:rsid w:val="00662EC1"/>
    <w:rsid w:val="006648EE"/>
    <w:rsid w:val="006714A2"/>
    <w:rsid w:val="00671BFD"/>
    <w:rsid w:val="00672642"/>
    <w:rsid w:val="006768F5"/>
    <w:rsid w:val="0067790B"/>
    <w:rsid w:val="006821AC"/>
    <w:rsid w:val="006839E1"/>
    <w:rsid w:val="00684125"/>
    <w:rsid w:val="0068696B"/>
    <w:rsid w:val="00686B93"/>
    <w:rsid w:val="00691651"/>
    <w:rsid w:val="00691A1F"/>
    <w:rsid w:val="006924EA"/>
    <w:rsid w:val="00692EFF"/>
    <w:rsid w:val="0069785F"/>
    <w:rsid w:val="006A056A"/>
    <w:rsid w:val="006A1287"/>
    <w:rsid w:val="006A346A"/>
    <w:rsid w:val="006A3BED"/>
    <w:rsid w:val="006A74C2"/>
    <w:rsid w:val="006B0516"/>
    <w:rsid w:val="006B1F02"/>
    <w:rsid w:val="006B7203"/>
    <w:rsid w:val="006C1473"/>
    <w:rsid w:val="006C1716"/>
    <w:rsid w:val="006C17CE"/>
    <w:rsid w:val="006C246D"/>
    <w:rsid w:val="006C6FCA"/>
    <w:rsid w:val="006D0250"/>
    <w:rsid w:val="006D0F04"/>
    <w:rsid w:val="006E2F26"/>
    <w:rsid w:val="006E63FC"/>
    <w:rsid w:val="006E7270"/>
    <w:rsid w:val="006F0E1F"/>
    <w:rsid w:val="006F330E"/>
    <w:rsid w:val="006F3F5C"/>
    <w:rsid w:val="006F516A"/>
    <w:rsid w:val="006F53F2"/>
    <w:rsid w:val="006F5BE5"/>
    <w:rsid w:val="007009CE"/>
    <w:rsid w:val="00700F18"/>
    <w:rsid w:val="007011CB"/>
    <w:rsid w:val="007016C3"/>
    <w:rsid w:val="007037F9"/>
    <w:rsid w:val="0070442F"/>
    <w:rsid w:val="00704ED7"/>
    <w:rsid w:val="00707189"/>
    <w:rsid w:val="00707358"/>
    <w:rsid w:val="007102EC"/>
    <w:rsid w:val="00717944"/>
    <w:rsid w:val="00720A3F"/>
    <w:rsid w:val="007214F7"/>
    <w:rsid w:val="007235FD"/>
    <w:rsid w:val="00726630"/>
    <w:rsid w:val="00732830"/>
    <w:rsid w:val="0073606E"/>
    <w:rsid w:val="00742BE2"/>
    <w:rsid w:val="00743188"/>
    <w:rsid w:val="00743500"/>
    <w:rsid w:val="0074578B"/>
    <w:rsid w:val="007457EA"/>
    <w:rsid w:val="007459D9"/>
    <w:rsid w:val="00746880"/>
    <w:rsid w:val="00750F24"/>
    <w:rsid w:val="00756077"/>
    <w:rsid w:val="007606E3"/>
    <w:rsid w:val="00764F6F"/>
    <w:rsid w:val="00771C24"/>
    <w:rsid w:val="00775511"/>
    <w:rsid w:val="00775F55"/>
    <w:rsid w:val="00784F95"/>
    <w:rsid w:val="00792B59"/>
    <w:rsid w:val="0079319D"/>
    <w:rsid w:val="00794E7B"/>
    <w:rsid w:val="007A15E0"/>
    <w:rsid w:val="007A267B"/>
    <w:rsid w:val="007A296C"/>
    <w:rsid w:val="007A5CE0"/>
    <w:rsid w:val="007A77A3"/>
    <w:rsid w:val="007B1C72"/>
    <w:rsid w:val="007B2565"/>
    <w:rsid w:val="007B44A2"/>
    <w:rsid w:val="007B769A"/>
    <w:rsid w:val="007B7F63"/>
    <w:rsid w:val="007C004C"/>
    <w:rsid w:val="007C049F"/>
    <w:rsid w:val="007C0A0A"/>
    <w:rsid w:val="007C1001"/>
    <w:rsid w:val="007C1409"/>
    <w:rsid w:val="007C3096"/>
    <w:rsid w:val="007D0E1B"/>
    <w:rsid w:val="007D3A09"/>
    <w:rsid w:val="007D4E16"/>
    <w:rsid w:val="007D60B4"/>
    <w:rsid w:val="007D76FF"/>
    <w:rsid w:val="007E1C80"/>
    <w:rsid w:val="007E4592"/>
    <w:rsid w:val="007F3436"/>
    <w:rsid w:val="007F55E0"/>
    <w:rsid w:val="0080145C"/>
    <w:rsid w:val="00801B84"/>
    <w:rsid w:val="00803487"/>
    <w:rsid w:val="008034E7"/>
    <w:rsid w:val="008051C9"/>
    <w:rsid w:val="00805856"/>
    <w:rsid w:val="00813A61"/>
    <w:rsid w:val="008143BB"/>
    <w:rsid w:val="008145D5"/>
    <w:rsid w:val="008147EA"/>
    <w:rsid w:val="00814BAE"/>
    <w:rsid w:val="008151D8"/>
    <w:rsid w:val="00816590"/>
    <w:rsid w:val="008243F1"/>
    <w:rsid w:val="0082512A"/>
    <w:rsid w:val="00827B9D"/>
    <w:rsid w:val="00833415"/>
    <w:rsid w:val="008337B2"/>
    <w:rsid w:val="00835305"/>
    <w:rsid w:val="00837702"/>
    <w:rsid w:val="00840E4E"/>
    <w:rsid w:val="00841FD0"/>
    <w:rsid w:val="00851C09"/>
    <w:rsid w:val="00853BFA"/>
    <w:rsid w:val="00854597"/>
    <w:rsid w:val="0086035F"/>
    <w:rsid w:val="0086205C"/>
    <w:rsid w:val="0086285A"/>
    <w:rsid w:val="00870226"/>
    <w:rsid w:val="0087102F"/>
    <w:rsid w:val="00872BC6"/>
    <w:rsid w:val="00872DEC"/>
    <w:rsid w:val="008732EC"/>
    <w:rsid w:val="00874BAF"/>
    <w:rsid w:val="008753A6"/>
    <w:rsid w:val="00875DBE"/>
    <w:rsid w:val="0088256C"/>
    <w:rsid w:val="00883571"/>
    <w:rsid w:val="008859C3"/>
    <w:rsid w:val="00886911"/>
    <w:rsid w:val="008905B2"/>
    <w:rsid w:val="00891680"/>
    <w:rsid w:val="008930DF"/>
    <w:rsid w:val="008933D0"/>
    <w:rsid w:val="008937B0"/>
    <w:rsid w:val="00893B96"/>
    <w:rsid w:val="008951FE"/>
    <w:rsid w:val="008970D2"/>
    <w:rsid w:val="0089721A"/>
    <w:rsid w:val="008A3488"/>
    <w:rsid w:val="008A3714"/>
    <w:rsid w:val="008A3BB8"/>
    <w:rsid w:val="008A42A8"/>
    <w:rsid w:val="008A4972"/>
    <w:rsid w:val="008A50A9"/>
    <w:rsid w:val="008A7229"/>
    <w:rsid w:val="008B021F"/>
    <w:rsid w:val="008B2F0F"/>
    <w:rsid w:val="008B63EE"/>
    <w:rsid w:val="008B6798"/>
    <w:rsid w:val="008B70A9"/>
    <w:rsid w:val="008C04A9"/>
    <w:rsid w:val="008C0A9F"/>
    <w:rsid w:val="008C64D1"/>
    <w:rsid w:val="008C7627"/>
    <w:rsid w:val="008C7B47"/>
    <w:rsid w:val="008D416D"/>
    <w:rsid w:val="008D443C"/>
    <w:rsid w:val="008D5AFA"/>
    <w:rsid w:val="008D612C"/>
    <w:rsid w:val="008E0A26"/>
    <w:rsid w:val="008E4527"/>
    <w:rsid w:val="008E6425"/>
    <w:rsid w:val="008F1D1F"/>
    <w:rsid w:val="008F2D3E"/>
    <w:rsid w:val="008F311D"/>
    <w:rsid w:val="008F4F7F"/>
    <w:rsid w:val="008F6185"/>
    <w:rsid w:val="008F74B3"/>
    <w:rsid w:val="00900733"/>
    <w:rsid w:val="00900796"/>
    <w:rsid w:val="00903E4D"/>
    <w:rsid w:val="0090487E"/>
    <w:rsid w:val="0091055F"/>
    <w:rsid w:val="0091111D"/>
    <w:rsid w:val="009134DE"/>
    <w:rsid w:val="00913DD2"/>
    <w:rsid w:val="009178AB"/>
    <w:rsid w:val="009178F0"/>
    <w:rsid w:val="009200BD"/>
    <w:rsid w:val="00921FAD"/>
    <w:rsid w:val="00923E5D"/>
    <w:rsid w:val="00927499"/>
    <w:rsid w:val="00932508"/>
    <w:rsid w:val="009332A9"/>
    <w:rsid w:val="00935181"/>
    <w:rsid w:val="009358C3"/>
    <w:rsid w:val="00937E87"/>
    <w:rsid w:val="00942AFB"/>
    <w:rsid w:val="00943793"/>
    <w:rsid w:val="00943825"/>
    <w:rsid w:val="00943F95"/>
    <w:rsid w:val="00945993"/>
    <w:rsid w:val="00945E69"/>
    <w:rsid w:val="00951775"/>
    <w:rsid w:val="00951A34"/>
    <w:rsid w:val="0095213C"/>
    <w:rsid w:val="009532E0"/>
    <w:rsid w:val="00955ADC"/>
    <w:rsid w:val="0095638A"/>
    <w:rsid w:val="00957E72"/>
    <w:rsid w:val="0096142B"/>
    <w:rsid w:val="00961755"/>
    <w:rsid w:val="0096198B"/>
    <w:rsid w:val="00962E9C"/>
    <w:rsid w:val="00971BAB"/>
    <w:rsid w:val="00975799"/>
    <w:rsid w:val="0097586C"/>
    <w:rsid w:val="00975DF7"/>
    <w:rsid w:val="00976F5C"/>
    <w:rsid w:val="00977254"/>
    <w:rsid w:val="009772FC"/>
    <w:rsid w:val="0098183F"/>
    <w:rsid w:val="00982B82"/>
    <w:rsid w:val="009842F5"/>
    <w:rsid w:val="00990ECD"/>
    <w:rsid w:val="00990FC8"/>
    <w:rsid w:val="0099191B"/>
    <w:rsid w:val="009945F2"/>
    <w:rsid w:val="009957AD"/>
    <w:rsid w:val="00996A5A"/>
    <w:rsid w:val="009A17A5"/>
    <w:rsid w:val="009A3E2B"/>
    <w:rsid w:val="009A4C59"/>
    <w:rsid w:val="009A7FE4"/>
    <w:rsid w:val="009B0B51"/>
    <w:rsid w:val="009B0DA0"/>
    <w:rsid w:val="009B18A9"/>
    <w:rsid w:val="009B47D4"/>
    <w:rsid w:val="009B5AB9"/>
    <w:rsid w:val="009C0FBB"/>
    <w:rsid w:val="009C16E2"/>
    <w:rsid w:val="009C1FB4"/>
    <w:rsid w:val="009C2DFE"/>
    <w:rsid w:val="009C4716"/>
    <w:rsid w:val="009C6A71"/>
    <w:rsid w:val="009D0025"/>
    <w:rsid w:val="009D1214"/>
    <w:rsid w:val="009D2124"/>
    <w:rsid w:val="009D5E7A"/>
    <w:rsid w:val="009E180A"/>
    <w:rsid w:val="009E3450"/>
    <w:rsid w:val="009E5974"/>
    <w:rsid w:val="009E6D8E"/>
    <w:rsid w:val="009E764B"/>
    <w:rsid w:val="009F0C4D"/>
    <w:rsid w:val="009F1EB2"/>
    <w:rsid w:val="009F4862"/>
    <w:rsid w:val="009F6D66"/>
    <w:rsid w:val="009F7A6E"/>
    <w:rsid w:val="00A02065"/>
    <w:rsid w:val="00A038E9"/>
    <w:rsid w:val="00A1663D"/>
    <w:rsid w:val="00A16DEE"/>
    <w:rsid w:val="00A177B5"/>
    <w:rsid w:val="00A21F4B"/>
    <w:rsid w:val="00A2255A"/>
    <w:rsid w:val="00A2272E"/>
    <w:rsid w:val="00A23E1C"/>
    <w:rsid w:val="00A27831"/>
    <w:rsid w:val="00A31244"/>
    <w:rsid w:val="00A316DE"/>
    <w:rsid w:val="00A31EA3"/>
    <w:rsid w:val="00A32B3D"/>
    <w:rsid w:val="00A345FB"/>
    <w:rsid w:val="00A37508"/>
    <w:rsid w:val="00A41C6F"/>
    <w:rsid w:val="00A45295"/>
    <w:rsid w:val="00A45BB7"/>
    <w:rsid w:val="00A50080"/>
    <w:rsid w:val="00A52850"/>
    <w:rsid w:val="00A53A26"/>
    <w:rsid w:val="00A62C3F"/>
    <w:rsid w:val="00A642E2"/>
    <w:rsid w:val="00A65348"/>
    <w:rsid w:val="00A65AAA"/>
    <w:rsid w:val="00A66674"/>
    <w:rsid w:val="00A67A1F"/>
    <w:rsid w:val="00A70BD2"/>
    <w:rsid w:val="00A75E0B"/>
    <w:rsid w:val="00A760CB"/>
    <w:rsid w:val="00A80B8F"/>
    <w:rsid w:val="00A81258"/>
    <w:rsid w:val="00A833F4"/>
    <w:rsid w:val="00A84090"/>
    <w:rsid w:val="00A85329"/>
    <w:rsid w:val="00A85804"/>
    <w:rsid w:val="00A91E6D"/>
    <w:rsid w:val="00A923D1"/>
    <w:rsid w:val="00A942F7"/>
    <w:rsid w:val="00A95227"/>
    <w:rsid w:val="00A97529"/>
    <w:rsid w:val="00AA0691"/>
    <w:rsid w:val="00AA7734"/>
    <w:rsid w:val="00AB0BA1"/>
    <w:rsid w:val="00AB1EF4"/>
    <w:rsid w:val="00AB26C3"/>
    <w:rsid w:val="00AB36FF"/>
    <w:rsid w:val="00AB3F67"/>
    <w:rsid w:val="00AB63B3"/>
    <w:rsid w:val="00AC0043"/>
    <w:rsid w:val="00AC0939"/>
    <w:rsid w:val="00AD064F"/>
    <w:rsid w:val="00AD132E"/>
    <w:rsid w:val="00AD181B"/>
    <w:rsid w:val="00AD19E8"/>
    <w:rsid w:val="00AD3469"/>
    <w:rsid w:val="00AD372F"/>
    <w:rsid w:val="00AD4184"/>
    <w:rsid w:val="00AD7534"/>
    <w:rsid w:val="00AD7B8B"/>
    <w:rsid w:val="00AE096F"/>
    <w:rsid w:val="00AF05BF"/>
    <w:rsid w:val="00AF1145"/>
    <w:rsid w:val="00AF1DE8"/>
    <w:rsid w:val="00AF408F"/>
    <w:rsid w:val="00AF5C12"/>
    <w:rsid w:val="00AF6198"/>
    <w:rsid w:val="00B01143"/>
    <w:rsid w:val="00B01679"/>
    <w:rsid w:val="00B02A47"/>
    <w:rsid w:val="00B0334B"/>
    <w:rsid w:val="00B0420A"/>
    <w:rsid w:val="00B12225"/>
    <w:rsid w:val="00B15A84"/>
    <w:rsid w:val="00B15CDC"/>
    <w:rsid w:val="00B16427"/>
    <w:rsid w:val="00B176D2"/>
    <w:rsid w:val="00B17A49"/>
    <w:rsid w:val="00B20281"/>
    <w:rsid w:val="00B21211"/>
    <w:rsid w:val="00B22ABD"/>
    <w:rsid w:val="00B23DC3"/>
    <w:rsid w:val="00B248E0"/>
    <w:rsid w:val="00B27827"/>
    <w:rsid w:val="00B3088C"/>
    <w:rsid w:val="00B313FC"/>
    <w:rsid w:val="00B3211A"/>
    <w:rsid w:val="00B32208"/>
    <w:rsid w:val="00B34BB1"/>
    <w:rsid w:val="00B36E4D"/>
    <w:rsid w:val="00B3733C"/>
    <w:rsid w:val="00B461C8"/>
    <w:rsid w:val="00B46A1D"/>
    <w:rsid w:val="00B555D5"/>
    <w:rsid w:val="00B5587D"/>
    <w:rsid w:val="00B655D7"/>
    <w:rsid w:val="00B6586D"/>
    <w:rsid w:val="00B65B1D"/>
    <w:rsid w:val="00B701F4"/>
    <w:rsid w:val="00B713FB"/>
    <w:rsid w:val="00B7440A"/>
    <w:rsid w:val="00B75C52"/>
    <w:rsid w:val="00B87863"/>
    <w:rsid w:val="00B910A5"/>
    <w:rsid w:val="00B916A2"/>
    <w:rsid w:val="00B92668"/>
    <w:rsid w:val="00B92951"/>
    <w:rsid w:val="00B95741"/>
    <w:rsid w:val="00B96050"/>
    <w:rsid w:val="00B96E30"/>
    <w:rsid w:val="00BA1348"/>
    <w:rsid w:val="00BA257E"/>
    <w:rsid w:val="00BA3CAC"/>
    <w:rsid w:val="00BB36EB"/>
    <w:rsid w:val="00BB4723"/>
    <w:rsid w:val="00BC0C31"/>
    <w:rsid w:val="00BC4549"/>
    <w:rsid w:val="00BC4F01"/>
    <w:rsid w:val="00BC5317"/>
    <w:rsid w:val="00BC62F4"/>
    <w:rsid w:val="00BD0D97"/>
    <w:rsid w:val="00BD1436"/>
    <w:rsid w:val="00BD15C1"/>
    <w:rsid w:val="00BD3F83"/>
    <w:rsid w:val="00BD4088"/>
    <w:rsid w:val="00BE20D7"/>
    <w:rsid w:val="00BE321E"/>
    <w:rsid w:val="00BE49CC"/>
    <w:rsid w:val="00BE6BA7"/>
    <w:rsid w:val="00BF265A"/>
    <w:rsid w:val="00BF47CC"/>
    <w:rsid w:val="00BF4E6D"/>
    <w:rsid w:val="00C01FDE"/>
    <w:rsid w:val="00C02B8C"/>
    <w:rsid w:val="00C03670"/>
    <w:rsid w:val="00C03D6C"/>
    <w:rsid w:val="00C05754"/>
    <w:rsid w:val="00C07DFA"/>
    <w:rsid w:val="00C100F5"/>
    <w:rsid w:val="00C13D44"/>
    <w:rsid w:val="00C1653A"/>
    <w:rsid w:val="00C243F5"/>
    <w:rsid w:val="00C25F70"/>
    <w:rsid w:val="00C26684"/>
    <w:rsid w:val="00C27BDB"/>
    <w:rsid w:val="00C30747"/>
    <w:rsid w:val="00C3203B"/>
    <w:rsid w:val="00C341E3"/>
    <w:rsid w:val="00C34874"/>
    <w:rsid w:val="00C352DB"/>
    <w:rsid w:val="00C37989"/>
    <w:rsid w:val="00C403C7"/>
    <w:rsid w:val="00C4341D"/>
    <w:rsid w:val="00C44104"/>
    <w:rsid w:val="00C443EA"/>
    <w:rsid w:val="00C44BB0"/>
    <w:rsid w:val="00C4749B"/>
    <w:rsid w:val="00C50A5C"/>
    <w:rsid w:val="00C50CA3"/>
    <w:rsid w:val="00C53DF9"/>
    <w:rsid w:val="00C54900"/>
    <w:rsid w:val="00C6112C"/>
    <w:rsid w:val="00C64572"/>
    <w:rsid w:val="00C64C66"/>
    <w:rsid w:val="00C65ECB"/>
    <w:rsid w:val="00C673FE"/>
    <w:rsid w:val="00C704FC"/>
    <w:rsid w:val="00C72B9B"/>
    <w:rsid w:val="00C7596A"/>
    <w:rsid w:val="00C762BE"/>
    <w:rsid w:val="00C77E18"/>
    <w:rsid w:val="00C84B99"/>
    <w:rsid w:val="00C862A5"/>
    <w:rsid w:val="00C863A0"/>
    <w:rsid w:val="00C87BFE"/>
    <w:rsid w:val="00C90485"/>
    <w:rsid w:val="00C90C19"/>
    <w:rsid w:val="00C919C7"/>
    <w:rsid w:val="00C93A45"/>
    <w:rsid w:val="00C956D2"/>
    <w:rsid w:val="00C96445"/>
    <w:rsid w:val="00CA1CB3"/>
    <w:rsid w:val="00CA2AE5"/>
    <w:rsid w:val="00CA4AE4"/>
    <w:rsid w:val="00CB1A8C"/>
    <w:rsid w:val="00CB264A"/>
    <w:rsid w:val="00CB3F6C"/>
    <w:rsid w:val="00CB6106"/>
    <w:rsid w:val="00CB6141"/>
    <w:rsid w:val="00CB7BDC"/>
    <w:rsid w:val="00CC3D21"/>
    <w:rsid w:val="00CC3DA3"/>
    <w:rsid w:val="00CC65C9"/>
    <w:rsid w:val="00CC7F5D"/>
    <w:rsid w:val="00CD2648"/>
    <w:rsid w:val="00CD2C5F"/>
    <w:rsid w:val="00CD331D"/>
    <w:rsid w:val="00CD431C"/>
    <w:rsid w:val="00CE50A8"/>
    <w:rsid w:val="00CE5469"/>
    <w:rsid w:val="00CE6CB6"/>
    <w:rsid w:val="00CF40AD"/>
    <w:rsid w:val="00CF420A"/>
    <w:rsid w:val="00CF6B12"/>
    <w:rsid w:val="00CF6BE8"/>
    <w:rsid w:val="00CF77C9"/>
    <w:rsid w:val="00CF7EEE"/>
    <w:rsid w:val="00D0165A"/>
    <w:rsid w:val="00D02180"/>
    <w:rsid w:val="00D026D6"/>
    <w:rsid w:val="00D02CCC"/>
    <w:rsid w:val="00D0305C"/>
    <w:rsid w:val="00D0321D"/>
    <w:rsid w:val="00D05416"/>
    <w:rsid w:val="00D1109C"/>
    <w:rsid w:val="00D11785"/>
    <w:rsid w:val="00D12659"/>
    <w:rsid w:val="00D15244"/>
    <w:rsid w:val="00D154F4"/>
    <w:rsid w:val="00D15857"/>
    <w:rsid w:val="00D20962"/>
    <w:rsid w:val="00D2200B"/>
    <w:rsid w:val="00D242E7"/>
    <w:rsid w:val="00D25001"/>
    <w:rsid w:val="00D26206"/>
    <w:rsid w:val="00D3133D"/>
    <w:rsid w:val="00D31FA8"/>
    <w:rsid w:val="00D368EE"/>
    <w:rsid w:val="00D36F50"/>
    <w:rsid w:val="00D449FB"/>
    <w:rsid w:val="00D458B2"/>
    <w:rsid w:val="00D45AE2"/>
    <w:rsid w:val="00D46425"/>
    <w:rsid w:val="00D4679C"/>
    <w:rsid w:val="00D477F9"/>
    <w:rsid w:val="00D54117"/>
    <w:rsid w:val="00D54B16"/>
    <w:rsid w:val="00D54B4E"/>
    <w:rsid w:val="00D54D76"/>
    <w:rsid w:val="00D54E3A"/>
    <w:rsid w:val="00D554E5"/>
    <w:rsid w:val="00D55587"/>
    <w:rsid w:val="00D570ED"/>
    <w:rsid w:val="00D572EC"/>
    <w:rsid w:val="00D6034C"/>
    <w:rsid w:val="00D62297"/>
    <w:rsid w:val="00D62C3F"/>
    <w:rsid w:val="00D62DCF"/>
    <w:rsid w:val="00D655CF"/>
    <w:rsid w:val="00D71CA7"/>
    <w:rsid w:val="00D7489A"/>
    <w:rsid w:val="00D76E54"/>
    <w:rsid w:val="00D76F71"/>
    <w:rsid w:val="00D779CB"/>
    <w:rsid w:val="00D80109"/>
    <w:rsid w:val="00D80B0D"/>
    <w:rsid w:val="00D91930"/>
    <w:rsid w:val="00D9398D"/>
    <w:rsid w:val="00D97B69"/>
    <w:rsid w:val="00DA3561"/>
    <w:rsid w:val="00DA4F93"/>
    <w:rsid w:val="00DA6A79"/>
    <w:rsid w:val="00DA6C85"/>
    <w:rsid w:val="00DA71A2"/>
    <w:rsid w:val="00DA770A"/>
    <w:rsid w:val="00DB1CF6"/>
    <w:rsid w:val="00DB2FD4"/>
    <w:rsid w:val="00DC3AFB"/>
    <w:rsid w:val="00DC4CCE"/>
    <w:rsid w:val="00DC4E62"/>
    <w:rsid w:val="00DD0978"/>
    <w:rsid w:val="00DD0D01"/>
    <w:rsid w:val="00DD2311"/>
    <w:rsid w:val="00DD2BA8"/>
    <w:rsid w:val="00DD536D"/>
    <w:rsid w:val="00DD6010"/>
    <w:rsid w:val="00DD6EA7"/>
    <w:rsid w:val="00DD75C5"/>
    <w:rsid w:val="00DE036A"/>
    <w:rsid w:val="00DE3954"/>
    <w:rsid w:val="00DE5B01"/>
    <w:rsid w:val="00DE71C8"/>
    <w:rsid w:val="00DE7F5F"/>
    <w:rsid w:val="00DF12C5"/>
    <w:rsid w:val="00DF29A0"/>
    <w:rsid w:val="00E03CB5"/>
    <w:rsid w:val="00E106EE"/>
    <w:rsid w:val="00E131DD"/>
    <w:rsid w:val="00E13D06"/>
    <w:rsid w:val="00E1402A"/>
    <w:rsid w:val="00E1551D"/>
    <w:rsid w:val="00E15D5F"/>
    <w:rsid w:val="00E20C7A"/>
    <w:rsid w:val="00E26BA0"/>
    <w:rsid w:val="00E317BE"/>
    <w:rsid w:val="00E32AE5"/>
    <w:rsid w:val="00E33760"/>
    <w:rsid w:val="00E33914"/>
    <w:rsid w:val="00E340FF"/>
    <w:rsid w:val="00E36B1D"/>
    <w:rsid w:val="00E36D8A"/>
    <w:rsid w:val="00E37DBC"/>
    <w:rsid w:val="00E40A7D"/>
    <w:rsid w:val="00E42702"/>
    <w:rsid w:val="00E5032E"/>
    <w:rsid w:val="00E53FC5"/>
    <w:rsid w:val="00E5432A"/>
    <w:rsid w:val="00E55F95"/>
    <w:rsid w:val="00E56243"/>
    <w:rsid w:val="00E6203E"/>
    <w:rsid w:val="00E64B86"/>
    <w:rsid w:val="00E7124F"/>
    <w:rsid w:val="00E717B3"/>
    <w:rsid w:val="00E73149"/>
    <w:rsid w:val="00E81064"/>
    <w:rsid w:val="00E82BA7"/>
    <w:rsid w:val="00E82FC4"/>
    <w:rsid w:val="00E836ED"/>
    <w:rsid w:val="00E83A09"/>
    <w:rsid w:val="00E85B1E"/>
    <w:rsid w:val="00E87B22"/>
    <w:rsid w:val="00E911A3"/>
    <w:rsid w:val="00E9160A"/>
    <w:rsid w:val="00E946D0"/>
    <w:rsid w:val="00E97E7C"/>
    <w:rsid w:val="00EA0C07"/>
    <w:rsid w:val="00EA1DC3"/>
    <w:rsid w:val="00EA309A"/>
    <w:rsid w:val="00EA39F6"/>
    <w:rsid w:val="00EA3BC2"/>
    <w:rsid w:val="00EA419B"/>
    <w:rsid w:val="00EA42B5"/>
    <w:rsid w:val="00EA4D78"/>
    <w:rsid w:val="00EA52CE"/>
    <w:rsid w:val="00EA5A12"/>
    <w:rsid w:val="00EA657B"/>
    <w:rsid w:val="00EB07CA"/>
    <w:rsid w:val="00EB07CF"/>
    <w:rsid w:val="00EB0A1D"/>
    <w:rsid w:val="00EB15A3"/>
    <w:rsid w:val="00EB3E30"/>
    <w:rsid w:val="00EB6F93"/>
    <w:rsid w:val="00EB7F13"/>
    <w:rsid w:val="00EC00B2"/>
    <w:rsid w:val="00EC0501"/>
    <w:rsid w:val="00EC1EF4"/>
    <w:rsid w:val="00EC6D70"/>
    <w:rsid w:val="00ED044F"/>
    <w:rsid w:val="00ED0F75"/>
    <w:rsid w:val="00ED1937"/>
    <w:rsid w:val="00ED4EE4"/>
    <w:rsid w:val="00ED5C91"/>
    <w:rsid w:val="00EE0074"/>
    <w:rsid w:val="00EE0598"/>
    <w:rsid w:val="00EE06D5"/>
    <w:rsid w:val="00EE0B51"/>
    <w:rsid w:val="00EE22BA"/>
    <w:rsid w:val="00EE2D06"/>
    <w:rsid w:val="00EE46B4"/>
    <w:rsid w:val="00EE5082"/>
    <w:rsid w:val="00EF0037"/>
    <w:rsid w:val="00EF2323"/>
    <w:rsid w:val="00EF3F12"/>
    <w:rsid w:val="00EF4290"/>
    <w:rsid w:val="00EF485E"/>
    <w:rsid w:val="00EF5E4B"/>
    <w:rsid w:val="00F00BE6"/>
    <w:rsid w:val="00F03569"/>
    <w:rsid w:val="00F0533E"/>
    <w:rsid w:val="00F10168"/>
    <w:rsid w:val="00F102A0"/>
    <w:rsid w:val="00F10362"/>
    <w:rsid w:val="00F114A5"/>
    <w:rsid w:val="00F12045"/>
    <w:rsid w:val="00F12B94"/>
    <w:rsid w:val="00F13734"/>
    <w:rsid w:val="00F144B8"/>
    <w:rsid w:val="00F1510C"/>
    <w:rsid w:val="00F16CB2"/>
    <w:rsid w:val="00F2381D"/>
    <w:rsid w:val="00F23893"/>
    <w:rsid w:val="00F24B3F"/>
    <w:rsid w:val="00F25B34"/>
    <w:rsid w:val="00F304A3"/>
    <w:rsid w:val="00F3387F"/>
    <w:rsid w:val="00F41A44"/>
    <w:rsid w:val="00F45FF6"/>
    <w:rsid w:val="00F50403"/>
    <w:rsid w:val="00F50BD8"/>
    <w:rsid w:val="00F50F42"/>
    <w:rsid w:val="00F536B4"/>
    <w:rsid w:val="00F55F63"/>
    <w:rsid w:val="00F5775A"/>
    <w:rsid w:val="00F62C5A"/>
    <w:rsid w:val="00F652E4"/>
    <w:rsid w:val="00F70540"/>
    <w:rsid w:val="00F73032"/>
    <w:rsid w:val="00F82CB2"/>
    <w:rsid w:val="00F83104"/>
    <w:rsid w:val="00F83EA3"/>
    <w:rsid w:val="00F84491"/>
    <w:rsid w:val="00F84F17"/>
    <w:rsid w:val="00F85518"/>
    <w:rsid w:val="00F87C61"/>
    <w:rsid w:val="00F929F3"/>
    <w:rsid w:val="00F947D1"/>
    <w:rsid w:val="00FA1033"/>
    <w:rsid w:val="00FA43D6"/>
    <w:rsid w:val="00FA5641"/>
    <w:rsid w:val="00FA6DC3"/>
    <w:rsid w:val="00FB1C8B"/>
    <w:rsid w:val="00FB48FD"/>
    <w:rsid w:val="00FC05E5"/>
    <w:rsid w:val="00FC0B1B"/>
    <w:rsid w:val="00FC1735"/>
    <w:rsid w:val="00FC2236"/>
    <w:rsid w:val="00FC3DAE"/>
    <w:rsid w:val="00FC3ED4"/>
    <w:rsid w:val="00FC49AA"/>
    <w:rsid w:val="00FC6230"/>
    <w:rsid w:val="00FC6BF2"/>
    <w:rsid w:val="00FC72B5"/>
    <w:rsid w:val="00FC731B"/>
    <w:rsid w:val="00FC7F40"/>
    <w:rsid w:val="00FD00D6"/>
    <w:rsid w:val="00FD2079"/>
    <w:rsid w:val="00FD576C"/>
    <w:rsid w:val="00FE1A0A"/>
    <w:rsid w:val="00FE2992"/>
    <w:rsid w:val="00FF1726"/>
    <w:rsid w:val="00FF2AED"/>
    <w:rsid w:val="00FF2F71"/>
    <w:rsid w:val="00FF37EC"/>
    <w:rsid w:val="00FF3827"/>
    <w:rsid w:val="00FF4C7F"/>
    <w:rsid w:val="00FF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14C3"/>
  <w15:chartTrackingRefBased/>
  <w15:docId w15:val="{0777965F-3BD2-4E2C-91E4-0DCFCD19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6D2"/>
    <w:rPr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53A6"/>
    <w:pPr>
      <w:ind w:left="720"/>
      <w:contextualSpacing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B96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B96"/>
    <w:rPr>
      <w:rFonts w:ascii="Segoe UI" w:hAnsi="Segoe UI" w:cs="Mangal"/>
      <w:sz w:val="18"/>
      <w:szCs w:val="16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144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070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070"/>
    <w:rPr>
      <w:sz w:val="20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070"/>
    <w:rPr>
      <w:b/>
      <w:bCs/>
      <w:sz w:val="20"/>
      <w:szCs w:val="18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8145D5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45D5"/>
    <w:rPr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8145D5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145D5"/>
    <w:rPr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larine Venisha M J.</cp:lastModifiedBy>
  <cp:revision>3</cp:revision>
  <dcterms:created xsi:type="dcterms:W3CDTF">2021-01-20T10:18:00Z</dcterms:created>
  <dcterms:modified xsi:type="dcterms:W3CDTF">2021-01-23T07:19:00Z</dcterms:modified>
</cp:coreProperties>
</file>